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634AD" w14:textId="74BA7CEE" w:rsidR="00FE4CD0" w:rsidRDefault="0012180F" w:rsidP="007C1CDF">
      <w:pPr>
        <w:spacing w:line="480" w:lineRule="auto"/>
        <w:ind w:left="720" w:hanging="720"/>
        <w:rPr>
          <w:rFonts w:cstheme="minorHAnsi"/>
        </w:rPr>
      </w:pPr>
      <w:r>
        <w:rPr>
          <w:rFonts w:cstheme="minorHAnsi"/>
        </w:rPr>
        <w:t>S1 File</w:t>
      </w:r>
    </w:p>
    <w:p w14:paraId="6BC885F6" w14:textId="77777777" w:rsidR="00A53F83" w:rsidRDefault="00A53F83" w:rsidP="007C1CDF">
      <w:pPr>
        <w:spacing w:line="480" w:lineRule="auto"/>
        <w:ind w:left="720" w:hanging="720"/>
        <w:rPr>
          <w:rFonts w:cstheme="minorHAnsi"/>
        </w:rPr>
      </w:pPr>
    </w:p>
    <w:p w14:paraId="4E4A2E8B" w14:textId="77777777" w:rsidR="00791812" w:rsidRPr="005B41B6" w:rsidRDefault="00791812" w:rsidP="00791812">
      <w:pPr>
        <w:jc w:val="center"/>
        <w:rPr>
          <w:rFonts w:cstheme="minorHAnsi"/>
        </w:rPr>
      </w:pPr>
      <w:r w:rsidRPr="005B41B6">
        <w:rPr>
          <w:rFonts w:cstheme="minorHAnsi"/>
        </w:rPr>
        <w:t>Appendix 1</w:t>
      </w:r>
    </w:p>
    <w:p w14:paraId="0EE85C65" w14:textId="77777777" w:rsidR="00791812" w:rsidRPr="005B41B6" w:rsidRDefault="00791812" w:rsidP="00791812">
      <w:pPr>
        <w:jc w:val="center"/>
        <w:rPr>
          <w:rFonts w:cstheme="minorHAnsi"/>
        </w:rPr>
      </w:pPr>
      <w:r w:rsidRPr="005B41B6">
        <w:rPr>
          <w:rFonts w:cstheme="minorHAnsi"/>
        </w:rPr>
        <w:t>Principal Components Analysis for Task Difficulty Items</w:t>
      </w:r>
    </w:p>
    <w:p w14:paraId="032D56A0" w14:textId="77777777" w:rsidR="00791812" w:rsidRPr="005B41B6" w:rsidRDefault="00791812" w:rsidP="00791812">
      <w:pPr>
        <w:rPr>
          <w:rFonts w:cstheme="minorHAnsi"/>
        </w:rPr>
      </w:pPr>
      <w:r w:rsidRPr="005B41B6">
        <w:rPr>
          <w:rFonts w:cstheme="minorHAnsi"/>
        </w:rPr>
        <w:t xml:space="preserve">Principal components analysis (PCA) with oblique rotation (direct </w:t>
      </w:r>
      <w:proofErr w:type="spellStart"/>
      <w:r w:rsidRPr="005B41B6">
        <w:rPr>
          <w:rFonts w:cstheme="minorHAnsi"/>
        </w:rPr>
        <w:t>oblimin</w:t>
      </w:r>
      <w:proofErr w:type="spellEnd"/>
      <w:r w:rsidRPr="005B41B6">
        <w:rPr>
          <w:rFonts w:cstheme="minorHAnsi"/>
        </w:rPr>
        <w:t>) was conducted on the 3 items assessing task difficulty. The Kaiser-Meyer-Olkin measure verified the sampling adequacy for the analysis, KMO = .57 which is above the acceptable limit of .5 (Field, 2009). Bartlett’s test of sphericity χ</w:t>
      </w:r>
      <w:r w:rsidRPr="005B41B6">
        <w:rPr>
          <w:rFonts w:cstheme="minorHAnsi"/>
          <w:vertAlign w:val="superscript"/>
        </w:rPr>
        <w:t>2</w:t>
      </w:r>
      <w:r w:rsidRPr="005B41B6">
        <w:rPr>
          <w:rFonts w:cstheme="minorHAnsi"/>
        </w:rPr>
        <w:t xml:space="preserve"> (3) = 220.80, </w:t>
      </w:r>
      <w:r w:rsidRPr="005B41B6">
        <w:rPr>
          <w:rFonts w:cstheme="minorHAnsi"/>
          <w:i/>
        </w:rPr>
        <w:t>p</w:t>
      </w:r>
      <w:r w:rsidRPr="005B41B6">
        <w:rPr>
          <w:rFonts w:cstheme="minorHAnsi"/>
        </w:rPr>
        <w:t xml:space="preserve"> &lt; .001, indicated that correlations between items were sufficiently large for PCA. One component was extracted. This had an eigenvalue over Kaiser’s criterion of 1 and explained 58.56% of the variance. Table 2 shows factor loadings after rotation. </w:t>
      </w:r>
    </w:p>
    <w:p w14:paraId="7D60F9FC" w14:textId="77777777" w:rsidR="00791812" w:rsidRPr="005B41B6" w:rsidRDefault="00791812" w:rsidP="00791812">
      <w:pPr>
        <w:rPr>
          <w:rFonts w:cstheme="minorHAnsi"/>
        </w:rPr>
      </w:pPr>
      <w:r w:rsidRPr="005B41B6">
        <w:rPr>
          <w:rFonts w:cstheme="minorHAnsi"/>
        </w:rPr>
        <w:t>Table 2. Summary of factor loadings for task difficulty items.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3"/>
        <w:gridCol w:w="4488"/>
      </w:tblGrid>
      <w:tr w:rsidR="00791812" w:rsidRPr="005B41B6" w14:paraId="65C1A4B4" w14:textId="77777777" w:rsidTr="001B09EF">
        <w:tc>
          <w:tcPr>
            <w:tcW w:w="4788" w:type="dxa"/>
            <w:tcBorders>
              <w:bottom w:val="nil"/>
            </w:tcBorders>
          </w:tcPr>
          <w:p w14:paraId="0C632BCB" w14:textId="77777777" w:rsidR="00791812" w:rsidRPr="005B41B6" w:rsidRDefault="00791812" w:rsidP="001B09EF">
            <w:pPr>
              <w:rPr>
                <w:rFonts w:cstheme="minorHAnsi"/>
              </w:rPr>
            </w:pPr>
          </w:p>
        </w:tc>
        <w:tc>
          <w:tcPr>
            <w:tcW w:w="4788" w:type="dxa"/>
            <w:tcBorders>
              <w:bottom w:val="nil"/>
            </w:tcBorders>
          </w:tcPr>
          <w:p w14:paraId="5393BCDF" w14:textId="77777777" w:rsidR="00791812" w:rsidRPr="005B41B6" w:rsidRDefault="00791812" w:rsidP="001B09EF">
            <w:pPr>
              <w:jc w:val="center"/>
              <w:rPr>
                <w:rFonts w:cstheme="minorHAnsi"/>
              </w:rPr>
            </w:pPr>
            <w:r w:rsidRPr="005B41B6">
              <w:rPr>
                <w:rFonts w:cstheme="minorHAnsi"/>
              </w:rPr>
              <w:t>Factor Loadings</w:t>
            </w:r>
          </w:p>
        </w:tc>
      </w:tr>
      <w:tr w:rsidR="00791812" w:rsidRPr="005B41B6" w14:paraId="11CC6598" w14:textId="77777777" w:rsidTr="001B09EF">
        <w:tc>
          <w:tcPr>
            <w:tcW w:w="4788" w:type="dxa"/>
            <w:tcBorders>
              <w:top w:val="nil"/>
              <w:bottom w:val="single" w:sz="4" w:space="0" w:color="auto"/>
            </w:tcBorders>
          </w:tcPr>
          <w:p w14:paraId="50D88A98" w14:textId="77777777" w:rsidR="00791812" w:rsidRPr="005B41B6" w:rsidRDefault="00791812" w:rsidP="001B09EF">
            <w:pPr>
              <w:rPr>
                <w:rFonts w:cstheme="minorHAnsi"/>
              </w:rPr>
            </w:pPr>
            <w:r w:rsidRPr="005B41B6">
              <w:rPr>
                <w:rFonts w:cstheme="minorHAnsi"/>
              </w:rPr>
              <w:t>Item</w:t>
            </w:r>
          </w:p>
        </w:tc>
        <w:tc>
          <w:tcPr>
            <w:tcW w:w="4788" w:type="dxa"/>
            <w:tcBorders>
              <w:top w:val="nil"/>
              <w:bottom w:val="single" w:sz="4" w:space="0" w:color="auto"/>
            </w:tcBorders>
          </w:tcPr>
          <w:p w14:paraId="1E49D711" w14:textId="77777777" w:rsidR="00791812" w:rsidRPr="005B41B6" w:rsidRDefault="00791812" w:rsidP="001B09EF">
            <w:pPr>
              <w:jc w:val="center"/>
              <w:rPr>
                <w:rFonts w:cstheme="minorHAnsi"/>
              </w:rPr>
            </w:pPr>
            <w:r w:rsidRPr="005B41B6">
              <w:rPr>
                <w:rFonts w:cstheme="minorHAnsi"/>
              </w:rPr>
              <w:t>Task Difficulty</w:t>
            </w:r>
          </w:p>
        </w:tc>
      </w:tr>
      <w:tr w:rsidR="00791812" w:rsidRPr="005B41B6" w14:paraId="43283677" w14:textId="77777777" w:rsidTr="001B09EF">
        <w:tc>
          <w:tcPr>
            <w:tcW w:w="4788" w:type="dxa"/>
            <w:tcBorders>
              <w:top w:val="single" w:sz="4" w:space="0" w:color="auto"/>
            </w:tcBorders>
          </w:tcPr>
          <w:p w14:paraId="69623775" w14:textId="77777777" w:rsidR="00791812" w:rsidRPr="005B41B6" w:rsidRDefault="00791812" w:rsidP="001B09EF">
            <w:pPr>
              <w:rPr>
                <w:rFonts w:cstheme="minorHAnsi"/>
              </w:rPr>
            </w:pPr>
            <w:r w:rsidRPr="005B41B6">
              <w:rPr>
                <w:rFonts w:cstheme="minorHAnsi"/>
              </w:rPr>
              <w:t>Successfulness</w:t>
            </w:r>
          </w:p>
        </w:tc>
        <w:tc>
          <w:tcPr>
            <w:tcW w:w="4788" w:type="dxa"/>
            <w:tcBorders>
              <w:top w:val="single" w:sz="4" w:space="0" w:color="auto"/>
            </w:tcBorders>
          </w:tcPr>
          <w:p w14:paraId="77F66907" w14:textId="77777777" w:rsidR="00791812" w:rsidRPr="005B41B6" w:rsidRDefault="00791812" w:rsidP="001B09EF">
            <w:pPr>
              <w:jc w:val="center"/>
              <w:rPr>
                <w:rFonts w:cstheme="minorHAnsi"/>
              </w:rPr>
            </w:pPr>
            <w:r w:rsidRPr="005B41B6">
              <w:rPr>
                <w:rFonts w:cstheme="minorHAnsi"/>
              </w:rPr>
              <w:t>.86</w:t>
            </w:r>
          </w:p>
        </w:tc>
      </w:tr>
      <w:tr w:rsidR="00791812" w:rsidRPr="005B41B6" w14:paraId="2D94FD0A" w14:textId="77777777" w:rsidTr="001B09EF">
        <w:tc>
          <w:tcPr>
            <w:tcW w:w="4788" w:type="dxa"/>
          </w:tcPr>
          <w:p w14:paraId="78BE560F" w14:textId="77777777" w:rsidR="00791812" w:rsidRPr="005B41B6" w:rsidRDefault="00791812" w:rsidP="001B09EF">
            <w:pPr>
              <w:rPr>
                <w:rFonts w:cstheme="minorHAnsi"/>
              </w:rPr>
            </w:pPr>
            <w:r w:rsidRPr="005B41B6">
              <w:rPr>
                <w:rFonts w:cstheme="minorHAnsi"/>
              </w:rPr>
              <w:t>Vividness</w:t>
            </w:r>
          </w:p>
        </w:tc>
        <w:tc>
          <w:tcPr>
            <w:tcW w:w="4788" w:type="dxa"/>
          </w:tcPr>
          <w:p w14:paraId="38F86DB1" w14:textId="77777777" w:rsidR="00791812" w:rsidRPr="005B41B6" w:rsidRDefault="00791812" w:rsidP="001B09EF">
            <w:pPr>
              <w:jc w:val="center"/>
              <w:rPr>
                <w:rFonts w:cstheme="minorHAnsi"/>
              </w:rPr>
            </w:pPr>
            <w:r w:rsidRPr="005B41B6">
              <w:rPr>
                <w:rFonts w:cstheme="minorHAnsi"/>
              </w:rPr>
              <w:t>.78</w:t>
            </w:r>
          </w:p>
        </w:tc>
      </w:tr>
      <w:tr w:rsidR="00791812" w:rsidRPr="005B41B6" w14:paraId="50E683D9" w14:textId="77777777" w:rsidTr="001B09EF">
        <w:tc>
          <w:tcPr>
            <w:tcW w:w="4788" w:type="dxa"/>
          </w:tcPr>
          <w:p w14:paraId="47BC2506" w14:textId="77777777" w:rsidR="00791812" w:rsidRPr="005B41B6" w:rsidRDefault="00791812" w:rsidP="001B09EF">
            <w:pPr>
              <w:rPr>
                <w:rFonts w:cstheme="minorHAnsi"/>
              </w:rPr>
            </w:pPr>
            <w:r w:rsidRPr="005B41B6">
              <w:rPr>
                <w:rFonts w:cstheme="minorHAnsi"/>
              </w:rPr>
              <w:t>Difficulty</w:t>
            </w:r>
          </w:p>
        </w:tc>
        <w:tc>
          <w:tcPr>
            <w:tcW w:w="4788" w:type="dxa"/>
          </w:tcPr>
          <w:p w14:paraId="17E54075" w14:textId="77777777" w:rsidR="00791812" w:rsidRPr="005B41B6" w:rsidRDefault="00791812" w:rsidP="001B09EF">
            <w:pPr>
              <w:jc w:val="center"/>
              <w:rPr>
                <w:rFonts w:cstheme="minorHAnsi"/>
              </w:rPr>
            </w:pPr>
            <w:r w:rsidRPr="005B41B6">
              <w:rPr>
                <w:rFonts w:cstheme="minorHAnsi"/>
              </w:rPr>
              <w:t>.64</w:t>
            </w:r>
          </w:p>
        </w:tc>
      </w:tr>
      <w:tr w:rsidR="00791812" w:rsidRPr="005B41B6" w14:paraId="49B7A4CB" w14:textId="77777777" w:rsidTr="001B09EF">
        <w:tc>
          <w:tcPr>
            <w:tcW w:w="4788" w:type="dxa"/>
            <w:tcBorders>
              <w:bottom w:val="nil"/>
            </w:tcBorders>
          </w:tcPr>
          <w:p w14:paraId="365CF047" w14:textId="77777777" w:rsidR="00791812" w:rsidRPr="005B41B6" w:rsidRDefault="00791812" w:rsidP="001B09EF">
            <w:pPr>
              <w:rPr>
                <w:rFonts w:cstheme="minorHAnsi"/>
              </w:rPr>
            </w:pPr>
            <w:r w:rsidRPr="005B41B6">
              <w:rPr>
                <w:rFonts w:cstheme="minorHAnsi"/>
              </w:rPr>
              <w:t>Eigenvalues</w:t>
            </w:r>
          </w:p>
        </w:tc>
        <w:tc>
          <w:tcPr>
            <w:tcW w:w="4788" w:type="dxa"/>
            <w:tcBorders>
              <w:bottom w:val="nil"/>
            </w:tcBorders>
          </w:tcPr>
          <w:p w14:paraId="267AA278" w14:textId="77777777" w:rsidR="00791812" w:rsidRPr="005B41B6" w:rsidRDefault="00791812" w:rsidP="001B09EF">
            <w:pPr>
              <w:jc w:val="center"/>
              <w:rPr>
                <w:rFonts w:cstheme="minorHAnsi"/>
              </w:rPr>
            </w:pPr>
            <w:r w:rsidRPr="005B41B6">
              <w:rPr>
                <w:rFonts w:cstheme="minorHAnsi"/>
              </w:rPr>
              <w:t>1.76</w:t>
            </w:r>
          </w:p>
        </w:tc>
      </w:tr>
      <w:tr w:rsidR="00791812" w:rsidRPr="005B41B6" w14:paraId="3FFAE3FA" w14:textId="77777777" w:rsidTr="001B09EF">
        <w:tc>
          <w:tcPr>
            <w:tcW w:w="4788" w:type="dxa"/>
            <w:tcBorders>
              <w:top w:val="nil"/>
              <w:bottom w:val="single" w:sz="4" w:space="0" w:color="auto"/>
            </w:tcBorders>
          </w:tcPr>
          <w:p w14:paraId="2539D95D" w14:textId="77777777" w:rsidR="00791812" w:rsidRPr="005B41B6" w:rsidRDefault="00791812" w:rsidP="001B09EF">
            <w:pPr>
              <w:rPr>
                <w:rFonts w:cstheme="minorHAnsi"/>
              </w:rPr>
            </w:pPr>
            <w:r w:rsidRPr="005B41B6">
              <w:rPr>
                <w:rFonts w:cstheme="minorHAnsi"/>
              </w:rPr>
              <w:t>% of variance</w:t>
            </w:r>
          </w:p>
        </w:tc>
        <w:tc>
          <w:tcPr>
            <w:tcW w:w="4788" w:type="dxa"/>
            <w:tcBorders>
              <w:top w:val="nil"/>
              <w:bottom w:val="single" w:sz="4" w:space="0" w:color="auto"/>
            </w:tcBorders>
          </w:tcPr>
          <w:p w14:paraId="3754818E" w14:textId="77777777" w:rsidR="00791812" w:rsidRPr="005B41B6" w:rsidRDefault="00791812" w:rsidP="001B09EF">
            <w:pPr>
              <w:jc w:val="center"/>
              <w:rPr>
                <w:rFonts w:cstheme="minorHAnsi"/>
              </w:rPr>
            </w:pPr>
            <w:r w:rsidRPr="005B41B6">
              <w:rPr>
                <w:rFonts w:cstheme="minorHAnsi"/>
              </w:rPr>
              <w:t>58.56</w:t>
            </w:r>
          </w:p>
        </w:tc>
      </w:tr>
    </w:tbl>
    <w:p w14:paraId="1708BAED" w14:textId="77777777" w:rsidR="00791812" w:rsidRPr="005B41B6" w:rsidRDefault="00791812" w:rsidP="00791812">
      <w:pPr>
        <w:jc w:val="center"/>
        <w:rPr>
          <w:rFonts w:cstheme="minorHAnsi"/>
        </w:rPr>
      </w:pPr>
    </w:p>
    <w:p w14:paraId="44F7C60D" w14:textId="77777777" w:rsidR="00791812" w:rsidRPr="005B41B6" w:rsidRDefault="00791812" w:rsidP="00791812">
      <w:pPr>
        <w:jc w:val="center"/>
        <w:rPr>
          <w:rFonts w:cstheme="minorHAnsi"/>
        </w:rPr>
      </w:pPr>
    </w:p>
    <w:p w14:paraId="7075C426" w14:textId="77777777" w:rsidR="00791812" w:rsidRPr="005B41B6" w:rsidRDefault="00791812" w:rsidP="00791812">
      <w:pPr>
        <w:jc w:val="center"/>
        <w:rPr>
          <w:rFonts w:cstheme="minorHAnsi"/>
        </w:rPr>
      </w:pPr>
    </w:p>
    <w:p w14:paraId="70F2E76E" w14:textId="77777777" w:rsidR="00791812" w:rsidRPr="005B41B6" w:rsidRDefault="00791812" w:rsidP="00791812">
      <w:pPr>
        <w:jc w:val="center"/>
        <w:rPr>
          <w:rFonts w:cstheme="minorHAnsi"/>
        </w:rPr>
      </w:pPr>
    </w:p>
    <w:p w14:paraId="31A54A18" w14:textId="77777777" w:rsidR="00791812" w:rsidRPr="005B41B6" w:rsidRDefault="00791812" w:rsidP="00791812">
      <w:pPr>
        <w:jc w:val="center"/>
        <w:rPr>
          <w:rFonts w:cstheme="minorHAnsi"/>
        </w:rPr>
      </w:pPr>
    </w:p>
    <w:p w14:paraId="2D183A2F" w14:textId="77777777" w:rsidR="00791812" w:rsidRPr="005B41B6" w:rsidRDefault="00791812" w:rsidP="00791812">
      <w:pPr>
        <w:jc w:val="center"/>
        <w:rPr>
          <w:rFonts w:cstheme="minorHAnsi"/>
        </w:rPr>
      </w:pPr>
    </w:p>
    <w:p w14:paraId="157CF126" w14:textId="77777777" w:rsidR="00791812" w:rsidRPr="005B41B6" w:rsidRDefault="00791812" w:rsidP="00791812">
      <w:pPr>
        <w:jc w:val="center"/>
        <w:rPr>
          <w:rFonts w:cstheme="minorHAnsi"/>
        </w:rPr>
      </w:pPr>
    </w:p>
    <w:p w14:paraId="753BEAA3" w14:textId="77777777" w:rsidR="00791812" w:rsidRPr="005B41B6" w:rsidRDefault="00791812" w:rsidP="00791812">
      <w:pPr>
        <w:jc w:val="center"/>
        <w:rPr>
          <w:rFonts w:cstheme="minorHAnsi"/>
        </w:rPr>
      </w:pPr>
    </w:p>
    <w:p w14:paraId="16A55306" w14:textId="77777777" w:rsidR="00791812" w:rsidRPr="005B41B6" w:rsidRDefault="00791812" w:rsidP="00791812">
      <w:pPr>
        <w:jc w:val="center"/>
        <w:rPr>
          <w:rFonts w:cstheme="minorHAnsi"/>
        </w:rPr>
      </w:pPr>
    </w:p>
    <w:p w14:paraId="5F6EBE8E" w14:textId="77777777" w:rsidR="00791812" w:rsidRPr="005B41B6" w:rsidRDefault="00791812" w:rsidP="00791812">
      <w:pPr>
        <w:jc w:val="center"/>
        <w:rPr>
          <w:rFonts w:cstheme="minorHAnsi"/>
        </w:rPr>
      </w:pPr>
    </w:p>
    <w:p w14:paraId="36914253" w14:textId="77777777" w:rsidR="00791812" w:rsidRPr="005B41B6" w:rsidRDefault="00791812" w:rsidP="00791812">
      <w:pPr>
        <w:jc w:val="center"/>
        <w:rPr>
          <w:rFonts w:cstheme="minorHAnsi"/>
        </w:rPr>
      </w:pPr>
    </w:p>
    <w:p w14:paraId="7DAA43D7" w14:textId="422F6D6D" w:rsidR="00791812" w:rsidRDefault="00791812" w:rsidP="00791812">
      <w:pPr>
        <w:jc w:val="center"/>
        <w:rPr>
          <w:rFonts w:cstheme="minorHAnsi"/>
        </w:rPr>
      </w:pPr>
    </w:p>
    <w:p w14:paraId="3085BEB3" w14:textId="15F1932D" w:rsidR="00791812" w:rsidRDefault="00791812" w:rsidP="00791812">
      <w:pPr>
        <w:jc w:val="center"/>
        <w:rPr>
          <w:rFonts w:cstheme="minorHAnsi"/>
        </w:rPr>
      </w:pPr>
    </w:p>
    <w:p w14:paraId="6FA7D706" w14:textId="14F0EB6E" w:rsidR="00791812" w:rsidRDefault="00791812" w:rsidP="00791812">
      <w:pPr>
        <w:jc w:val="center"/>
        <w:rPr>
          <w:rFonts w:cstheme="minorHAnsi"/>
        </w:rPr>
      </w:pPr>
    </w:p>
    <w:p w14:paraId="7984A450" w14:textId="70A08A98" w:rsidR="00791812" w:rsidRDefault="00791812" w:rsidP="00791812">
      <w:pPr>
        <w:jc w:val="center"/>
        <w:rPr>
          <w:rFonts w:cstheme="minorHAnsi"/>
        </w:rPr>
      </w:pPr>
    </w:p>
    <w:p w14:paraId="59F1DB09" w14:textId="2E6CBED0" w:rsidR="00791812" w:rsidRDefault="00791812" w:rsidP="00791812">
      <w:pPr>
        <w:jc w:val="center"/>
        <w:rPr>
          <w:rFonts w:cstheme="minorHAnsi"/>
        </w:rPr>
      </w:pPr>
    </w:p>
    <w:p w14:paraId="1CE10389" w14:textId="7F516DAA" w:rsidR="00791812" w:rsidRDefault="00791812" w:rsidP="00791812">
      <w:pPr>
        <w:jc w:val="center"/>
        <w:rPr>
          <w:rFonts w:cstheme="minorHAnsi"/>
        </w:rPr>
      </w:pPr>
    </w:p>
    <w:p w14:paraId="71E91D39" w14:textId="17130753" w:rsidR="00791812" w:rsidRDefault="00791812" w:rsidP="00791812">
      <w:pPr>
        <w:jc w:val="center"/>
        <w:rPr>
          <w:rFonts w:cstheme="minorHAnsi"/>
        </w:rPr>
      </w:pPr>
    </w:p>
    <w:p w14:paraId="500CB91E" w14:textId="1326960F" w:rsidR="00791812" w:rsidRDefault="00791812" w:rsidP="00791812">
      <w:pPr>
        <w:jc w:val="center"/>
        <w:rPr>
          <w:rFonts w:cstheme="minorHAnsi"/>
        </w:rPr>
      </w:pPr>
    </w:p>
    <w:p w14:paraId="4A576EFA" w14:textId="17494923" w:rsidR="00791812" w:rsidRDefault="00791812" w:rsidP="00791812">
      <w:pPr>
        <w:jc w:val="center"/>
        <w:rPr>
          <w:rFonts w:cstheme="minorHAnsi"/>
        </w:rPr>
      </w:pPr>
    </w:p>
    <w:p w14:paraId="71876ECC" w14:textId="73B272F4" w:rsidR="00791812" w:rsidRDefault="00791812" w:rsidP="00791812">
      <w:pPr>
        <w:jc w:val="center"/>
        <w:rPr>
          <w:rFonts w:cstheme="minorHAnsi"/>
        </w:rPr>
      </w:pPr>
    </w:p>
    <w:p w14:paraId="1FF0FBBF" w14:textId="7AF680A9" w:rsidR="00791812" w:rsidRDefault="00791812" w:rsidP="00791812">
      <w:pPr>
        <w:jc w:val="center"/>
        <w:rPr>
          <w:rFonts w:cstheme="minorHAnsi"/>
        </w:rPr>
      </w:pPr>
    </w:p>
    <w:p w14:paraId="5DB2CF06" w14:textId="2FBD0E4B" w:rsidR="00791812" w:rsidRDefault="00791812" w:rsidP="00791812">
      <w:pPr>
        <w:jc w:val="center"/>
        <w:rPr>
          <w:rFonts w:cstheme="minorHAnsi"/>
        </w:rPr>
      </w:pPr>
    </w:p>
    <w:p w14:paraId="02DA296B" w14:textId="06C81852" w:rsidR="00791812" w:rsidRDefault="00791812" w:rsidP="00791812">
      <w:pPr>
        <w:jc w:val="center"/>
        <w:rPr>
          <w:rFonts w:cstheme="minorHAnsi"/>
        </w:rPr>
      </w:pPr>
    </w:p>
    <w:p w14:paraId="4559AF45" w14:textId="1CA5CDB9" w:rsidR="00A53F83" w:rsidRDefault="00A53F83" w:rsidP="00791812">
      <w:pPr>
        <w:jc w:val="center"/>
        <w:rPr>
          <w:rFonts w:cstheme="minorHAnsi"/>
        </w:rPr>
      </w:pPr>
    </w:p>
    <w:p w14:paraId="1FD1FC04" w14:textId="55BDD5B5" w:rsidR="00A53F83" w:rsidRDefault="00A53F83" w:rsidP="00791812">
      <w:pPr>
        <w:jc w:val="center"/>
        <w:rPr>
          <w:rFonts w:cstheme="minorHAnsi"/>
        </w:rPr>
      </w:pPr>
    </w:p>
    <w:p w14:paraId="6EBC59B1" w14:textId="4AC9CC71" w:rsidR="00A53F83" w:rsidRDefault="00A53F83" w:rsidP="00791812">
      <w:pPr>
        <w:jc w:val="center"/>
        <w:rPr>
          <w:rFonts w:cstheme="minorHAnsi"/>
        </w:rPr>
      </w:pPr>
    </w:p>
    <w:p w14:paraId="3AB4EFAE" w14:textId="77777777" w:rsidR="00A53F83" w:rsidRDefault="00A53F83" w:rsidP="00791812">
      <w:pPr>
        <w:jc w:val="center"/>
        <w:rPr>
          <w:rFonts w:cstheme="minorHAnsi"/>
        </w:rPr>
      </w:pPr>
    </w:p>
    <w:p w14:paraId="1C5AEC82" w14:textId="77777777" w:rsidR="00791812" w:rsidRPr="005B41B6" w:rsidRDefault="00791812" w:rsidP="00791812">
      <w:pPr>
        <w:jc w:val="center"/>
        <w:rPr>
          <w:rFonts w:cstheme="minorHAnsi"/>
        </w:rPr>
      </w:pPr>
    </w:p>
    <w:p w14:paraId="07F97935" w14:textId="77777777" w:rsidR="00791812" w:rsidRPr="005B41B6" w:rsidRDefault="00791812" w:rsidP="00791812">
      <w:pPr>
        <w:jc w:val="center"/>
        <w:rPr>
          <w:rFonts w:cstheme="minorHAnsi"/>
        </w:rPr>
      </w:pPr>
      <w:r w:rsidRPr="005B41B6">
        <w:rPr>
          <w:rFonts w:cstheme="minorHAnsi"/>
        </w:rPr>
        <w:t>Appendix 2</w:t>
      </w:r>
    </w:p>
    <w:p w14:paraId="08ABA187" w14:textId="77777777" w:rsidR="00791812" w:rsidRPr="005B41B6" w:rsidRDefault="00791812" w:rsidP="00791812">
      <w:pPr>
        <w:jc w:val="center"/>
        <w:rPr>
          <w:rFonts w:cstheme="minorHAnsi"/>
        </w:rPr>
      </w:pPr>
      <w:r w:rsidRPr="005B41B6">
        <w:rPr>
          <w:rFonts w:cstheme="minorHAnsi"/>
        </w:rPr>
        <w:t>Principal Components Analysis for Affiliation Items</w:t>
      </w:r>
    </w:p>
    <w:p w14:paraId="3B605F28" w14:textId="77777777" w:rsidR="00791812" w:rsidRPr="005B41B6" w:rsidRDefault="00791812" w:rsidP="00791812">
      <w:pPr>
        <w:rPr>
          <w:rFonts w:cstheme="minorHAnsi"/>
        </w:rPr>
      </w:pPr>
      <w:r w:rsidRPr="005B41B6">
        <w:rPr>
          <w:rFonts w:cstheme="minorHAnsi"/>
        </w:rPr>
        <w:t xml:space="preserve">Principal components analysis (PCA) with oblique rotation (direct </w:t>
      </w:r>
      <w:proofErr w:type="spellStart"/>
      <w:r w:rsidRPr="005B41B6">
        <w:rPr>
          <w:rFonts w:cstheme="minorHAnsi"/>
        </w:rPr>
        <w:t>oblimin</w:t>
      </w:r>
      <w:proofErr w:type="spellEnd"/>
      <w:r w:rsidRPr="005B41B6">
        <w:rPr>
          <w:rFonts w:cstheme="minorHAnsi"/>
        </w:rPr>
        <w:t>) was conducted on the 8 items assessing affiliation. The Kaiser-Meyer-Olkin measure verified the sampling adequacy for the analysis, KMO = .92 (‘superb’ according to Field, 2009). Bartlett’s test of sphericity χ</w:t>
      </w:r>
      <w:r w:rsidRPr="005B41B6">
        <w:rPr>
          <w:rFonts w:cstheme="minorHAnsi"/>
          <w:vertAlign w:val="superscript"/>
        </w:rPr>
        <w:t>2</w:t>
      </w:r>
      <w:r w:rsidRPr="005B41B6">
        <w:rPr>
          <w:rFonts w:cstheme="minorHAnsi"/>
        </w:rPr>
        <w:t xml:space="preserve"> (28) = 1521.33, </w:t>
      </w:r>
      <w:r w:rsidRPr="005B41B6">
        <w:rPr>
          <w:rFonts w:cstheme="minorHAnsi"/>
          <w:i/>
        </w:rPr>
        <w:t>p</w:t>
      </w:r>
      <w:r w:rsidRPr="005B41B6">
        <w:rPr>
          <w:rFonts w:cstheme="minorHAnsi"/>
        </w:rPr>
        <w:t xml:space="preserve"> &lt; .001, indicated that correlations between items were sufficiently large for PCA. Only one component was extracted. This had an eigenvalue over Kaiser’s criterion of 1 and explained 54.19% of the variance. Table 3 shows factor loadings after rotation. </w:t>
      </w:r>
    </w:p>
    <w:p w14:paraId="7B2F5453" w14:textId="77777777" w:rsidR="00791812" w:rsidRPr="005B41B6" w:rsidRDefault="00791812" w:rsidP="00791812">
      <w:pPr>
        <w:rPr>
          <w:rFonts w:cstheme="minorHAnsi"/>
        </w:rPr>
      </w:pPr>
      <w:r w:rsidRPr="005B41B6">
        <w:rPr>
          <w:rFonts w:cstheme="minorHAnsi"/>
        </w:rPr>
        <w:t>Table 3. Summary of factor loadings for affiliation items.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3"/>
        <w:gridCol w:w="4488"/>
      </w:tblGrid>
      <w:tr w:rsidR="00791812" w:rsidRPr="005B41B6" w14:paraId="4AC3C965" w14:textId="77777777" w:rsidTr="001B09EF">
        <w:tc>
          <w:tcPr>
            <w:tcW w:w="4788" w:type="dxa"/>
            <w:tcBorders>
              <w:bottom w:val="nil"/>
            </w:tcBorders>
          </w:tcPr>
          <w:p w14:paraId="61C2E957" w14:textId="77777777" w:rsidR="00791812" w:rsidRPr="005B41B6" w:rsidRDefault="00791812" w:rsidP="001B09EF">
            <w:pPr>
              <w:rPr>
                <w:rFonts w:cstheme="minorHAnsi"/>
              </w:rPr>
            </w:pPr>
          </w:p>
        </w:tc>
        <w:tc>
          <w:tcPr>
            <w:tcW w:w="4788" w:type="dxa"/>
            <w:tcBorders>
              <w:bottom w:val="nil"/>
            </w:tcBorders>
          </w:tcPr>
          <w:p w14:paraId="0D7E8BBF" w14:textId="77777777" w:rsidR="00791812" w:rsidRPr="005B41B6" w:rsidRDefault="00791812" w:rsidP="001B09EF">
            <w:pPr>
              <w:jc w:val="center"/>
              <w:rPr>
                <w:rFonts w:cstheme="minorHAnsi"/>
              </w:rPr>
            </w:pPr>
            <w:r w:rsidRPr="005B41B6">
              <w:rPr>
                <w:rFonts w:cstheme="minorHAnsi"/>
              </w:rPr>
              <w:t>Factor Loadings</w:t>
            </w:r>
          </w:p>
        </w:tc>
      </w:tr>
      <w:tr w:rsidR="00791812" w:rsidRPr="005B41B6" w14:paraId="286C9601" w14:textId="77777777" w:rsidTr="001B09EF">
        <w:tc>
          <w:tcPr>
            <w:tcW w:w="4788" w:type="dxa"/>
            <w:tcBorders>
              <w:top w:val="nil"/>
              <w:bottom w:val="single" w:sz="4" w:space="0" w:color="auto"/>
            </w:tcBorders>
          </w:tcPr>
          <w:p w14:paraId="54120B92" w14:textId="77777777" w:rsidR="00791812" w:rsidRPr="005B41B6" w:rsidRDefault="00791812" w:rsidP="001B09EF">
            <w:pPr>
              <w:rPr>
                <w:rFonts w:cstheme="minorHAnsi"/>
              </w:rPr>
            </w:pPr>
            <w:r w:rsidRPr="005B41B6">
              <w:rPr>
                <w:rFonts w:cstheme="minorHAnsi"/>
              </w:rPr>
              <w:t>Item</w:t>
            </w:r>
          </w:p>
        </w:tc>
        <w:tc>
          <w:tcPr>
            <w:tcW w:w="4788" w:type="dxa"/>
            <w:tcBorders>
              <w:top w:val="nil"/>
              <w:bottom w:val="single" w:sz="4" w:space="0" w:color="auto"/>
            </w:tcBorders>
          </w:tcPr>
          <w:p w14:paraId="5352BEBF" w14:textId="77777777" w:rsidR="00791812" w:rsidRPr="005B41B6" w:rsidRDefault="00791812" w:rsidP="001B09EF">
            <w:pPr>
              <w:jc w:val="center"/>
              <w:rPr>
                <w:rFonts w:cstheme="minorHAnsi"/>
              </w:rPr>
            </w:pPr>
            <w:r w:rsidRPr="005B41B6">
              <w:rPr>
                <w:rFonts w:cstheme="minorHAnsi"/>
              </w:rPr>
              <w:t>Affiliation</w:t>
            </w:r>
          </w:p>
        </w:tc>
      </w:tr>
      <w:tr w:rsidR="00791812" w:rsidRPr="005B41B6" w14:paraId="631E455F" w14:textId="77777777" w:rsidTr="001B09EF">
        <w:tc>
          <w:tcPr>
            <w:tcW w:w="4788" w:type="dxa"/>
            <w:tcBorders>
              <w:top w:val="single" w:sz="4" w:space="0" w:color="auto"/>
            </w:tcBorders>
          </w:tcPr>
          <w:p w14:paraId="68C37E6D" w14:textId="77777777" w:rsidR="00791812" w:rsidRPr="005B41B6" w:rsidRDefault="00791812" w:rsidP="001B09EF">
            <w:pPr>
              <w:rPr>
                <w:rFonts w:cstheme="minorHAnsi"/>
              </w:rPr>
            </w:pPr>
            <w:r w:rsidRPr="005B41B6">
              <w:rPr>
                <w:rFonts w:cstheme="minorHAnsi"/>
              </w:rPr>
              <w:t>Closeness</w:t>
            </w:r>
          </w:p>
        </w:tc>
        <w:tc>
          <w:tcPr>
            <w:tcW w:w="4788" w:type="dxa"/>
            <w:tcBorders>
              <w:top w:val="single" w:sz="4" w:space="0" w:color="auto"/>
            </w:tcBorders>
          </w:tcPr>
          <w:p w14:paraId="2ED6022D" w14:textId="77777777" w:rsidR="00791812" w:rsidRPr="005B41B6" w:rsidRDefault="00791812" w:rsidP="001B09EF">
            <w:pPr>
              <w:jc w:val="center"/>
              <w:rPr>
                <w:rFonts w:cstheme="minorHAnsi"/>
              </w:rPr>
            </w:pPr>
            <w:r w:rsidRPr="005B41B6">
              <w:rPr>
                <w:rFonts w:cstheme="minorHAnsi"/>
              </w:rPr>
              <w:t>.76</w:t>
            </w:r>
          </w:p>
        </w:tc>
      </w:tr>
      <w:tr w:rsidR="00791812" w:rsidRPr="005B41B6" w14:paraId="3F90C3DD" w14:textId="77777777" w:rsidTr="001B09EF">
        <w:tc>
          <w:tcPr>
            <w:tcW w:w="4788" w:type="dxa"/>
          </w:tcPr>
          <w:p w14:paraId="1B58433A" w14:textId="77777777" w:rsidR="00791812" w:rsidRPr="005B41B6" w:rsidRDefault="00791812" w:rsidP="001B09EF">
            <w:pPr>
              <w:rPr>
                <w:rFonts w:cstheme="minorHAnsi"/>
              </w:rPr>
            </w:pPr>
            <w:r w:rsidRPr="005B41B6">
              <w:rPr>
                <w:rFonts w:cstheme="minorHAnsi"/>
              </w:rPr>
              <w:t>Connectedness</w:t>
            </w:r>
          </w:p>
        </w:tc>
        <w:tc>
          <w:tcPr>
            <w:tcW w:w="4788" w:type="dxa"/>
          </w:tcPr>
          <w:p w14:paraId="2417C943" w14:textId="77777777" w:rsidR="00791812" w:rsidRPr="005B41B6" w:rsidRDefault="00791812" w:rsidP="001B09EF">
            <w:pPr>
              <w:jc w:val="center"/>
              <w:rPr>
                <w:rFonts w:cstheme="minorHAnsi"/>
              </w:rPr>
            </w:pPr>
            <w:r w:rsidRPr="005B41B6">
              <w:rPr>
                <w:rFonts w:cstheme="minorHAnsi"/>
              </w:rPr>
              <w:t>.80</w:t>
            </w:r>
          </w:p>
        </w:tc>
      </w:tr>
      <w:tr w:rsidR="00791812" w:rsidRPr="005B41B6" w14:paraId="38A3B486" w14:textId="77777777" w:rsidTr="001B09EF">
        <w:tc>
          <w:tcPr>
            <w:tcW w:w="4788" w:type="dxa"/>
          </w:tcPr>
          <w:p w14:paraId="2FB6DBCA" w14:textId="77777777" w:rsidR="00791812" w:rsidRPr="005B41B6" w:rsidRDefault="00791812" w:rsidP="001B09EF">
            <w:pPr>
              <w:rPr>
                <w:rFonts w:cstheme="minorHAnsi"/>
              </w:rPr>
            </w:pPr>
            <w:r w:rsidRPr="005B41B6">
              <w:rPr>
                <w:rFonts w:cstheme="minorHAnsi"/>
              </w:rPr>
              <w:t>Liking</w:t>
            </w:r>
          </w:p>
        </w:tc>
        <w:tc>
          <w:tcPr>
            <w:tcW w:w="4788" w:type="dxa"/>
          </w:tcPr>
          <w:p w14:paraId="151A9A72" w14:textId="77777777" w:rsidR="00791812" w:rsidRPr="005B41B6" w:rsidRDefault="00791812" w:rsidP="001B09EF">
            <w:pPr>
              <w:jc w:val="center"/>
              <w:rPr>
                <w:rFonts w:cstheme="minorHAnsi"/>
              </w:rPr>
            </w:pPr>
            <w:r w:rsidRPr="005B41B6">
              <w:rPr>
                <w:rFonts w:cstheme="minorHAnsi"/>
              </w:rPr>
              <w:t>.79</w:t>
            </w:r>
          </w:p>
        </w:tc>
      </w:tr>
      <w:tr w:rsidR="00791812" w:rsidRPr="005B41B6" w14:paraId="7CF760D1" w14:textId="77777777" w:rsidTr="001B09EF">
        <w:tc>
          <w:tcPr>
            <w:tcW w:w="4788" w:type="dxa"/>
          </w:tcPr>
          <w:p w14:paraId="7B51397D" w14:textId="77777777" w:rsidR="00791812" w:rsidRPr="005B41B6" w:rsidRDefault="00791812" w:rsidP="001B09EF">
            <w:pPr>
              <w:rPr>
                <w:rFonts w:cstheme="minorHAnsi"/>
              </w:rPr>
            </w:pPr>
            <w:r w:rsidRPr="005B41B6">
              <w:rPr>
                <w:rFonts w:cstheme="minorHAnsi"/>
              </w:rPr>
              <w:t>Trust</w:t>
            </w:r>
          </w:p>
        </w:tc>
        <w:tc>
          <w:tcPr>
            <w:tcW w:w="4788" w:type="dxa"/>
          </w:tcPr>
          <w:p w14:paraId="7617752E" w14:textId="77777777" w:rsidR="00791812" w:rsidRPr="005B41B6" w:rsidRDefault="00791812" w:rsidP="001B09EF">
            <w:pPr>
              <w:jc w:val="center"/>
              <w:rPr>
                <w:rFonts w:cstheme="minorHAnsi"/>
              </w:rPr>
            </w:pPr>
            <w:r w:rsidRPr="005B41B6">
              <w:rPr>
                <w:rFonts w:cstheme="minorHAnsi"/>
              </w:rPr>
              <w:t>.73</w:t>
            </w:r>
          </w:p>
        </w:tc>
      </w:tr>
      <w:tr w:rsidR="00791812" w:rsidRPr="005B41B6" w14:paraId="14830526" w14:textId="77777777" w:rsidTr="001B09EF">
        <w:tc>
          <w:tcPr>
            <w:tcW w:w="4788" w:type="dxa"/>
          </w:tcPr>
          <w:p w14:paraId="394A1C8D" w14:textId="77777777" w:rsidR="00791812" w:rsidRPr="005B41B6" w:rsidRDefault="00791812" w:rsidP="001B09EF">
            <w:pPr>
              <w:rPr>
                <w:rFonts w:cstheme="minorHAnsi"/>
              </w:rPr>
            </w:pPr>
            <w:r w:rsidRPr="005B41B6">
              <w:rPr>
                <w:rFonts w:cstheme="minorHAnsi"/>
              </w:rPr>
              <w:t>Rapport</w:t>
            </w:r>
          </w:p>
        </w:tc>
        <w:tc>
          <w:tcPr>
            <w:tcW w:w="4788" w:type="dxa"/>
          </w:tcPr>
          <w:p w14:paraId="6B3612FB" w14:textId="77777777" w:rsidR="00791812" w:rsidRPr="005B41B6" w:rsidRDefault="00791812" w:rsidP="001B09EF">
            <w:pPr>
              <w:jc w:val="center"/>
              <w:rPr>
                <w:rFonts w:cstheme="minorHAnsi"/>
              </w:rPr>
            </w:pPr>
            <w:r w:rsidRPr="005B41B6">
              <w:rPr>
                <w:rFonts w:cstheme="minorHAnsi"/>
              </w:rPr>
              <w:t>.75</w:t>
            </w:r>
          </w:p>
        </w:tc>
      </w:tr>
      <w:tr w:rsidR="00791812" w:rsidRPr="005B41B6" w14:paraId="476CFFA7" w14:textId="77777777" w:rsidTr="001B09EF">
        <w:tc>
          <w:tcPr>
            <w:tcW w:w="4788" w:type="dxa"/>
          </w:tcPr>
          <w:p w14:paraId="01692DE5" w14:textId="77777777" w:rsidR="00791812" w:rsidRPr="005B41B6" w:rsidRDefault="00791812" w:rsidP="001B09EF">
            <w:pPr>
              <w:rPr>
                <w:rFonts w:cstheme="minorHAnsi"/>
              </w:rPr>
            </w:pPr>
            <w:r w:rsidRPr="005B41B6">
              <w:rPr>
                <w:rFonts w:cstheme="minorHAnsi"/>
              </w:rPr>
              <w:t>Similarity</w:t>
            </w:r>
          </w:p>
        </w:tc>
        <w:tc>
          <w:tcPr>
            <w:tcW w:w="4788" w:type="dxa"/>
          </w:tcPr>
          <w:p w14:paraId="3B124850" w14:textId="77777777" w:rsidR="00791812" w:rsidRPr="005B41B6" w:rsidRDefault="00791812" w:rsidP="001B09EF">
            <w:pPr>
              <w:jc w:val="center"/>
              <w:rPr>
                <w:rFonts w:cstheme="minorHAnsi"/>
              </w:rPr>
            </w:pPr>
            <w:r w:rsidRPr="005B41B6">
              <w:rPr>
                <w:rFonts w:cstheme="minorHAnsi"/>
              </w:rPr>
              <w:t>.59</w:t>
            </w:r>
          </w:p>
        </w:tc>
      </w:tr>
      <w:tr w:rsidR="00791812" w:rsidRPr="005B41B6" w14:paraId="57E81969" w14:textId="77777777" w:rsidTr="001B09EF">
        <w:tc>
          <w:tcPr>
            <w:tcW w:w="4788" w:type="dxa"/>
          </w:tcPr>
          <w:p w14:paraId="3B987FC3" w14:textId="77777777" w:rsidR="00791812" w:rsidRPr="005B41B6" w:rsidRDefault="00791812" w:rsidP="001B09EF">
            <w:pPr>
              <w:rPr>
                <w:rFonts w:cstheme="minorHAnsi"/>
              </w:rPr>
            </w:pPr>
            <w:r w:rsidRPr="005B41B6">
              <w:rPr>
                <w:rFonts w:cstheme="minorHAnsi"/>
              </w:rPr>
              <w:t>Would wish to see again</w:t>
            </w:r>
          </w:p>
        </w:tc>
        <w:tc>
          <w:tcPr>
            <w:tcW w:w="4788" w:type="dxa"/>
          </w:tcPr>
          <w:p w14:paraId="646A2A5D" w14:textId="77777777" w:rsidR="00791812" w:rsidRPr="005B41B6" w:rsidRDefault="00791812" w:rsidP="001B09EF">
            <w:pPr>
              <w:jc w:val="center"/>
              <w:rPr>
                <w:rFonts w:cstheme="minorHAnsi"/>
              </w:rPr>
            </w:pPr>
            <w:r w:rsidRPr="005B41B6">
              <w:rPr>
                <w:rFonts w:cstheme="minorHAnsi"/>
              </w:rPr>
              <w:t>.75</w:t>
            </w:r>
          </w:p>
        </w:tc>
      </w:tr>
      <w:tr w:rsidR="00791812" w:rsidRPr="005B41B6" w14:paraId="4A841B1C" w14:textId="77777777" w:rsidTr="001B09EF">
        <w:tc>
          <w:tcPr>
            <w:tcW w:w="4788" w:type="dxa"/>
          </w:tcPr>
          <w:p w14:paraId="7E23B2FF" w14:textId="77777777" w:rsidR="00791812" w:rsidRPr="005B41B6" w:rsidRDefault="00791812" w:rsidP="001B09EF">
            <w:pPr>
              <w:rPr>
                <w:rFonts w:cstheme="minorHAnsi"/>
              </w:rPr>
            </w:pPr>
            <w:r w:rsidRPr="005B41B6">
              <w:rPr>
                <w:rFonts w:cstheme="minorHAnsi"/>
              </w:rPr>
              <w:t>Would wish to get to know them</w:t>
            </w:r>
          </w:p>
        </w:tc>
        <w:tc>
          <w:tcPr>
            <w:tcW w:w="4788" w:type="dxa"/>
          </w:tcPr>
          <w:p w14:paraId="3A96E962" w14:textId="77777777" w:rsidR="00791812" w:rsidRPr="005B41B6" w:rsidRDefault="00791812" w:rsidP="001B09EF">
            <w:pPr>
              <w:jc w:val="center"/>
              <w:rPr>
                <w:rFonts w:cstheme="minorHAnsi"/>
              </w:rPr>
            </w:pPr>
            <w:r w:rsidRPr="005B41B6">
              <w:rPr>
                <w:rFonts w:cstheme="minorHAnsi"/>
              </w:rPr>
              <w:t>.70</w:t>
            </w:r>
          </w:p>
        </w:tc>
      </w:tr>
      <w:tr w:rsidR="00791812" w:rsidRPr="005B41B6" w14:paraId="4F44977E" w14:textId="77777777" w:rsidTr="001B09EF">
        <w:tc>
          <w:tcPr>
            <w:tcW w:w="4788" w:type="dxa"/>
            <w:tcBorders>
              <w:bottom w:val="nil"/>
            </w:tcBorders>
          </w:tcPr>
          <w:p w14:paraId="4910D817" w14:textId="77777777" w:rsidR="00791812" w:rsidRPr="005B41B6" w:rsidRDefault="00791812" w:rsidP="001B09EF">
            <w:pPr>
              <w:rPr>
                <w:rFonts w:cstheme="minorHAnsi"/>
              </w:rPr>
            </w:pPr>
            <w:r w:rsidRPr="005B41B6">
              <w:rPr>
                <w:rFonts w:cstheme="minorHAnsi"/>
              </w:rPr>
              <w:t>Eigenvalues</w:t>
            </w:r>
          </w:p>
        </w:tc>
        <w:tc>
          <w:tcPr>
            <w:tcW w:w="4788" w:type="dxa"/>
            <w:tcBorders>
              <w:bottom w:val="nil"/>
            </w:tcBorders>
          </w:tcPr>
          <w:p w14:paraId="263EB8CF" w14:textId="77777777" w:rsidR="00791812" w:rsidRPr="005B41B6" w:rsidRDefault="00791812" w:rsidP="001B09EF">
            <w:pPr>
              <w:jc w:val="center"/>
              <w:rPr>
                <w:rFonts w:cstheme="minorHAnsi"/>
              </w:rPr>
            </w:pPr>
            <w:r w:rsidRPr="005B41B6">
              <w:rPr>
                <w:rFonts w:cstheme="minorHAnsi"/>
              </w:rPr>
              <w:t>4.34</w:t>
            </w:r>
          </w:p>
        </w:tc>
      </w:tr>
      <w:tr w:rsidR="00791812" w:rsidRPr="005B41B6" w14:paraId="7A42B96D" w14:textId="77777777" w:rsidTr="001B09EF">
        <w:tc>
          <w:tcPr>
            <w:tcW w:w="4788" w:type="dxa"/>
            <w:tcBorders>
              <w:top w:val="nil"/>
              <w:bottom w:val="single" w:sz="4" w:space="0" w:color="auto"/>
            </w:tcBorders>
          </w:tcPr>
          <w:p w14:paraId="1574A2C1" w14:textId="77777777" w:rsidR="00791812" w:rsidRPr="005B41B6" w:rsidRDefault="00791812" w:rsidP="001B09EF">
            <w:pPr>
              <w:rPr>
                <w:rFonts w:cstheme="minorHAnsi"/>
              </w:rPr>
            </w:pPr>
            <w:r w:rsidRPr="005B41B6">
              <w:rPr>
                <w:rFonts w:cstheme="minorHAnsi"/>
              </w:rPr>
              <w:t>% of variance</w:t>
            </w:r>
          </w:p>
        </w:tc>
        <w:tc>
          <w:tcPr>
            <w:tcW w:w="4788" w:type="dxa"/>
            <w:tcBorders>
              <w:top w:val="nil"/>
              <w:bottom w:val="single" w:sz="4" w:space="0" w:color="auto"/>
            </w:tcBorders>
          </w:tcPr>
          <w:p w14:paraId="369481C2" w14:textId="77777777" w:rsidR="00791812" w:rsidRPr="005B41B6" w:rsidRDefault="00791812" w:rsidP="001B09EF">
            <w:pPr>
              <w:jc w:val="center"/>
              <w:rPr>
                <w:rFonts w:cstheme="minorHAnsi"/>
              </w:rPr>
            </w:pPr>
            <w:r w:rsidRPr="005B41B6">
              <w:rPr>
                <w:rFonts w:cstheme="minorHAnsi"/>
              </w:rPr>
              <w:t>54.19</w:t>
            </w:r>
          </w:p>
        </w:tc>
      </w:tr>
    </w:tbl>
    <w:p w14:paraId="6CD09583" w14:textId="77777777" w:rsidR="00791812" w:rsidRPr="005B41B6" w:rsidRDefault="00791812" w:rsidP="00791812">
      <w:pPr>
        <w:jc w:val="center"/>
        <w:rPr>
          <w:rFonts w:cstheme="minorHAnsi"/>
        </w:rPr>
      </w:pPr>
    </w:p>
    <w:p w14:paraId="1904B9CE" w14:textId="77777777" w:rsidR="00791812" w:rsidRPr="005B41B6" w:rsidRDefault="00791812" w:rsidP="00791812">
      <w:pPr>
        <w:jc w:val="center"/>
        <w:rPr>
          <w:rFonts w:cstheme="minorHAnsi"/>
        </w:rPr>
      </w:pPr>
    </w:p>
    <w:p w14:paraId="6558C703" w14:textId="77777777" w:rsidR="00791812" w:rsidRPr="005B41B6" w:rsidRDefault="00791812" w:rsidP="00791812">
      <w:pPr>
        <w:jc w:val="center"/>
        <w:rPr>
          <w:rFonts w:cstheme="minorHAnsi"/>
        </w:rPr>
      </w:pPr>
    </w:p>
    <w:p w14:paraId="19D79A41" w14:textId="77777777" w:rsidR="00791812" w:rsidRPr="005B41B6" w:rsidRDefault="00791812" w:rsidP="00791812">
      <w:pPr>
        <w:jc w:val="center"/>
        <w:rPr>
          <w:rFonts w:cstheme="minorHAnsi"/>
        </w:rPr>
      </w:pPr>
    </w:p>
    <w:p w14:paraId="7F45731F" w14:textId="77777777" w:rsidR="00791812" w:rsidRPr="005B41B6" w:rsidRDefault="00791812" w:rsidP="00791812">
      <w:pPr>
        <w:jc w:val="center"/>
        <w:rPr>
          <w:rFonts w:cstheme="minorHAnsi"/>
        </w:rPr>
      </w:pPr>
    </w:p>
    <w:p w14:paraId="265E5F5A" w14:textId="77777777" w:rsidR="00791812" w:rsidRPr="005B41B6" w:rsidRDefault="00791812" w:rsidP="00791812">
      <w:pPr>
        <w:jc w:val="center"/>
        <w:rPr>
          <w:rFonts w:cstheme="minorHAnsi"/>
        </w:rPr>
      </w:pPr>
    </w:p>
    <w:p w14:paraId="0D7CD98A" w14:textId="77777777" w:rsidR="00791812" w:rsidRPr="005B41B6" w:rsidRDefault="00791812" w:rsidP="00791812">
      <w:pPr>
        <w:jc w:val="center"/>
        <w:rPr>
          <w:rFonts w:cstheme="minorHAnsi"/>
        </w:rPr>
      </w:pPr>
    </w:p>
    <w:p w14:paraId="09B22E72" w14:textId="77777777" w:rsidR="00791812" w:rsidRPr="005B41B6" w:rsidRDefault="00791812" w:rsidP="00791812">
      <w:pPr>
        <w:jc w:val="center"/>
        <w:rPr>
          <w:rFonts w:cstheme="minorHAnsi"/>
        </w:rPr>
      </w:pPr>
    </w:p>
    <w:p w14:paraId="13AC7E71" w14:textId="77777777" w:rsidR="00791812" w:rsidRPr="005B41B6" w:rsidRDefault="00791812" w:rsidP="00791812">
      <w:pPr>
        <w:jc w:val="center"/>
        <w:rPr>
          <w:rFonts w:cstheme="minorHAnsi"/>
        </w:rPr>
      </w:pPr>
    </w:p>
    <w:p w14:paraId="5B7B8346" w14:textId="67300A16" w:rsidR="00791812" w:rsidRDefault="00791812" w:rsidP="00791812">
      <w:pPr>
        <w:jc w:val="center"/>
        <w:rPr>
          <w:rFonts w:cstheme="minorHAnsi"/>
        </w:rPr>
      </w:pPr>
    </w:p>
    <w:p w14:paraId="38FFDAE7" w14:textId="4A7D9719" w:rsidR="00791812" w:rsidRDefault="00791812" w:rsidP="00791812">
      <w:pPr>
        <w:jc w:val="center"/>
        <w:rPr>
          <w:rFonts w:cstheme="minorHAnsi"/>
        </w:rPr>
      </w:pPr>
    </w:p>
    <w:p w14:paraId="4F1A895A" w14:textId="4814116B" w:rsidR="00791812" w:rsidRDefault="00791812" w:rsidP="00791812">
      <w:pPr>
        <w:jc w:val="center"/>
        <w:rPr>
          <w:rFonts w:cstheme="minorHAnsi"/>
        </w:rPr>
      </w:pPr>
    </w:p>
    <w:p w14:paraId="44ED19E6" w14:textId="57077933" w:rsidR="00791812" w:rsidRDefault="00791812" w:rsidP="00791812">
      <w:pPr>
        <w:jc w:val="center"/>
        <w:rPr>
          <w:rFonts w:cstheme="minorHAnsi"/>
        </w:rPr>
      </w:pPr>
    </w:p>
    <w:p w14:paraId="54C181E7" w14:textId="1EA155BC" w:rsidR="00791812" w:rsidRDefault="00791812" w:rsidP="00791812">
      <w:pPr>
        <w:jc w:val="center"/>
        <w:rPr>
          <w:rFonts w:cstheme="minorHAnsi"/>
        </w:rPr>
      </w:pPr>
    </w:p>
    <w:p w14:paraId="2E62C678" w14:textId="1E64B3C6" w:rsidR="00791812" w:rsidRDefault="00791812" w:rsidP="00791812">
      <w:pPr>
        <w:jc w:val="center"/>
        <w:rPr>
          <w:rFonts w:cstheme="minorHAnsi"/>
        </w:rPr>
      </w:pPr>
    </w:p>
    <w:p w14:paraId="18518607" w14:textId="0A8F7EE2" w:rsidR="00791812" w:rsidRDefault="00791812" w:rsidP="00791812">
      <w:pPr>
        <w:jc w:val="center"/>
        <w:rPr>
          <w:rFonts w:cstheme="minorHAnsi"/>
        </w:rPr>
      </w:pPr>
    </w:p>
    <w:p w14:paraId="3E034A64" w14:textId="1F49B133" w:rsidR="00791812" w:rsidRDefault="00791812" w:rsidP="00791812">
      <w:pPr>
        <w:jc w:val="center"/>
        <w:rPr>
          <w:rFonts w:cstheme="minorHAnsi"/>
        </w:rPr>
      </w:pPr>
    </w:p>
    <w:p w14:paraId="691FC751" w14:textId="032E6DCF" w:rsidR="00791812" w:rsidRDefault="00791812" w:rsidP="00791812">
      <w:pPr>
        <w:jc w:val="center"/>
        <w:rPr>
          <w:rFonts w:cstheme="minorHAnsi"/>
        </w:rPr>
      </w:pPr>
    </w:p>
    <w:p w14:paraId="27374996" w14:textId="0F0EB97E" w:rsidR="00791812" w:rsidRDefault="00791812" w:rsidP="00791812">
      <w:pPr>
        <w:jc w:val="center"/>
        <w:rPr>
          <w:rFonts w:cstheme="minorHAnsi"/>
        </w:rPr>
      </w:pPr>
    </w:p>
    <w:p w14:paraId="42EED184" w14:textId="5EE89E60" w:rsidR="00791812" w:rsidRDefault="00791812" w:rsidP="00791812">
      <w:pPr>
        <w:jc w:val="center"/>
        <w:rPr>
          <w:rFonts w:cstheme="minorHAnsi"/>
        </w:rPr>
      </w:pPr>
    </w:p>
    <w:p w14:paraId="1D10B885" w14:textId="25839285" w:rsidR="00791812" w:rsidRDefault="00791812" w:rsidP="00791812">
      <w:pPr>
        <w:jc w:val="center"/>
        <w:rPr>
          <w:rFonts w:cstheme="minorHAnsi"/>
        </w:rPr>
      </w:pPr>
    </w:p>
    <w:p w14:paraId="4398C7BE" w14:textId="57338C2E" w:rsidR="00791812" w:rsidRDefault="00791812" w:rsidP="00791812">
      <w:pPr>
        <w:jc w:val="center"/>
        <w:rPr>
          <w:rFonts w:cstheme="minorHAnsi"/>
        </w:rPr>
      </w:pPr>
    </w:p>
    <w:p w14:paraId="6F95977A" w14:textId="58E10A32" w:rsidR="00791812" w:rsidRDefault="00791812" w:rsidP="00791812">
      <w:pPr>
        <w:jc w:val="center"/>
        <w:rPr>
          <w:rFonts w:cstheme="minorHAnsi"/>
        </w:rPr>
      </w:pPr>
    </w:p>
    <w:p w14:paraId="4C510923" w14:textId="77777777" w:rsidR="00791812" w:rsidRPr="005B41B6" w:rsidRDefault="00791812" w:rsidP="00791812">
      <w:pPr>
        <w:jc w:val="center"/>
        <w:rPr>
          <w:rFonts w:cstheme="minorHAnsi"/>
        </w:rPr>
      </w:pPr>
    </w:p>
    <w:p w14:paraId="2C68068C" w14:textId="77777777" w:rsidR="00791812" w:rsidRPr="005B41B6" w:rsidRDefault="00791812" w:rsidP="00791812">
      <w:pPr>
        <w:jc w:val="center"/>
        <w:rPr>
          <w:rFonts w:cstheme="minorHAnsi"/>
        </w:rPr>
      </w:pPr>
      <w:r w:rsidRPr="005B41B6">
        <w:rPr>
          <w:rFonts w:cstheme="minorHAnsi"/>
        </w:rPr>
        <w:t>Appendix 3</w:t>
      </w:r>
    </w:p>
    <w:p w14:paraId="2DCFF4D7" w14:textId="77777777" w:rsidR="00791812" w:rsidRPr="005B41B6" w:rsidRDefault="00791812" w:rsidP="00791812">
      <w:pPr>
        <w:jc w:val="center"/>
        <w:rPr>
          <w:rFonts w:cstheme="minorHAnsi"/>
        </w:rPr>
      </w:pPr>
      <w:r w:rsidRPr="005B41B6">
        <w:rPr>
          <w:rFonts w:cstheme="minorHAnsi"/>
        </w:rPr>
        <w:t>Principal Components Analysis for Deindividuation Items</w:t>
      </w:r>
    </w:p>
    <w:p w14:paraId="1DF096A0" w14:textId="77777777" w:rsidR="00791812" w:rsidRPr="005B41B6" w:rsidRDefault="00791812" w:rsidP="00791812">
      <w:pPr>
        <w:rPr>
          <w:rFonts w:cstheme="minorHAnsi"/>
        </w:rPr>
      </w:pPr>
      <w:r w:rsidRPr="005B41B6">
        <w:rPr>
          <w:rFonts w:cstheme="minorHAnsi"/>
        </w:rPr>
        <w:t xml:space="preserve">Principal components analysis (PCA) with oblique rotation (direct </w:t>
      </w:r>
      <w:proofErr w:type="spellStart"/>
      <w:r w:rsidRPr="005B41B6">
        <w:rPr>
          <w:rFonts w:cstheme="minorHAnsi"/>
        </w:rPr>
        <w:t>oblimin</w:t>
      </w:r>
      <w:proofErr w:type="spellEnd"/>
      <w:r w:rsidRPr="005B41B6">
        <w:rPr>
          <w:rFonts w:cstheme="minorHAnsi"/>
        </w:rPr>
        <w:t>) was conducted on the 3 items assessing task difficulty. The Kaiser-Meyer-Olkin measure verified the sampling adequacy for the analysis, KMO = .51 which is above the acceptable limit of .5 (Field, 2009). Bartlett’s test of sphericity χ</w:t>
      </w:r>
      <w:r w:rsidRPr="005B41B6">
        <w:rPr>
          <w:rFonts w:cstheme="minorHAnsi"/>
          <w:vertAlign w:val="superscript"/>
        </w:rPr>
        <w:t>2</w:t>
      </w:r>
      <w:r w:rsidRPr="005B41B6">
        <w:rPr>
          <w:rFonts w:cstheme="minorHAnsi"/>
        </w:rPr>
        <w:t xml:space="preserve"> (3) = 168.58, </w:t>
      </w:r>
      <w:r w:rsidRPr="005B41B6">
        <w:rPr>
          <w:rFonts w:cstheme="minorHAnsi"/>
          <w:i/>
        </w:rPr>
        <w:t>p</w:t>
      </w:r>
      <w:r w:rsidRPr="005B41B6">
        <w:rPr>
          <w:rFonts w:cstheme="minorHAnsi"/>
        </w:rPr>
        <w:t xml:space="preserve"> &lt; .001, indicated that correlations between items were sufficiently large for PCA. One component was extracted. This had an eigenvalue over Kaiser’s criterion of 1 and explained 53.56% of the variance. Table 4 shows factor loadings after rotation. </w:t>
      </w:r>
    </w:p>
    <w:p w14:paraId="31CF4CA5" w14:textId="77777777" w:rsidR="00791812" w:rsidRPr="005B41B6" w:rsidRDefault="00791812" w:rsidP="00791812">
      <w:pPr>
        <w:rPr>
          <w:rFonts w:cstheme="minorHAnsi"/>
        </w:rPr>
      </w:pPr>
      <w:r w:rsidRPr="005B41B6">
        <w:rPr>
          <w:rFonts w:cstheme="minorHAnsi"/>
        </w:rPr>
        <w:t>Table 4. Summary of factor loadings for deindividuation items.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3"/>
        <w:gridCol w:w="4528"/>
      </w:tblGrid>
      <w:tr w:rsidR="00791812" w:rsidRPr="005B41B6" w14:paraId="7FAD8F2D" w14:textId="77777777" w:rsidTr="001B09EF">
        <w:tc>
          <w:tcPr>
            <w:tcW w:w="4788" w:type="dxa"/>
            <w:tcBorders>
              <w:bottom w:val="nil"/>
            </w:tcBorders>
          </w:tcPr>
          <w:p w14:paraId="78BC2B95" w14:textId="77777777" w:rsidR="00791812" w:rsidRPr="005B41B6" w:rsidRDefault="00791812" w:rsidP="001B09EF">
            <w:pPr>
              <w:rPr>
                <w:rFonts w:cstheme="minorHAnsi"/>
              </w:rPr>
            </w:pPr>
          </w:p>
        </w:tc>
        <w:tc>
          <w:tcPr>
            <w:tcW w:w="4788" w:type="dxa"/>
            <w:tcBorders>
              <w:bottom w:val="nil"/>
            </w:tcBorders>
          </w:tcPr>
          <w:p w14:paraId="65E0E492" w14:textId="77777777" w:rsidR="00791812" w:rsidRPr="005B41B6" w:rsidRDefault="00791812" w:rsidP="001B09EF">
            <w:pPr>
              <w:jc w:val="center"/>
              <w:rPr>
                <w:rFonts w:cstheme="minorHAnsi"/>
              </w:rPr>
            </w:pPr>
            <w:r w:rsidRPr="005B41B6">
              <w:rPr>
                <w:rFonts w:cstheme="minorHAnsi"/>
              </w:rPr>
              <w:t>Factor Loadings</w:t>
            </w:r>
          </w:p>
        </w:tc>
      </w:tr>
      <w:tr w:rsidR="00791812" w:rsidRPr="005B41B6" w14:paraId="48DACE8C" w14:textId="77777777" w:rsidTr="001B09EF">
        <w:tc>
          <w:tcPr>
            <w:tcW w:w="4788" w:type="dxa"/>
            <w:tcBorders>
              <w:top w:val="nil"/>
              <w:bottom w:val="single" w:sz="4" w:space="0" w:color="auto"/>
            </w:tcBorders>
          </w:tcPr>
          <w:p w14:paraId="405A9EE5" w14:textId="77777777" w:rsidR="00791812" w:rsidRPr="005B41B6" w:rsidRDefault="00791812" w:rsidP="001B09EF">
            <w:pPr>
              <w:rPr>
                <w:rFonts w:cstheme="minorHAnsi"/>
              </w:rPr>
            </w:pPr>
            <w:r w:rsidRPr="005B41B6">
              <w:rPr>
                <w:rFonts w:cstheme="minorHAnsi"/>
              </w:rPr>
              <w:t>Item</w:t>
            </w:r>
          </w:p>
        </w:tc>
        <w:tc>
          <w:tcPr>
            <w:tcW w:w="4788" w:type="dxa"/>
            <w:tcBorders>
              <w:top w:val="nil"/>
              <w:bottom w:val="single" w:sz="4" w:space="0" w:color="auto"/>
            </w:tcBorders>
          </w:tcPr>
          <w:p w14:paraId="6F8E803E" w14:textId="77777777" w:rsidR="00791812" w:rsidRPr="005B41B6" w:rsidRDefault="00791812" w:rsidP="001B09EF">
            <w:pPr>
              <w:jc w:val="center"/>
              <w:rPr>
                <w:rFonts w:cstheme="minorHAnsi"/>
              </w:rPr>
            </w:pPr>
            <w:r w:rsidRPr="005B41B6">
              <w:rPr>
                <w:rFonts w:cstheme="minorHAnsi"/>
              </w:rPr>
              <w:t>Deindividuation</w:t>
            </w:r>
          </w:p>
        </w:tc>
      </w:tr>
      <w:tr w:rsidR="00791812" w:rsidRPr="005B41B6" w14:paraId="04E34F5C" w14:textId="77777777" w:rsidTr="001B09EF">
        <w:tc>
          <w:tcPr>
            <w:tcW w:w="4788" w:type="dxa"/>
            <w:tcBorders>
              <w:top w:val="single" w:sz="4" w:space="0" w:color="auto"/>
            </w:tcBorders>
          </w:tcPr>
          <w:p w14:paraId="0D32ACCD" w14:textId="77777777" w:rsidR="00791812" w:rsidRPr="005B41B6" w:rsidRDefault="00791812" w:rsidP="001B09EF">
            <w:pPr>
              <w:rPr>
                <w:rFonts w:cstheme="minorHAnsi"/>
              </w:rPr>
            </w:pPr>
            <w:r w:rsidRPr="005B41B6">
              <w:rPr>
                <w:rFonts w:cstheme="minorHAnsi"/>
              </w:rPr>
              <w:t>Individual</w:t>
            </w:r>
          </w:p>
        </w:tc>
        <w:tc>
          <w:tcPr>
            <w:tcW w:w="4788" w:type="dxa"/>
            <w:tcBorders>
              <w:top w:val="single" w:sz="4" w:space="0" w:color="auto"/>
            </w:tcBorders>
          </w:tcPr>
          <w:p w14:paraId="6C1BE313" w14:textId="77777777" w:rsidR="00791812" w:rsidRPr="005B41B6" w:rsidRDefault="00791812" w:rsidP="001B09EF">
            <w:pPr>
              <w:jc w:val="center"/>
              <w:rPr>
                <w:rFonts w:cstheme="minorHAnsi"/>
              </w:rPr>
            </w:pPr>
            <w:r w:rsidRPr="005B41B6">
              <w:rPr>
                <w:rFonts w:cstheme="minorHAnsi"/>
              </w:rPr>
              <w:t>.86</w:t>
            </w:r>
          </w:p>
        </w:tc>
      </w:tr>
      <w:tr w:rsidR="00791812" w:rsidRPr="005B41B6" w14:paraId="1CBF2BFE" w14:textId="77777777" w:rsidTr="001B09EF">
        <w:tc>
          <w:tcPr>
            <w:tcW w:w="4788" w:type="dxa"/>
          </w:tcPr>
          <w:p w14:paraId="1F682EDA" w14:textId="77777777" w:rsidR="00791812" w:rsidRPr="005B41B6" w:rsidRDefault="00791812" w:rsidP="001B09EF">
            <w:pPr>
              <w:rPr>
                <w:rFonts w:cstheme="minorHAnsi"/>
              </w:rPr>
            </w:pPr>
            <w:r w:rsidRPr="005B41B6">
              <w:rPr>
                <w:rFonts w:cstheme="minorHAnsi"/>
              </w:rPr>
              <w:t>Group member</w:t>
            </w:r>
          </w:p>
        </w:tc>
        <w:tc>
          <w:tcPr>
            <w:tcW w:w="4788" w:type="dxa"/>
          </w:tcPr>
          <w:p w14:paraId="7ADA1E09" w14:textId="77777777" w:rsidR="00791812" w:rsidRPr="005B41B6" w:rsidRDefault="00791812" w:rsidP="001B09EF">
            <w:pPr>
              <w:jc w:val="center"/>
              <w:rPr>
                <w:rFonts w:cstheme="minorHAnsi"/>
              </w:rPr>
            </w:pPr>
            <w:r w:rsidRPr="005B41B6">
              <w:rPr>
                <w:rFonts w:cstheme="minorHAnsi"/>
              </w:rPr>
              <w:t>.79</w:t>
            </w:r>
          </w:p>
        </w:tc>
      </w:tr>
      <w:tr w:rsidR="00791812" w:rsidRPr="005B41B6" w14:paraId="60FFF648" w14:textId="77777777" w:rsidTr="001B09EF">
        <w:tc>
          <w:tcPr>
            <w:tcW w:w="4788" w:type="dxa"/>
          </w:tcPr>
          <w:p w14:paraId="6D077853" w14:textId="77777777" w:rsidR="00791812" w:rsidRPr="005B41B6" w:rsidRDefault="00791812" w:rsidP="001B09EF">
            <w:pPr>
              <w:rPr>
                <w:rFonts w:cstheme="minorHAnsi"/>
              </w:rPr>
            </w:pPr>
            <w:r w:rsidRPr="005B41B6">
              <w:rPr>
                <w:rFonts w:cstheme="minorHAnsi"/>
              </w:rPr>
              <w:t>Individual-group member</w:t>
            </w:r>
          </w:p>
        </w:tc>
        <w:tc>
          <w:tcPr>
            <w:tcW w:w="4788" w:type="dxa"/>
          </w:tcPr>
          <w:p w14:paraId="52A00C2D" w14:textId="77777777" w:rsidR="00791812" w:rsidRPr="005B41B6" w:rsidRDefault="00791812" w:rsidP="001B09EF">
            <w:pPr>
              <w:jc w:val="center"/>
              <w:rPr>
                <w:rFonts w:cstheme="minorHAnsi"/>
              </w:rPr>
            </w:pPr>
            <w:r w:rsidRPr="005B41B6">
              <w:rPr>
                <w:rFonts w:cstheme="minorHAnsi"/>
              </w:rPr>
              <w:t>.49</w:t>
            </w:r>
          </w:p>
        </w:tc>
      </w:tr>
      <w:tr w:rsidR="00791812" w:rsidRPr="005B41B6" w14:paraId="11DB4638" w14:textId="77777777" w:rsidTr="001B09EF">
        <w:tc>
          <w:tcPr>
            <w:tcW w:w="4788" w:type="dxa"/>
            <w:tcBorders>
              <w:bottom w:val="nil"/>
            </w:tcBorders>
          </w:tcPr>
          <w:p w14:paraId="5698237D" w14:textId="77777777" w:rsidR="00791812" w:rsidRPr="005B41B6" w:rsidRDefault="00791812" w:rsidP="001B09EF">
            <w:pPr>
              <w:rPr>
                <w:rFonts w:cstheme="minorHAnsi"/>
              </w:rPr>
            </w:pPr>
            <w:r w:rsidRPr="005B41B6">
              <w:rPr>
                <w:rFonts w:cstheme="minorHAnsi"/>
              </w:rPr>
              <w:t>Eigenvalues</w:t>
            </w:r>
          </w:p>
        </w:tc>
        <w:tc>
          <w:tcPr>
            <w:tcW w:w="4788" w:type="dxa"/>
            <w:tcBorders>
              <w:bottom w:val="nil"/>
            </w:tcBorders>
          </w:tcPr>
          <w:p w14:paraId="25964B80" w14:textId="77777777" w:rsidR="00791812" w:rsidRPr="005B41B6" w:rsidRDefault="00791812" w:rsidP="001B09EF">
            <w:pPr>
              <w:jc w:val="center"/>
              <w:rPr>
                <w:rFonts w:cstheme="minorHAnsi"/>
              </w:rPr>
            </w:pPr>
            <w:r w:rsidRPr="005B41B6">
              <w:rPr>
                <w:rFonts w:cstheme="minorHAnsi"/>
              </w:rPr>
              <w:t>1.61</w:t>
            </w:r>
          </w:p>
        </w:tc>
      </w:tr>
      <w:tr w:rsidR="00791812" w:rsidRPr="005B41B6" w14:paraId="2E6DE542" w14:textId="77777777" w:rsidTr="001B09EF">
        <w:tc>
          <w:tcPr>
            <w:tcW w:w="4788" w:type="dxa"/>
            <w:tcBorders>
              <w:top w:val="nil"/>
              <w:bottom w:val="single" w:sz="4" w:space="0" w:color="auto"/>
            </w:tcBorders>
          </w:tcPr>
          <w:p w14:paraId="24218838" w14:textId="77777777" w:rsidR="00791812" w:rsidRPr="005B41B6" w:rsidRDefault="00791812" w:rsidP="001B09EF">
            <w:pPr>
              <w:rPr>
                <w:rFonts w:cstheme="minorHAnsi"/>
              </w:rPr>
            </w:pPr>
            <w:r w:rsidRPr="005B41B6">
              <w:rPr>
                <w:rFonts w:cstheme="minorHAnsi"/>
              </w:rPr>
              <w:t>% of variance</w:t>
            </w:r>
          </w:p>
        </w:tc>
        <w:tc>
          <w:tcPr>
            <w:tcW w:w="4788" w:type="dxa"/>
            <w:tcBorders>
              <w:top w:val="nil"/>
              <w:bottom w:val="single" w:sz="4" w:space="0" w:color="auto"/>
            </w:tcBorders>
          </w:tcPr>
          <w:p w14:paraId="357396D3" w14:textId="77777777" w:rsidR="00791812" w:rsidRPr="005B41B6" w:rsidRDefault="00791812" w:rsidP="001B09EF">
            <w:pPr>
              <w:jc w:val="center"/>
              <w:rPr>
                <w:rFonts w:cstheme="minorHAnsi"/>
              </w:rPr>
            </w:pPr>
            <w:r w:rsidRPr="005B41B6">
              <w:rPr>
                <w:rFonts w:cstheme="minorHAnsi"/>
              </w:rPr>
              <w:t>53.56</w:t>
            </w:r>
          </w:p>
        </w:tc>
      </w:tr>
    </w:tbl>
    <w:p w14:paraId="33834711" w14:textId="77777777" w:rsidR="00791812" w:rsidRPr="00C31E5E" w:rsidRDefault="00791812" w:rsidP="007C1CDF">
      <w:pPr>
        <w:spacing w:line="480" w:lineRule="auto"/>
        <w:ind w:left="720" w:hanging="720"/>
        <w:rPr>
          <w:rFonts w:cstheme="minorHAnsi"/>
        </w:rPr>
      </w:pPr>
    </w:p>
    <w:p w14:paraId="4EDF7809" w14:textId="77777777" w:rsidR="00D95D59" w:rsidRDefault="00D95D59" w:rsidP="007C1CDF">
      <w:pPr>
        <w:spacing w:line="480" w:lineRule="auto"/>
        <w:rPr>
          <w:rFonts w:ascii="Times New Roman" w:hAnsi="Times New Roman" w:cs="Times New Roman"/>
        </w:rPr>
      </w:pPr>
    </w:p>
    <w:p w14:paraId="6E0CCB08" w14:textId="77777777" w:rsidR="003846B1" w:rsidRPr="00C31E5E" w:rsidRDefault="003846B1" w:rsidP="007C1CDF">
      <w:pPr>
        <w:spacing w:line="480" w:lineRule="auto"/>
        <w:rPr>
          <w:rFonts w:ascii="Times New Roman" w:hAnsi="Times New Roman" w:cs="Times New Roman"/>
        </w:rPr>
      </w:pPr>
    </w:p>
    <w:sectPr w:rsidR="003846B1" w:rsidRPr="00C31E5E" w:rsidSect="00EB24E4">
      <w:headerReference w:type="default" r:id="rId11"/>
      <w:footerReference w:type="even" r:id="rId12"/>
      <w:footerReference w:type="default" r:id="rId13"/>
      <w:pgSz w:w="11901" w:h="16834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920F76" w14:textId="77777777" w:rsidR="00A611E7" w:rsidRDefault="00A611E7">
      <w:r>
        <w:separator/>
      </w:r>
    </w:p>
  </w:endnote>
  <w:endnote w:type="continuationSeparator" w:id="0">
    <w:p w14:paraId="156CD4BC" w14:textId="77777777" w:rsidR="00A611E7" w:rsidRDefault="00A611E7">
      <w:r>
        <w:continuationSeparator/>
      </w:r>
    </w:p>
  </w:endnote>
  <w:endnote w:type="continuationNotice" w:id="1">
    <w:p w14:paraId="603C5E4D" w14:textId="77777777" w:rsidR="00A611E7" w:rsidRDefault="00A611E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urier">
    <w:panose1 w:val="02070409020205020404"/>
    <w:charset w:val="00"/>
    <w:family w:val="auto"/>
    <w:notTrueType/>
    <w:pitch w:val="variable"/>
    <w:sig w:usb0="00000003" w:usb1="00000000" w:usb2="00000000" w:usb3="00000000" w:csb0="00000003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﷽﷽﷽﷽﷽﷽﷽﷽ȝ骐#怀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8EEBCA" w14:textId="77777777" w:rsidR="009126EC" w:rsidRDefault="00F73A44" w:rsidP="00E3603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126E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F87980" w14:textId="77777777" w:rsidR="009126EC" w:rsidRDefault="009126EC" w:rsidP="0099790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52AD85" w14:textId="77777777" w:rsidR="009126EC" w:rsidRDefault="009126EC" w:rsidP="0099790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2F9298" w14:textId="77777777" w:rsidR="00A611E7" w:rsidRDefault="00A611E7">
      <w:r>
        <w:separator/>
      </w:r>
    </w:p>
  </w:footnote>
  <w:footnote w:type="continuationSeparator" w:id="0">
    <w:p w14:paraId="7EFCD5D4" w14:textId="77777777" w:rsidR="00A611E7" w:rsidRDefault="00A611E7">
      <w:r>
        <w:continuationSeparator/>
      </w:r>
    </w:p>
  </w:footnote>
  <w:footnote w:type="continuationNotice" w:id="1">
    <w:p w14:paraId="6569E5F9" w14:textId="77777777" w:rsidR="00A611E7" w:rsidRDefault="00A611E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97B106" w14:textId="77777777" w:rsidR="009126EC" w:rsidRPr="004618CE" w:rsidRDefault="009126EC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Lost in the Crowd</w:t>
    </w:r>
  </w:p>
  <w:p w14:paraId="376F22C0" w14:textId="77777777" w:rsidR="009126EC" w:rsidRDefault="009126EC">
    <w:pPr>
      <w:pStyle w:val="Header"/>
    </w:pPr>
  </w:p>
  <w:p w14:paraId="3D94E4FC" w14:textId="77777777" w:rsidR="009126EC" w:rsidRDefault="009126EC">
    <w:pPr>
      <w:pStyle w:val="Header"/>
    </w:pPr>
  </w:p>
  <w:p w14:paraId="14216B18" w14:textId="77777777" w:rsidR="009126EC" w:rsidRDefault="009126E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ED7AE9D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F"/>
    <w:multiLevelType w:val="singleLevel"/>
    <w:tmpl w:val="000E5F5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2" w15:restartNumberingAfterBreak="0">
    <w:nsid w:val="028672A8"/>
    <w:multiLevelType w:val="hybridMultilevel"/>
    <w:tmpl w:val="C3A4E8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F36B54"/>
    <w:multiLevelType w:val="hybridMultilevel"/>
    <w:tmpl w:val="76F056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290D81"/>
    <w:multiLevelType w:val="hybridMultilevel"/>
    <w:tmpl w:val="80EC4C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695BA9"/>
    <w:multiLevelType w:val="hybridMultilevel"/>
    <w:tmpl w:val="438229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66408B"/>
    <w:multiLevelType w:val="hybridMultilevel"/>
    <w:tmpl w:val="3E2EF8A2"/>
    <w:lvl w:ilvl="0" w:tplc="F9C20EA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B05817"/>
    <w:multiLevelType w:val="hybridMultilevel"/>
    <w:tmpl w:val="420659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B7697C"/>
    <w:multiLevelType w:val="hybridMultilevel"/>
    <w:tmpl w:val="95F0A262"/>
    <w:lvl w:ilvl="0" w:tplc="5C28E6E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4C2A7D"/>
    <w:multiLevelType w:val="multilevel"/>
    <w:tmpl w:val="8EC826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Aria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Courier New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Courier New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Courier New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Courier New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Courier New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Courier New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Courier New" w:hint="default"/>
        <w:sz w:val="20"/>
        <w:szCs w:val="20"/>
      </w:rPr>
    </w:lvl>
  </w:abstractNum>
  <w:abstractNum w:abstractNumId="10" w15:restartNumberingAfterBreak="0">
    <w:nsid w:val="1E0275C4"/>
    <w:multiLevelType w:val="hybridMultilevel"/>
    <w:tmpl w:val="47F4B95E"/>
    <w:lvl w:ilvl="0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" w:hint="default"/>
      </w:rPr>
    </w:lvl>
    <w:lvl w:ilvl="2" w:tplc="08090005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Courier New" w:hint="default"/>
      </w:rPr>
    </w:lvl>
    <w:lvl w:ilvl="3" w:tplc="0809000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" w:hint="default"/>
      </w:rPr>
    </w:lvl>
    <w:lvl w:ilvl="5" w:tplc="08090005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Courier New" w:hint="default"/>
      </w:rPr>
    </w:lvl>
    <w:lvl w:ilvl="6" w:tplc="0809000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" w:hint="default"/>
      </w:rPr>
    </w:lvl>
    <w:lvl w:ilvl="8" w:tplc="08090005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cs="Courier New" w:hint="default"/>
      </w:rPr>
    </w:lvl>
  </w:abstractNum>
  <w:abstractNum w:abstractNumId="11" w15:restartNumberingAfterBreak="0">
    <w:nsid w:val="21E807AE"/>
    <w:multiLevelType w:val="hybridMultilevel"/>
    <w:tmpl w:val="88E071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Courier New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Courier New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Courier New" w:hint="default"/>
      </w:rPr>
    </w:lvl>
  </w:abstractNum>
  <w:abstractNum w:abstractNumId="12" w15:restartNumberingAfterBreak="0">
    <w:nsid w:val="229E3564"/>
    <w:multiLevelType w:val="hybridMultilevel"/>
    <w:tmpl w:val="D74ABB7E"/>
    <w:lvl w:ilvl="0" w:tplc="7D9683DA">
      <w:start w:val="1"/>
      <w:numFmt w:val="decimal"/>
      <w:lvlText w:val="%1."/>
      <w:lvlJc w:val="left"/>
      <w:pPr>
        <w:ind w:left="720" w:hanging="360"/>
      </w:pPr>
      <w:rPr>
        <w:rFonts w:ascii="Arial" w:eastAsiaTheme="majorEastAsia" w:hAnsi="Arial" w:hint="default"/>
        <w:b/>
        <w:i/>
        <w:color w:val="000000" w:themeColor="text1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E66D5F"/>
    <w:multiLevelType w:val="hybridMultilevel"/>
    <w:tmpl w:val="69182AC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3D774D"/>
    <w:multiLevelType w:val="hybridMultilevel"/>
    <w:tmpl w:val="2D02EA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345DFE"/>
    <w:multiLevelType w:val="hybridMultilevel"/>
    <w:tmpl w:val="340AEE8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Aria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Courier New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Aria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Courier New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Aria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Courier New" w:hint="default"/>
      </w:rPr>
    </w:lvl>
  </w:abstractNum>
  <w:abstractNum w:abstractNumId="16" w15:restartNumberingAfterBreak="0">
    <w:nsid w:val="2F0D5368"/>
    <w:multiLevelType w:val="hybridMultilevel"/>
    <w:tmpl w:val="A462D28E"/>
    <w:lvl w:ilvl="0" w:tplc="088AE208">
      <w:start w:val="1"/>
      <w:numFmt w:val="decimal"/>
      <w:lvlText w:val="%1."/>
      <w:lvlJc w:val="left"/>
      <w:pPr>
        <w:ind w:left="786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295647"/>
    <w:multiLevelType w:val="hybridMultilevel"/>
    <w:tmpl w:val="3E129FD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cs="Aria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Symbol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cs="Courier New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cs="Aria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Symbol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cs="Courier New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cs="Aria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Symbol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cs="Courier New" w:hint="default"/>
      </w:rPr>
    </w:lvl>
  </w:abstractNum>
  <w:abstractNum w:abstractNumId="18" w15:restartNumberingAfterBreak="0">
    <w:nsid w:val="32D71411"/>
    <w:multiLevelType w:val="multilevel"/>
    <w:tmpl w:val="F9D4C4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5A52FC8"/>
    <w:multiLevelType w:val="hybridMultilevel"/>
    <w:tmpl w:val="742C32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6B92463"/>
    <w:multiLevelType w:val="hybridMultilevel"/>
    <w:tmpl w:val="478062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74C1D02"/>
    <w:multiLevelType w:val="hybridMultilevel"/>
    <w:tmpl w:val="6860AF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9E12C5A"/>
    <w:multiLevelType w:val="hybridMultilevel"/>
    <w:tmpl w:val="7A0C92F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Courier New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Courier New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Courier New" w:hint="default"/>
      </w:rPr>
    </w:lvl>
  </w:abstractNum>
  <w:abstractNum w:abstractNumId="23" w15:restartNumberingAfterBreak="0">
    <w:nsid w:val="537616CF"/>
    <w:multiLevelType w:val="hybridMultilevel"/>
    <w:tmpl w:val="72BC050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Aria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Courier New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Aria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Courier New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Aria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Courier New" w:hint="default"/>
      </w:rPr>
    </w:lvl>
  </w:abstractNum>
  <w:abstractNum w:abstractNumId="24" w15:restartNumberingAfterBreak="0">
    <w:nsid w:val="565C58D5"/>
    <w:multiLevelType w:val="hybridMultilevel"/>
    <w:tmpl w:val="5A5296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B02B30"/>
    <w:multiLevelType w:val="hybridMultilevel"/>
    <w:tmpl w:val="238E4B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B4938B0"/>
    <w:multiLevelType w:val="hybridMultilevel"/>
    <w:tmpl w:val="B75CC0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DFA1113"/>
    <w:multiLevelType w:val="hybridMultilevel"/>
    <w:tmpl w:val="AA8645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3993523"/>
    <w:multiLevelType w:val="hybridMultilevel"/>
    <w:tmpl w:val="5562184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Aria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Courier New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Aria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Courier New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Aria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Courier New" w:hint="default"/>
      </w:rPr>
    </w:lvl>
  </w:abstractNum>
  <w:abstractNum w:abstractNumId="29" w15:restartNumberingAfterBreak="0">
    <w:nsid w:val="63C9692B"/>
    <w:multiLevelType w:val="hybridMultilevel"/>
    <w:tmpl w:val="3522D60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48F13B3"/>
    <w:multiLevelType w:val="hybridMultilevel"/>
    <w:tmpl w:val="F43068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3990B56"/>
    <w:multiLevelType w:val="hybridMultilevel"/>
    <w:tmpl w:val="33F6AA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Courier New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Courier New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Courier New" w:hint="default"/>
      </w:rPr>
    </w:lvl>
  </w:abstractNum>
  <w:num w:numId="1">
    <w:abstractNumId w:val="8"/>
  </w:num>
  <w:num w:numId="2">
    <w:abstractNumId w:val="2"/>
  </w:num>
  <w:num w:numId="3">
    <w:abstractNumId w:val="4"/>
  </w:num>
  <w:num w:numId="4">
    <w:abstractNumId w:val="14"/>
  </w:num>
  <w:num w:numId="5">
    <w:abstractNumId w:val="19"/>
  </w:num>
  <w:num w:numId="6">
    <w:abstractNumId w:val="5"/>
  </w:num>
  <w:num w:numId="7">
    <w:abstractNumId w:val="25"/>
  </w:num>
  <w:num w:numId="8">
    <w:abstractNumId w:val="16"/>
  </w:num>
  <w:num w:numId="9">
    <w:abstractNumId w:val="30"/>
  </w:num>
  <w:num w:numId="10">
    <w:abstractNumId w:val="18"/>
  </w:num>
  <w:num w:numId="11">
    <w:abstractNumId w:val="13"/>
  </w:num>
  <w:num w:numId="12">
    <w:abstractNumId w:val="26"/>
  </w:num>
  <w:num w:numId="13">
    <w:abstractNumId w:val="11"/>
  </w:num>
  <w:num w:numId="14">
    <w:abstractNumId w:val="29"/>
  </w:num>
  <w:num w:numId="15">
    <w:abstractNumId w:val="21"/>
  </w:num>
  <w:num w:numId="16">
    <w:abstractNumId w:val="10"/>
  </w:num>
  <w:num w:numId="17">
    <w:abstractNumId w:val="22"/>
  </w:num>
  <w:num w:numId="18">
    <w:abstractNumId w:val="31"/>
  </w:num>
  <w:num w:numId="19">
    <w:abstractNumId w:val="9"/>
  </w:num>
  <w:num w:numId="20">
    <w:abstractNumId w:val="17"/>
  </w:num>
  <w:num w:numId="21">
    <w:abstractNumId w:val="28"/>
  </w:num>
  <w:num w:numId="22">
    <w:abstractNumId w:val="7"/>
  </w:num>
  <w:num w:numId="23">
    <w:abstractNumId w:val="15"/>
  </w:num>
  <w:num w:numId="24">
    <w:abstractNumId w:val="23"/>
  </w:num>
  <w:num w:numId="25">
    <w:abstractNumId w:val="1"/>
  </w:num>
  <w:num w:numId="26">
    <w:abstractNumId w:val="0"/>
  </w:num>
  <w:num w:numId="27">
    <w:abstractNumId w:val="12"/>
  </w:num>
  <w:num w:numId="28">
    <w:abstractNumId w:val="27"/>
  </w:num>
  <w:num w:numId="29">
    <w:abstractNumId w:val="24"/>
  </w:num>
  <w:num w:numId="30">
    <w:abstractNumId w:val="3"/>
  </w:num>
  <w:num w:numId="31">
    <w:abstractNumId w:val="20"/>
  </w:num>
  <w:num w:numId="3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hideSpellingErrors/>
  <w:hideGrammaticalErrors/>
  <w:proofState w:spelling="clean" w:grammar="clean"/>
  <w:documentProtection w:edit="trackedChanges" w:enforcement="0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EwNjeyMLcwMzWwNDRU0lEKTi0uzszPAykwrAUA6MbRk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ddz20xizexfie059wpew2ep2p50f2vaers&quot;&gt;My EndNote Library-Saved Copy-8.12.2019&lt;record-ids&gt;&lt;item&gt;3309&lt;/item&gt;&lt;item&gt;3310&lt;/item&gt;&lt;item&gt;3311&lt;/item&gt;&lt;item&gt;3312&lt;/item&gt;&lt;/record-ids&gt;&lt;/item&gt;&lt;/Libraries&gt;"/>
  </w:docVars>
  <w:rsids>
    <w:rsidRoot w:val="003B63C3"/>
    <w:rsid w:val="00000216"/>
    <w:rsid w:val="00001337"/>
    <w:rsid w:val="000015F5"/>
    <w:rsid w:val="00002A41"/>
    <w:rsid w:val="000039A8"/>
    <w:rsid w:val="00004BD9"/>
    <w:rsid w:val="00006303"/>
    <w:rsid w:val="0000650E"/>
    <w:rsid w:val="000068AC"/>
    <w:rsid w:val="00006A49"/>
    <w:rsid w:val="0001068F"/>
    <w:rsid w:val="00010D65"/>
    <w:rsid w:val="0001370E"/>
    <w:rsid w:val="00013886"/>
    <w:rsid w:val="00013966"/>
    <w:rsid w:val="00013F3C"/>
    <w:rsid w:val="00015C18"/>
    <w:rsid w:val="0001792A"/>
    <w:rsid w:val="00017F3F"/>
    <w:rsid w:val="000221B6"/>
    <w:rsid w:val="000222F8"/>
    <w:rsid w:val="000223C9"/>
    <w:rsid w:val="00022ACB"/>
    <w:rsid w:val="00023967"/>
    <w:rsid w:val="00023A16"/>
    <w:rsid w:val="0002590B"/>
    <w:rsid w:val="00025976"/>
    <w:rsid w:val="00025F44"/>
    <w:rsid w:val="00027BBC"/>
    <w:rsid w:val="00027CFB"/>
    <w:rsid w:val="0003355F"/>
    <w:rsid w:val="00033908"/>
    <w:rsid w:val="00033A47"/>
    <w:rsid w:val="00034253"/>
    <w:rsid w:val="00035501"/>
    <w:rsid w:val="00035B3D"/>
    <w:rsid w:val="00036213"/>
    <w:rsid w:val="0003633D"/>
    <w:rsid w:val="00036E8B"/>
    <w:rsid w:val="000372E4"/>
    <w:rsid w:val="00040C4B"/>
    <w:rsid w:val="0004237E"/>
    <w:rsid w:val="00042A25"/>
    <w:rsid w:val="000436CD"/>
    <w:rsid w:val="000446AF"/>
    <w:rsid w:val="00044CDD"/>
    <w:rsid w:val="0004657A"/>
    <w:rsid w:val="00046B5A"/>
    <w:rsid w:val="00047385"/>
    <w:rsid w:val="00047C45"/>
    <w:rsid w:val="000520FF"/>
    <w:rsid w:val="00052196"/>
    <w:rsid w:val="000527E2"/>
    <w:rsid w:val="00052955"/>
    <w:rsid w:val="000535D2"/>
    <w:rsid w:val="0005457D"/>
    <w:rsid w:val="00054D3E"/>
    <w:rsid w:val="00055891"/>
    <w:rsid w:val="0005688C"/>
    <w:rsid w:val="000609AB"/>
    <w:rsid w:val="000610C5"/>
    <w:rsid w:val="00067C77"/>
    <w:rsid w:val="00071485"/>
    <w:rsid w:val="000721E4"/>
    <w:rsid w:val="00072604"/>
    <w:rsid w:val="00072699"/>
    <w:rsid w:val="00072B19"/>
    <w:rsid w:val="00072F99"/>
    <w:rsid w:val="000734A3"/>
    <w:rsid w:val="000743EE"/>
    <w:rsid w:val="00074B3B"/>
    <w:rsid w:val="000750C9"/>
    <w:rsid w:val="00076441"/>
    <w:rsid w:val="0007652E"/>
    <w:rsid w:val="00076692"/>
    <w:rsid w:val="00076761"/>
    <w:rsid w:val="00077CAA"/>
    <w:rsid w:val="00077DBA"/>
    <w:rsid w:val="00082894"/>
    <w:rsid w:val="00083EA9"/>
    <w:rsid w:val="0008448C"/>
    <w:rsid w:val="000846EF"/>
    <w:rsid w:val="00085415"/>
    <w:rsid w:val="00085A34"/>
    <w:rsid w:val="00087186"/>
    <w:rsid w:val="00087AA9"/>
    <w:rsid w:val="00090A0B"/>
    <w:rsid w:val="00090D14"/>
    <w:rsid w:val="000912F3"/>
    <w:rsid w:val="000924DE"/>
    <w:rsid w:val="00094276"/>
    <w:rsid w:val="00094429"/>
    <w:rsid w:val="0009546A"/>
    <w:rsid w:val="00095693"/>
    <w:rsid w:val="000965EB"/>
    <w:rsid w:val="000A0859"/>
    <w:rsid w:val="000A0C9B"/>
    <w:rsid w:val="000A24E1"/>
    <w:rsid w:val="000A2CCF"/>
    <w:rsid w:val="000A3C1D"/>
    <w:rsid w:val="000A4324"/>
    <w:rsid w:val="000A50F9"/>
    <w:rsid w:val="000A5B85"/>
    <w:rsid w:val="000A615D"/>
    <w:rsid w:val="000A6496"/>
    <w:rsid w:val="000A6F4E"/>
    <w:rsid w:val="000B049D"/>
    <w:rsid w:val="000B0504"/>
    <w:rsid w:val="000B0521"/>
    <w:rsid w:val="000B07AC"/>
    <w:rsid w:val="000B0F85"/>
    <w:rsid w:val="000B10A9"/>
    <w:rsid w:val="000B1792"/>
    <w:rsid w:val="000B20F8"/>
    <w:rsid w:val="000B36B9"/>
    <w:rsid w:val="000B449A"/>
    <w:rsid w:val="000B4EFE"/>
    <w:rsid w:val="000B5012"/>
    <w:rsid w:val="000B5CF1"/>
    <w:rsid w:val="000B6CA4"/>
    <w:rsid w:val="000B6DC6"/>
    <w:rsid w:val="000B7133"/>
    <w:rsid w:val="000B750A"/>
    <w:rsid w:val="000C015B"/>
    <w:rsid w:val="000C2805"/>
    <w:rsid w:val="000C2BF5"/>
    <w:rsid w:val="000C431E"/>
    <w:rsid w:val="000C517E"/>
    <w:rsid w:val="000C629E"/>
    <w:rsid w:val="000C696B"/>
    <w:rsid w:val="000C70E1"/>
    <w:rsid w:val="000C71EA"/>
    <w:rsid w:val="000C7272"/>
    <w:rsid w:val="000C734D"/>
    <w:rsid w:val="000C7A64"/>
    <w:rsid w:val="000C7F96"/>
    <w:rsid w:val="000D03A5"/>
    <w:rsid w:val="000D0E48"/>
    <w:rsid w:val="000D1ACB"/>
    <w:rsid w:val="000D1F3C"/>
    <w:rsid w:val="000D2089"/>
    <w:rsid w:val="000D23C7"/>
    <w:rsid w:val="000D434D"/>
    <w:rsid w:val="000D544C"/>
    <w:rsid w:val="000D5C9D"/>
    <w:rsid w:val="000D6802"/>
    <w:rsid w:val="000D6E30"/>
    <w:rsid w:val="000E01F1"/>
    <w:rsid w:val="000E06DE"/>
    <w:rsid w:val="000E1DA8"/>
    <w:rsid w:val="000E23D9"/>
    <w:rsid w:val="000E300C"/>
    <w:rsid w:val="000E307B"/>
    <w:rsid w:val="000E30E3"/>
    <w:rsid w:val="000E35D1"/>
    <w:rsid w:val="000E4272"/>
    <w:rsid w:val="000E4E31"/>
    <w:rsid w:val="000E50CD"/>
    <w:rsid w:val="000E51CC"/>
    <w:rsid w:val="000E559C"/>
    <w:rsid w:val="000E58C0"/>
    <w:rsid w:val="000E5D50"/>
    <w:rsid w:val="000E5E6F"/>
    <w:rsid w:val="000E77F0"/>
    <w:rsid w:val="000E7A4B"/>
    <w:rsid w:val="000E7B60"/>
    <w:rsid w:val="000F1529"/>
    <w:rsid w:val="000F1D20"/>
    <w:rsid w:val="000F1E48"/>
    <w:rsid w:val="000F21D2"/>
    <w:rsid w:val="000F4785"/>
    <w:rsid w:val="000F54B1"/>
    <w:rsid w:val="000F5597"/>
    <w:rsid w:val="000F63D4"/>
    <w:rsid w:val="000F7330"/>
    <w:rsid w:val="000F764D"/>
    <w:rsid w:val="000F7688"/>
    <w:rsid w:val="00100109"/>
    <w:rsid w:val="00100C54"/>
    <w:rsid w:val="001017B6"/>
    <w:rsid w:val="00102265"/>
    <w:rsid w:val="001035F0"/>
    <w:rsid w:val="00104218"/>
    <w:rsid w:val="0010421C"/>
    <w:rsid w:val="00104B0D"/>
    <w:rsid w:val="00104B98"/>
    <w:rsid w:val="00105081"/>
    <w:rsid w:val="001072F6"/>
    <w:rsid w:val="001074B2"/>
    <w:rsid w:val="00107598"/>
    <w:rsid w:val="001079B0"/>
    <w:rsid w:val="00107ADE"/>
    <w:rsid w:val="00107EC6"/>
    <w:rsid w:val="0011018A"/>
    <w:rsid w:val="001104D3"/>
    <w:rsid w:val="00110C28"/>
    <w:rsid w:val="00110C40"/>
    <w:rsid w:val="00112774"/>
    <w:rsid w:val="0011393B"/>
    <w:rsid w:val="00113D44"/>
    <w:rsid w:val="0011438B"/>
    <w:rsid w:val="00114A99"/>
    <w:rsid w:val="001152D6"/>
    <w:rsid w:val="0011663B"/>
    <w:rsid w:val="00116FC2"/>
    <w:rsid w:val="001176AB"/>
    <w:rsid w:val="00117A8E"/>
    <w:rsid w:val="00120ED5"/>
    <w:rsid w:val="0012180F"/>
    <w:rsid w:val="00123CEC"/>
    <w:rsid w:val="00124E79"/>
    <w:rsid w:val="0012595A"/>
    <w:rsid w:val="00125E7C"/>
    <w:rsid w:val="00125E7D"/>
    <w:rsid w:val="00127692"/>
    <w:rsid w:val="001300AC"/>
    <w:rsid w:val="0013032A"/>
    <w:rsid w:val="00131E6B"/>
    <w:rsid w:val="0013296F"/>
    <w:rsid w:val="00133AC7"/>
    <w:rsid w:val="001350DD"/>
    <w:rsid w:val="001356D0"/>
    <w:rsid w:val="0013633B"/>
    <w:rsid w:val="00137BCA"/>
    <w:rsid w:val="00140723"/>
    <w:rsid w:val="00140789"/>
    <w:rsid w:val="00140A49"/>
    <w:rsid w:val="00140C5F"/>
    <w:rsid w:val="00141E2D"/>
    <w:rsid w:val="00141F53"/>
    <w:rsid w:val="001428D6"/>
    <w:rsid w:val="00142B40"/>
    <w:rsid w:val="00142E49"/>
    <w:rsid w:val="0014323F"/>
    <w:rsid w:val="001435F2"/>
    <w:rsid w:val="00145397"/>
    <w:rsid w:val="001453F6"/>
    <w:rsid w:val="00147748"/>
    <w:rsid w:val="00147A85"/>
    <w:rsid w:val="00147DC7"/>
    <w:rsid w:val="00151AA7"/>
    <w:rsid w:val="00152437"/>
    <w:rsid w:val="001525F6"/>
    <w:rsid w:val="00153568"/>
    <w:rsid w:val="00153BC7"/>
    <w:rsid w:val="00154649"/>
    <w:rsid w:val="00155071"/>
    <w:rsid w:val="00156703"/>
    <w:rsid w:val="001568A8"/>
    <w:rsid w:val="00156CE3"/>
    <w:rsid w:val="00156F07"/>
    <w:rsid w:val="001601BC"/>
    <w:rsid w:val="0016046F"/>
    <w:rsid w:val="00161C8D"/>
    <w:rsid w:val="00163050"/>
    <w:rsid w:val="001652F8"/>
    <w:rsid w:val="0016547F"/>
    <w:rsid w:val="00166109"/>
    <w:rsid w:val="00166686"/>
    <w:rsid w:val="00172593"/>
    <w:rsid w:val="00172B1D"/>
    <w:rsid w:val="00174320"/>
    <w:rsid w:val="0017481B"/>
    <w:rsid w:val="00174A7F"/>
    <w:rsid w:val="001757A6"/>
    <w:rsid w:val="00175A0C"/>
    <w:rsid w:val="001762B0"/>
    <w:rsid w:val="00176472"/>
    <w:rsid w:val="0017778A"/>
    <w:rsid w:val="0018265D"/>
    <w:rsid w:val="001837BB"/>
    <w:rsid w:val="001849EE"/>
    <w:rsid w:val="00184EA5"/>
    <w:rsid w:val="001854CF"/>
    <w:rsid w:val="001861A4"/>
    <w:rsid w:val="00191347"/>
    <w:rsid w:val="00191C92"/>
    <w:rsid w:val="00192899"/>
    <w:rsid w:val="001929CE"/>
    <w:rsid w:val="00192EB1"/>
    <w:rsid w:val="001935E2"/>
    <w:rsid w:val="00193CEC"/>
    <w:rsid w:val="001941AC"/>
    <w:rsid w:val="001942E8"/>
    <w:rsid w:val="001946A0"/>
    <w:rsid w:val="001956A3"/>
    <w:rsid w:val="00195C90"/>
    <w:rsid w:val="001963C5"/>
    <w:rsid w:val="00197140"/>
    <w:rsid w:val="001A0168"/>
    <w:rsid w:val="001A1842"/>
    <w:rsid w:val="001A1ADB"/>
    <w:rsid w:val="001A1DD0"/>
    <w:rsid w:val="001A298C"/>
    <w:rsid w:val="001A2B3E"/>
    <w:rsid w:val="001A2F9B"/>
    <w:rsid w:val="001A4356"/>
    <w:rsid w:val="001A4960"/>
    <w:rsid w:val="001A4C4F"/>
    <w:rsid w:val="001A5E2F"/>
    <w:rsid w:val="001A6658"/>
    <w:rsid w:val="001A66A8"/>
    <w:rsid w:val="001A6D55"/>
    <w:rsid w:val="001B01CC"/>
    <w:rsid w:val="001B0430"/>
    <w:rsid w:val="001B0AE1"/>
    <w:rsid w:val="001B15B4"/>
    <w:rsid w:val="001B19E7"/>
    <w:rsid w:val="001B32BF"/>
    <w:rsid w:val="001B5764"/>
    <w:rsid w:val="001B6ABE"/>
    <w:rsid w:val="001B736A"/>
    <w:rsid w:val="001B7752"/>
    <w:rsid w:val="001C096D"/>
    <w:rsid w:val="001C0F4C"/>
    <w:rsid w:val="001C39BE"/>
    <w:rsid w:val="001C4251"/>
    <w:rsid w:val="001C5688"/>
    <w:rsid w:val="001C6D93"/>
    <w:rsid w:val="001D0D8D"/>
    <w:rsid w:val="001D1270"/>
    <w:rsid w:val="001D190C"/>
    <w:rsid w:val="001D1B24"/>
    <w:rsid w:val="001D1EA7"/>
    <w:rsid w:val="001D23F0"/>
    <w:rsid w:val="001D2C81"/>
    <w:rsid w:val="001D2D31"/>
    <w:rsid w:val="001D2F56"/>
    <w:rsid w:val="001D3704"/>
    <w:rsid w:val="001D4F09"/>
    <w:rsid w:val="001D60A4"/>
    <w:rsid w:val="001D62FB"/>
    <w:rsid w:val="001D6979"/>
    <w:rsid w:val="001D724B"/>
    <w:rsid w:val="001E05F6"/>
    <w:rsid w:val="001E122A"/>
    <w:rsid w:val="001E1440"/>
    <w:rsid w:val="001E178C"/>
    <w:rsid w:val="001E2A52"/>
    <w:rsid w:val="001E379F"/>
    <w:rsid w:val="001E4614"/>
    <w:rsid w:val="001E47DE"/>
    <w:rsid w:val="001E4942"/>
    <w:rsid w:val="001E5E02"/>
    <w:rsid w:val="001E5E3D"/>
    <w:rsid w:val="001E7F21"/>
    <w:rsid w:val="001E7FEB"/>
    <w:rsid w:val="001F03C7"/>
    <w:rsid w:val="001F15C3"/>
    <w:rsid w:val="001F186F"/>
    <w:rsid w:val="001F188A"/>
    <w:rsid w:val="001F2E7B"/>
    <w:rsid w:val="001F39D5"/>
    <w:rsid w:val="001F4320"/>
    <w:rsid w:val="001F43AF"/>
    <w:rsid w:val="001F49A9"/>
    <w:rsid w:val="001F539C"/>
    <w:rsid w:val="001F6B92"/>
    <w:rsid w:val="001F7B8D"/>
    <w:rsid w:val="001F7DD9"/>
    <w:rsid w:val="00201500"/>
    <w:rsid w:val="00202849"/>
    <w:rsid w:val="00202D90"/>
    <w:rsid w:val="00203FC8"/>
    <w:rsid w:val="00204B3E"/>
    <w:rsid w:val="00205B33"/>
    <w:rsid w:val="002061A1"/>
    <w:rsid w:val="00207003"/>
    <w:rsid w:val="00207F45"/>
    <w:rsid w:val="0021068C"/>
    <w:rsid w:val="002113BC"/>
    <w:rsid w:val="00211574"/>
    <w:rsid w:val="00213470"/>
    <w:rsid w:val="002144E9"/>
    <w:rsid w:val="002154C6"/>
    <w:rsid w:val="00216CDB"/>
    <w:rsid w:val="00216F44"/>
    <w:rsid w:val="002174F3"/>
    <w:rsid w:val="002202F0"/>
    <w:rsid w:val="00220799"/>
    <w:rsid w:val="002213DE"/>
    <w:rsid w:val="0022237A"/>
    <w:rsid w:val="00224451"/>
    <w:rsid w:val="00225127"/>
    <w:rsid w:val="00225641"/>
    <w:rsid w:val="002261EB"/>
    <w:rsid w:val="0022638A"/>
    <w:rsid w:val="00226573"/>
    <w:rsid w:val="00226A0D"/>
    <w:rsid w:val="00226AD5"/>
    <w:rsid w:val="00226ECD"/>
    <w:rsid w:val="002272FC"/>
    <w:rsid w:val="0023081D"/>
    <w:rsid w:val="00231300"/>
    <w:rsid w:val="002320AB"/>
    <w:rsid w:val="00232D6A"/>
    <w:rsid w:val="002333AC"/>
    <w:rsid w:val="00233AF8"/>
    <w:rsid w:val="00234004"/>
    <w:rsid w:val="002345F8"/>
    <w:rsid w:val="00236295"/>
    <w:rsid w:val="002371D4"/>
    <w:rsid w:val="002376D8"/>
    <w:rsid w:val="00237BAD"/>
    <w:rsid w:val="00240E12"/>
    <w:rsid w:val="00242552"/>
    <w:rsid w:val="00242744"/>
    <w:rsid w:val="00242870"/>
    <w:rsid w:val="00242BC1"/>
    <w:rsid w:val="0024377A"/>
    <w:rsid w:val="002438B9"/>
    <w:rsid w:val="00244104"/>
    <w:rsid w:val="00244208"/>
    <w:rsid w:val="00246BBC"/>
    <w:rsid w:val="00247838"/>
    <w:rsid w:val="00251C35"/>
    <w:rsid w:val="0025287B"/>
    <w:rsid w:val="00252CA9"/>
    <w:rsid w:val="002538E4"/>
    <w:rsid w:val="00254027"/>
    <w:rsid w:val="002545D7"/>
    <w:rsid w:val="002545E3"/>
    <w:rsid w:val="0025617E"/>
    <w:rsid w:val="00256FAE"/>
    <w:rsid w:val="002571E0"/>
    <w:rsid w:val="00257D86"/>
    <w:rsid w:val="00260DA8"/>
    <w:rsid w:val="0026161A"/>
    <w:rsid w:val="00263957"/>
    <w:rsid w:val="00265324"/>
    <w:rsid w:val="00265645"/>
    <w:rsid w:val="0026573D"/>
    <w:rsid w:val="002674F3"/>
    <w:rsid w:val="00267658"/>
    <w:rsid w:val="00267B36"/>
    <w:rsid w:val="00270A37"/>
    <w:rsid w:val="0027208B"/>
    <w:rsid w:val="002733BA"/>
    <w:rsid w:val="00273CBA"/>
    <w:rsid w:val="0027487A"/>
    <w:rsid w:val="00274AB8"/>
    <w:rsid w:val="00276F2B"/>
    <w:rsid w:val="002777CF"/>
    <w:rsid w:val="002777DD"/>
    <w:rsid w:val="0028006E"/>
    <w:rsid w:val="00280CB3"/>
    <w:rsid w:val="002824CA"/>
    <w:rsid w:val="00282F39"/>
    <w:rsid w:val="002830FC"/>
    <w:rsid w:val="00285B0F"/>
    <w:rsid w:val="00286707"/>
    <w:rsid w:val="0028697C"/>
    <w:rsid w:val="002875B5"/>
    <w:rsid w:val="00287BA0"/>
    <w:rsid w:val="0029059F"/>
    <w:rsid w:val="00290755"/>
    <w:rsid w:val="002911A2"/>
    <w:rsid w:val="00291B88"/>
    <w:rsid w:val="002922C1"/>
    <w:rsid w:val="00292BCD"/>
    <w:rsid w:val="002934DE"/>
    <w:rsid w:val="002944A1"/>
    <w:rsid w:val="002948F7"/>
    <w:rsid w:val="00294B37"/>
    <w:rsid w:val="00294C8E"/>
    <w:rsid w:val="002953BE"/>
    <w:rsid w:val="00295C06"/>
    <w:rsid w:val="0029650D"/>
    <w:rsid w:val="00296AEB"/>
    <w:rsid w:val="00296C28"/>
    <w:rsid w:val="00297013"/>
    <w:rsid w:val="00297455"/>
    <w:rsid w:val="002976D2"/>
    <w:rsid w:val="002976DC"/>
    <w:rsid w:val="00297C06"/>
    <w:rsid w:val="002A08DC"/>
    <w:rsid w:val="002A1C55"/>
    <w:rsid w:val="002A2058"/>
    <w:rsid w:val="002A2495"/>
    <w:rsid w:val="002A2B90"/>
    <w:rsid w:val="002A2D3B"/>
    <w:rsid w:val="002A3267"/>
    <w:rsid w:val="002A365E"/>
    <w:rsid w:val="002A3E58"/>
    <w:rsid w:val="002A5555"/>
    <w:rsid w:val="002A6801"/>
    <w:rsid w:val="002A7874"/>
    <w:rsid w:val="002B0644"/>
    <w:rsid w:val="002B0719"/>
    <w:rsid w:val="002B0D4C"/>
    <w:rsid w:val="002B11FE"/>
    <w:rsid w:val="002B277E"/>
    <w:rsid w:val="002B2CF5"/>
    <w:rsid w:val="002B38AC"/>
    <w:rsid w:val="002B3F5E"/>
    <w:rsid w:val="002B45E5"/>
    <w:rsid w:val="002B4A93"/>
    <w:rsid w:val="002B50AB"/>
    <w:rsid w:val="002B6178"/>
    <w:rsid w:val="002B638B"/>
    <w:rsid w:val="002B7188"/>
    <w:rsid w:val="002C02C9"/>
    <w:rsid w:val="002C0996"/>
    <w:rsid w:val="002C1AEA"/>
    <w:rsid w:val="002C25B2"/>
    <w:rsid w:val="002C2D24"/>
    <w:rsid w:val="002C31F6"/>
    <w:rsid w:val="002C4C12"/>
    <w:rsid w:val="002C4EB2"/>
    <w:rsid w:val="002C5197"/>
    <w:rsid w:val="002C5870"/>
    <w:rsid w:val="002C60CE"/>
    <w:rsid w:val="002C672C"/>
    <w:rsid w:val="002C7FC2"/>
    <w:rsid w:val="002D1A04"/>
    <w:rsid w:val="002D2214"/>
    <w:rsid w:val="002D3005"/>
    <w:rsid w:val="002D34F7"/>
    <w:rsid w:val="002D3DC3"/>
    <w:rsid w:val="002D442E"/>
    <w:rsid w:val="002D4692"/>
    <w:rsid w:val="002D47BB"/>
    <w:rsid w:val="002D5152"/>
    <w:rsid w:val="002D52F5"/>
    <w:rsid w:val="002D5976"/>
    <w:rsid w:val="002D6006"/>
    <w:rsid w:val="002D6648"/>
    <w:rsid w:val="002D6F72"/>
    <w:rsid w:val="002D7533"/>
    <w:rsid w:val="002D755E"/>
    <w:rsid w:val="002D77B9"/>
    <w:rsid w:val="002D7A1A"/>
    <w:rsid w:val="002E0115"/>
    <w:rsid w:val="002E0526"/>
    <w:rsid w:val="002E1225"/>
    <w:rsid w:val="002E183C"/>
    <w:rsid w:val="002E21C0"/>
    <w:rsid w:val="002E21F7"/>
    <w:rsid w:val="002E21FF"/>
    <w:rsid w:val="002E3232"/>
    <w:rsid w:val="002E3A34"/>
    <w:rsid w:val="002E3CD5"/>
    <w:rsid w:val="002E4BE5"/>
    <w:rsid w:val="002E56EB"/>
    <w:rsid w:val="002E5F59"/>
    <w:rsid w:val="002E6566"/>
    <w:rsid w:val="002E67E5"/>
    <w:rsid w:val="002E6A56"/>
    <w:rsid w:val="002E6B92"/>
    <w:rsid w:val="002E7939"/>
    <w:rsid w:val="002E7E49"/>
    <w:rsid w:val="002F007E"/>
    <w:rsid w:val="002F0295"/>
    <w:rsid w:val="002F0C27"/>
    <w:rsid w:val="002F0EE5"/>
    <w:rsid w:val="002F0FDE"/>
    <w:rsid w:val="002F2E45"/>
    <w:rsid w:val="002F3793"/>
    <w:rsid w:val="002F4952"/>
    <w:rsid w:val="002F5C76"/>
    <w:rsid w:val="002F5C7F"/>
    <w:rsid w:val="002F6BC1"/>
    <w:rsid w:val="003004C8"/>
    <w:rsid w:val="00300ED4"/>
    <w:rsid w:val="00302408"/>
    <w:rsid w:val="00302617"/>
    <w:rsid w:val="0030269D"/>
    <w:rsid w:val="003027E5"/>
    <w:rsid w:val="00303074"/>
    <w:rsid w:val="003033F2"/>
    <w:rsid w:val="003038C8"/>
    <w:rsid w:val="003043C7"/>
    <w:rsid w:val="0030537D"/>
    <w:rsid w:val="0030554D"/>
    <w:rsid w:val="003061F4"/>
    <w:rsid w:val="0030705B"/>
    <w:rsid w:val="00307623"/>
    <w:rsid w:val="00307F2F"/>
    <w:rsid w:val="0031087D"/>
    <w:rsid w:val="003111E0"/>
    <w:rsid w:val="00311D55"/>
    <w:rsid w:val="0031255F"/>
    <w:rsid w:val="003129B5"/>
    <w:rsid w:val="00312B8F"/>
    <w:rsid w:val="0031309F"/>
    <w:rsid w:val="00315078"/>
    <w:rsid w:val="0031746A"/>
    <w:rsid w:val="003174DA"/>
    <w:rsid w:val="00320123"/>
    <w:rsid w:val="00321376"/>
    <w:rsid w:val="0032182B"/>
    <w:rsid w:val="00321BD4"/>
    <w:rsid w:val="00321F6E"/>
    <w:rsid w:val="003228E3"/>
    <w:rsid w:val="00322F80"/>
    <w:rsid w:val="00323591"/>
    <w:rsid w:val="00324AD1"/>
    <w:rsid w:val="0032566D"/>
    <w:rsid w:val="00327011"/>
    <w:rsid w:val="00327136"/>
    <w:rsid w:val="003275F0"/>
    <w:rsid w:val="00331C65"/>
    <w:rsid w:val="00331E0D"/>
    <w:rsid w:val="0033329E"/>
    <w:rsid w:val="003355CB"/>
    <w:rsid w:val="00335C5B"/>
    <w:rsid w:val="003361D4"/>
    <w:rsid w:val="00340455"/>
    <w:rsid w:val="00342C29"/>
    <w:rsid w:val="003433B4"/>
    <w:rsid w:val="00345581"/>
    <w:rsid w:val="0034588C"/>
    <w:rsid w:val="00346B3E"/>
    <w:rsid w:val="00352133"/>
    <w:rsid w:val="0035289B"/>
    <w:rsid w:val="00352AC3"/>
    <w:rsid w:val="00354DA3"/>
    <w:rsid w:val="003558DA"/>
    <w:rsid w:val="00355AC5"/>
    <w:rsid w:val="00355DE2"/>
    <w:rsid w:val="00356AAC"/>
    <w:rsid w:val="00356DFC"/>
    <w:rsid w:val="00356EB9"/>
    <w:rsid w:val="00357412"/>
    <w:rsid w:val="0036095F"/>
    <w:rsid w:val="003624F3"/>
    <w:rsid w:val="00362D6E"/>
    <w:rsid w:val="0036307C"/>
    <w:rsid w:val="003635DD"/>
    <w:rsid w:val="003638AF"/>
    <w:rsid w:val="00363DD8"/>
    <w:rsid w:val="00364329"/>
    <w:rsid w:val="0036458E"/>
    <w:rsid w:val="00365981"/>
    <w:rsid w:val="003661D7"/>
    <w:rsid w:val="003672FB"/>
    <w:rsid w:val="00367555"/>
    <w:rsid w:val="0037073C"/>
    <w:rsid w:val="00371065"/>
    <w:rsid w:val="00371124"/>
    <w:rsid w:val="00371288"/>
    <w:rsid w:val="00371C31"/>
    <w:rsid w:val="00372B7C"/>
    <w:rsid w:val="00373F07"/>
    <w:rsid w:val="00374F87"/>
    <w:rsid w:val="00375E20"/>
    <w:rsid w:val="00376070"/>
    <w:rsid w:val="00376943"/>
    <w:rsid w:val="00377508"/>
    <w:rsid w:val="0037756D"/>
    <w:rsid w:val="003779BF"/>
    <w:rsid w:val="00377F3A"/>
    <w:rsid w:val="00381958"/>
    <w:rsid w:val="00381C60"/>
    <w:rsid w:val="00383C40"/>
    <w:rsid w:val="00383FF5"/>
    <w:rsid w:val="003846B1"/>
    <w:rsid w:val="00384B75"/>
    <w:rsid w:val="00384D82"/>
    <w:rsid w:val="003853D0"/>
    <w:rsid w:val="003855E4"/>
    <w:rsid w:val="003857CB"/>
    <w:rsid w:val="00385980"/>
    <w:rsid w:val="00387195"/>
    <w:rsid w:val="00387314"/>
    <w:rsid w:val="00387396"/>
    <w:rsid w:val="0039142D"/>
    <w:rsid w:val="00391610"/>
    <w:rsid w:val="003916D0"/>
    <w:rsid w:val="00391D75"/>
    <w:rsid w:val="00392115"/>
    <w:rsid w:val="00392373"/>
    <w:rsid w:val="00393F17"/>
    <w:rsid w:val="0039626E"/>
    <w:rsid w:val="00396334"/>
    <w:rsid w:val="0039701D"/>
    <w:rsid w:val="00397220"/>
    <w:rsid w:val="0039769F"/>
    <w:rsid w:val="003A3D3D"/>
    <w:rsid w:val="003A4282"/>
    <w:rsid w:val="003B04FE"/>
    <w:rsid w:val="003B1033"/>
    <w:rsid w:val="003B151E"/>
    <w:rsid w:val="003B2008"/>
    <w:rsid w:val="003B3A7F"/>
    <w:rsid w:val="003B491C"/>
    <w:rsid w:val="003B59F9"/>
    <w:rsid w:val="003B63C3"/>
    <w:rsid w:val="003B6589"/>
    <w:rsid w:val="003B66F1"/>
    <w:rsid w:val="003B6B69"/>
    <w:rsid w:val="003B6E13"/>
    <w:rsid w:val="003B74B6"/>
    <w:rsid w:val="003B7686"/>
    <w:rsid w:val="003C0038"/>
    <w:rsid w:val="003C00A8"/>
    <w:rsid w:val="003C0668"/>
    <w:rsid w:val="003C0C4C"/>
    <w:rsid w:val="003C0F0A"/>
    <w:rsid w:val="003C11D7"/>
    <w:rsid w:val="003C1751"/>
    <w:rsid w:val="003C2FC8"/>
    <w:rsid w:val="003C35EF"/>
    <w:rsid w:val="003C3DFC"/>
    <w:rsid w:val="003C3E69"/>
    <w:rsid w:val="003C55C5"/>
    <w:rsid w:val="003C71A7"/>
    <w:rsid w:val="003D01CE"/>
    <w:rsid w:val="003D0610"/>
    <w:rsid w:val="003D11B8"/>
    <w:rsid w:val="003D14CF"/>
    <w:rsid w:val="003D37AC"/>
    <w:rsid w:val="003D3D1A"/>
    <w:rsid w:val="003D3E60"/>
    <w:rsid w:val="003D499B"/>
    <w:rsid w:val="003D5844"/>
    <w:rsid w:val="003D6C2C"/>
    <w:rsid w:val="003D731D"/>
    <w:rsid w:val="003D7DDD"/>
    <w:rsid w:val="003E06CE"/>
    <w:rsid w:val="003E094F"/>
    <w:rsid w:val="003E1F0D"/>
    <w:rsid w:val="003E1F79"/>
    <w:rsid w:val="003E31E1"/>
    <w:rsid w:val="003E4051"/>
    <w:rsid w:val="003E4AC5"/>
    <w:rsid w:val="003E5F2E"/>
    <w:rsid w:val="003E62D4"/>
    <w:rsid w:val="003E6733"/>
    <w:rsid w:val="003E71A0"/>
    <w:rsid w:val="003E7A2A"/>
    <w:rsid w:val="003F0111"/>
    <w:rsid w:val="003F0960"/>
    <w:rsid w:val="003F0DE5"/>
    <w:rsid w:val="003F1530"/>
    <w:rsid w:val="003F1D78"/>
    <w:rsid w:val="003F36FE"/>
    <w:rsid w:val="003F48D6"/>
    <w:rsid w:val="003F4DC6"/>
    <w:rsid w:val="003F52E7"/>
    <w:rsid w:val="003F5687"/>
    <w:rsid w:val="003F5CF1"/>
    <w:rsid w:val="003F5DD9"/>
    <w:rsid w:val="003F644D"/>
    <w:rsid w:val="003F6DAB"/>
    <w:rsid w:val="003F72DE"/>
    <w:rsid w:val="0040145A"/>
    <w:rsid w:val="004019BB"/>
    <w:rsid w:val="00402256"/>
    <w:rsid w:val="00402D2F"/>
    <w:rsid w:val="0040307A"/>
    <w:rsid w:val="0040430D"/>
    <w:rsid w:val="00405A2C"/>
    <w:rsid w:val="004068EE"/>
    <w:rsid w:val="00406DA9"/>
    <w:rsid w:val="0040794F"/>
    <w:rsid w:val="00410E2F"/>
    <w:rsid w:val="00411026"/>
    <w:rsid w:val="0041176A"/>
    <w:rsid w:val="00412469"/>
    <w:rsid w:val="00412BC3"/>
    <w:rsid w:val="00413A03"/>
    <w:rsid w:val="004156F3"/>
    <w:rsid w:val="00415765"/>
    <w:rsid w:val="00416512"/>
    <w:rsid w:val="004167F3"/>
    <w:rsid w:val="00417108"/>
    <w:rsid w:val="00417FBA"/>
    <w:rsid w:val="00420907"/>
    <w:rsid w:val="0042161C"/>
    <w:rsid w:val="00422020"/>
    <w:rsid w:val="0042344C"/>
    <w:rsid w:val="00423C33"/>
    <w:rsid w:val="0042500B"/>
    <w:rsid w:val="0042513E"/>
    <w:rsid w:val="004252A7"/>
    <w:rsid w:val="004255D9"/>
    <w:rsid w:val="00425F13"/>
    <w:rsid w:val="004265EC"/>
    <w:rsid w:val="004273ED"/>
    <w:rsid w:val="00427F6A"/>
    <w:rsid w:val="00431CCE"/>
    <w:rsid w:val="00431D91"/>
    <w:rsid w:val="00432734"/>
    <w:rsid w:val="00433370"/>
    <w:rsid w:val="004340EC"/>
    <w:rsid w:val="0043487C"/>
    <w:rsid w:val="00435D6C"/>
    <w:rsid w:val="00437184"/>
    <w:rsid w:val="00441802"/>
    <w:rsid w:val="00441CE5"/>
    <w:rsid w:val="00442F0D"/>
    <w:rsid w:val="004431D0"/>
    <w:rsid w:val="004450A7"/>
    <w:rsid w:val="004458B4"/>
    <w:rsid w:val="00445B29"/>
    <w:rsid w:val="004470DD"/>
    <w:rsid w:val="0044726D"/>
    <w:rsid w:val="00450244"/>
    <w:rsid w:val="00451A57"/>
    <w:rsid w:val="004520CF"/>
    <w:rsid w:val="00452822"/>
    <w:rsid w:val="004528A9"/>
    <w:rsid w:val="004530FC"/>
    <w:rsid w:val="00453910"/>
    <w:rsid w:val="0045403B"/>
    <w:rsid w:val="00455747"/>
    <w:rsid w:val="00457B94"/>
    <w:rsid w:val="00460075"/>
    <w:rsid w:val="00460F3A"/>
    <w:rsid w:val="0046126F"/>
    <w:rsid w:val="0046140D"/>
    <w:rsid w:val="004618CE"/>
    <w:rsid w:val="00461957"/>
    <w:rsid w:val="00462DCF"/>
    <w:rsid w:val="0046341C"/>
    <w:rsid w:val="0046382A"/>
    <w:rsid w:val="00463B26"/>
    <w:rsid w:val="004657FC"/>
    <w:rsid w:val="00470401"/>
    <w:rsid w:val="004704C3"/>
    <w:rsid w:val="00471A81"/>
    <w:rsid w:val="004729C2"/>
    <w:rsid w:val="00473300"/>
    <w:rsid w:val="004739E0"/>
    <w:rsid w:val="00473DD0"/>
    <w:rsid w:val="00474E93"/>
    <w:rsid w:val="0047607C"/>
    <w:rsid w:val="004769E9"/>
    <w:rsid w:val="00476B50"/>
    <w:rsid w:val="00476D5A"/>
    <w:rsid w:val="00477EB6"/>
    <w:rsid w:val="00480D30"/>
    <w:rsid w:val="00481483"/>
    <w:rsid w:val="00482327"/>
    <w:rsid w:val="00482375"/>
    <w:rsid w:val="00482487"/>
    <w:rsid w:val="004831D5"/>
    <w:rsid w:val="004834E9"/>
    <w:rsid w:val="00483620"/>
    <w:rsid w:val="004847E9"/>
    <w:rsid w:val="00485BF5"/>
    <w:rsid w:val="00485F6C"/>
    <w:rsid w:val="004868DF"/>
    <w:rsid w:val="00486CE6"/>
    <w:rsid w:val="00487155"/>
    <w:rsid w:val="00487291"/>
    <w:rsid w:val="00487790"/>
    <w:rsid w:val="004917C0"/>
    <w:rsid w:val="004927A7"/>
    <w:rsid w:val="00493757"/>
    <w:rsid w:val="00494DCF"/>
    <w:rsid w:val="0049535C"/>
    <w:rsid w:val="00496681"/>
    <w:rsid w:val="00496DFD"/>
    <w:rsid w:val="0049768F"/>
    <w:rsid w:val="00497914"/>
    <w:rsid w:val="004979BE"/>
    <w:rsid w:val="004A008E"/>
    <w:rsid w:val="004A1597"/>
    <w:rsid w:val="004A217F"/>
    <w:rsid w:val="004A29C6"/>
    <w:rsid w:val="004A40FF"/>
    <w:rsid w:val="004A42A5"/>
    <w:rsid w:val="004A5807"/>
    <w:rsid w:val="004A632F"/>
    <w:rsid w:val="004A69E3"/>
    <w:rsid w:val="004A7116"/>
    <w:rsid w:val="004B19EF"/>
    <w:rsid w:val="004B225D"/>
    <w:rsid w:val="004B379D"/>
    <w:rsid w:val="004B3A66"/>
    <w:rsid w:val="004B4AB4"/>
    <w:rsid w:val="004B54A5"/>
    <w:rsid w:val="004B6514"/>
    <w:rsid w:val="004B6BCE"/>
    <w:rsid w:val="004B79F5"/>
    <w:rsid w:val="004B7D00"/>
    <w:rsid w:val="004C0106"/>
    <w:rsid w:val="004C3D66"/>
    <w:rsid w:val="004C62DF"/>
    <w:rsid w:val="004C6FF2"/>
    <w:rsid w:val="004C7B37"/>
    <w:rsid w:val="004C7BC4"/>
    <w:rsid w:val="004D01E5"/>
    <w:rsid w:val="004D1A36"/>
    <w:rsid w:val="004D31F4"/>
    <w:rsid w:val="004D38C5"/>
    <w:rsid w:val="004D3EC2"/>
    <w:rsid w:val="004D3F11"/>
    <w:rsid w:val="004D4766"/>
    <w:rsid w:val="004D51F5"/>
    <w:rsid w:val="004D5EFD"/>
    <w:rsid w:val="004D5FD3"/>
    <w:rsid w:val="004D7845"/>
    <w:rsid w:val="004E09B1"/>
    <w:rsid w:val="004E1119"/>
    <w:rsid w:val="004E1D0E"/>
    <w:rsid w:val="004E378D"/>
    <w:rsid w:val="004E6187"/>
    <w:rsid w:val="004E6731"/>
    <w:rsid w:val="004E7D8D"/>
    <w:rsid w:val="004F15B4"/>
    <w:rsid w:val="004F2354"/>
    <w:rsid w:val="004F28FE"/>
    <w:rsid w:val="004F4588"/>
    <w:rsid w:val="004F5479"/>
    <w:rsid w:val="004F65D3"/>
    <w:rsid w:val="004F73D9"/>
    <w:rsid w:val="004F7805"/>
    <w:rsid w:val="004F7D7B"/>
    <w:rsid w:val="00501388"/>
    <w:rsid w:val="00501F7B"/>
    <w:rsid w:val="00502811"/>
    <w:rsid w:val="00504609"/>
    <w:rsid w:val="00504D63"/>
    <w:rsid w:val="00505215"/>
    <w:rsid w:val="005056E7"/>
    <w:rsid w:val="00506134"/>
    <w:rsid w:val="005062AC"/>
    <w:rsid w:val="005062B0"/>
    <w:rsid w:val="00510585"/>
    <w:rsid w:val="00510A40"/>
    <w:rsid w:val="00511519"/>
    <w:rsid w:val="00511C49"/>
    <w:rsid w:val="005125FE"/>
    <w:rsid w:val="00512E05"/>
    <w:rsid w:val="005135EF"/>
    <w:rsid w:val="00514146"/>
    <w:rsid w:val="005147F4"/>
    <w:rsid w:val="0051634D"/>
    <w:rsid w:val="005164ED"/>
    <w:rsid w:val="0051674B"/>
    <w:rsid w:val="0051693C"/>
    <w:rsid w:val="00516DC3"/>
    <w:rsid w:val="00516FDD"/>
    <w:rsid w:val="00516FE9"/>
    <w:rsid w:val="0051721E"/>
    <w:rsid w:val="00520474"/>
    <w:rsid w:val="005207BD"/>
    <w:rsid w:val="00520DED"/>
    <w:rsid w:val="00521CE1"/>
    <w:rsid w:val="00523E19"/>
    <w:rsid w:val="00524549"/>
    <w:rsid w:val="00524CCD"/>
    <w:rsid w:val="0052518F"/>
    <w:rsid w:val="0052566E"/>
    <w:rsid w:val="00526301"/>
    <w:rsid w:val="00526C9C"/>
    <w:rsid w:val="00526D44"/>
    <w:rsid w:val="00526E6F"/>
    <w:rsid w:val="005270D0"/>
    <w:rsid w:val="005278C1"/>
    <w:rsid w:val="00530BF8"/>
    <w:rsid w:val="00530DE8"/>
    <w:rsid w:val="00530FA1"/>
    <w:rsid w:val="0053120C"/>
    <w:rsid w:val="005317C0"/>
    <w:rsid w:val="0053180E"/>
    <w:rsid w:val="00532225"/>
    <w:rsid w:val="0053239F"/>
    <w:rsid w:val="0053258B"/>
    <w:rsid w:val="00532B15"/>
    <w:rsid w:val="00532B1C"/>
    <w:rsid w:val="005343D4"/>
    <w:rsid w:val="00534E02"/>
    <w:rsid w:val="00534F6D"/>
    <w:rsid w:val="005350F7"/>
    <w:rsid w:val="00535A91"/>
    <w:rsid w:val="005361FD"/>
    <w:rsid w:val="0053659B"/>
    <w:rsid w:val="0053692D"/>
    <w:rsid w:val="00537546"/>
    <w:rsid w:val="00537898"/>
    <w:rsid w:val="005378DC"/>
    <w:rsid w:val="00541D21"/>
    <w:rsid w:val="00541D55"/>
    <w:rsid w:val="00541DEC"/>
    <w:rsid w:val="00542C88"/>
    <w:rsid w:val="00542EC1"/>
    <w:rsid w:val="005438E4"/>
    <w:rsid w:val="00543B60"/>
    <w:rsid w:val="00543D4E"/>
    <w:rsid w:val="005440BB"/>
    <w:rsid w:val="00545676"/>
    <w:rsid w:val="00545A0F"/>
    <w:rsid w:val="00547095"/>
    <w:rsid w:val="00550062"/>
    <w:rsid w:val="00550199"/>
    <w:rsid w:val="0055308F"/>
    <w:rsid w:val="0055318B"/>
    <w:rsid w:val="005532CD"/>
    <w:rsid w:val="0055481E"/>
    <w:rsid w:val="00555946"/>
    <w:rsid w:val="0055685C"/>
    <w:rsid w:val="005572A8"/>
    <w:rsid w:val="005600AB"/>
    <w:rsid w:val="00560A69"/>
    <w:rsid w:val="00561685"/>
    <w:rsid w:val="005624D7"/>
    <w:rsid w:val="005624FC"/>
    <w:rsid w:val="00562F1B"/>
    <w:rsid w:val="00563162"/>
    <w:rsid w:val="0056329D"/>
    <w:rsid w:val="00563AB6"/>
    <w:rsid w:val="005651D7"/>
    <w:rsid w:val="005672D2"/>
    <w:rsid w:val="0057056B"/>
    <w:rsid w:val="0057077E"/>
    <w:rsid w:val="00571A9E"/>
    <w:rsid w:val="00572649"/>
    <w:rsid w:val="00572790"/>
    <w:rsid w:val="005729A9"/>
    <w:rsid w:val="00572DEC"/>
    <w:rsid w:val="00572F31"/>
    <w:rsid w:val="0057429B"/>
    <w:rsid w:val="005746CD"/>
    <w:rsid w:val="0057531F"/>
    <w:rsid w:val="00575537"/>
    <w:rsid w:val="005769C8"/>
    <w:rsid w:val="005776AE"/>
    <w:rsid w:val="00581333"/>
    <w:rsid w:val="00583E2C"/>
    <w:rsid w:val="00584718"/>
    <w:rsid w:val="0058568D"/>
    <w:rsid w:val="00585998"/>
    <w:rsid w:val="00585AE9"/>
    <w:rsid w:val="00587CE0"/>
    <w:rsid w:val="0059025E"/>
    <w:rsid w:val="00590D27"/>
    <w:rsid w:val="005920EA"/>
    <w:rsid w:val="0059303E"/>
    <w:rsid w:val="00593F99"/>
    <w:rsid w:val="00594392"/>
    <w:rsid w:val="005945D6"/>
    <w:rsid w:val="00594698"/>
    <w:rsid w:val="005947AE"/>
    <w:rsid w:val="00595348"/>
    <w:rsid w:val="00595DD5"/>
    <w:rsid w:val="0059637C"/>
    <w:rsid w:val="00596889"/>
    <w:rsid w:val="005A0222"/>
    <w:rsid w:val="005A0BC3"/>
    <w:rsid w:val="005A1F6C"/>
    <w:rsid w:val="005A2579"/>
    <w:rsid w:val="005A3CFC"/>
    <w:rsid w:val="005A5D41"/>
    <w:rsid w:val="005A635A"/>
    <w:rsid w:val="005B0C85"/>
    <w:rsid w:val="005B0CF2"/>
    <w:rsid w:val="005B13A3"/>
    <w:rsid w:val="005B1434"/>
    <w:rsid w:val="005B19EC"/>
    <w:rsid w:val="005B2E4E"/>
    <w:rsid w:val="005B3C16"/>
    <w:rsid w:val="005B4D11"/>
    <w:rsid w:val="005B518A"/>
    <w:rsid w:val="005B52CF"/>
    <w:rsid w:val="005B611D"/>
    <w:rsid w:val="005B687A"/>
    <w:rsid w:val="005B731E"/>
    <w:rsid w:val="005B79BE"/>
    <w:rsid w:val="005B7B27"/>
    <w:rsid w:val="005C0845"/>
    <w:rsid w:val="005C0C58"/>
    <w:rsid w:val="005C0E85"/>
    <w:rsid w:val="005C0F05"/>
    <w:rsid w:val="005C1044"/>
    <w:rsid w:val="005C1B7B"/>
    <w:rsid w:val="005C1C56"/>
    <w:rsid w:val="005C3090"/>
    <w:rsid w:val="005C30F9"/>
    <w:rsid w:val="005C34E3"/>
    <w:rsid w:val="005C4ACD"/>
    <w:rsid w:val="005C4D1D"/>
    <w:rsid w:val="005C52CB"/>
    <w:rsid w:val="005D12E3"/>
    <w:rsid w:val="005D14BC"/>
    <w:rsid w:val="005D1ACC"/>
    <w:rsid w:val="005D21A6"/>
    <w:rsid w:val="005D23F0"/>
    <w:rsid w:val="005D2ADE"/>
    <w:rsid w:val="005D2F00"/>
    <w:rsid w:val="005D3F1A"/>
    <w:rsid w:val="005D4E88"/>
    <w:rsid w:val="005D50BB"/>
    <w:rsid w:val="005D56AC"/>
    <w:rsid w:val="005D59AC"/>
    <w:rsid w:val="005D6198"/>
    <w:rsid w:val="005D675D"/>
    <w:rsid w:val="005D6D01"/>
    <w:rsid w:val="005D70EB"/>
    <w:rsid w:val="005E03BB"/>
    <w:rsid w:val="005E0A10"/>
    <w:rsid w:val="005E14C1"/>
    <w:rsid w:val="005E2F32"/>
    <w:rsid w:val="005E3391"/>
    <w:rsid w:val="005E3A67"/>
    <w:rsid w:val="005E444D"/>
    <w:rsid w:val="005E6B9B"/>
    <w:rsid w:val="005E770D"/>
    <w:rsid w:val="005F00D6"/>
    <w:rsid w:val="005F01D9"/>
    <w:rsid w:val="005F0487"/>
    <w:rsid w:val="005F0534"/>
    <w:rsid w:val="005F10DA"/>
    <w:rsid w:val="005F12ED"/>
    <w:rsid w:val="005F14F1"/>
    <w:rsid w:val="005F1924"/>
    <w:rsid w:val="005F3D11"/>
    <w:rsid w:val="005F3DE6"/>
    <w:rsid w:val="005F5538"/>
    <w:rsid w:val="005F5881"/>
    <w:rsid w:val="005F5D8D"/>
    <w:rsid w:val="005F6918"/>
    <w:rsid w:val="005F6B89"/>
    <w:rsid w:val="005F6ED0"/>
    <w:rsid w:val="005F7BCB"/>
    <w:rsid w:val="00600F8C"/>
    <w:rsid w:val="00601861"/>
    <w:rsid w:val="00601B9F"/>
    <w:rsid w:val="00602BC5"/>
    <w:rsid w:val="00602EA7"/>
    <w:rsid w:val="00602FDC"/>
    <w:rsid w:val="006030CF"/>
    <w:rsid w:val="006033AB"/>
    <w:rsid w:val="00604C43"/>
    <w:rsid w:val="00605A22"/>
    <w:rsid w:val="00606EE4"/>
    <w:rsid w:val="00607D0B"/>
    <w:rsid w:val="00607E91"/>
    <w:rsid w:val="0061013B"/>
    <w:rsid w:val="00613D24"/>
    <w:rsid w:val="00614356"/>
    <w:rsid w:val="0061458C"/>
    <w:rsid w:val="0062044D"/>
    <w:rsid w:val="00621CC0"/>
    <w:rsid w:val="0062230C"/>
    <w:rsid w:val="00622CC6"/>
    <w:rsid w:val="00623417"/>
    <w:rsid w:val="006236C0"/>
    <w:rsid w:val="00623948"/>
    <w:rsid w:val="00624125"/>
    <w:rsid w:val="006243D3"/>
    <w:rsid w:val="006249D7"/>
    <w:rsid w:val="0062624B"/>
    <w:rsid w:val="00626539"/>
    <w:rsid w:val="00626689"/>
    <w:rsid w:val="006267BC"/>
    <w:rsid w:val="00626AC4"/>
    <w:rsid w:val="00626E28"/>
    <w:rsid w:val="0063036A"/>
    <w:rsid w:val="00631414"/>
    <w:rsid w:val="00631659"/>
    <w:rsid w:val="00632583"/>
    <w:rsid w:val="006326BB"/>
    <w:rsid w:val="00632887"/>
    <w:rsid w:val="00632A89"/>
    <w:rsid w:val="00632FFD"/>
    <w:rsid w:val="00634AC7"/>
    <w:rsid w:val="0063506B"/>
    <w:rsid w:val="00635B3D"/>
    <w:rsid w:val="00635EA1"/>
    <w:rsid w:val="0063609C"/>
    <w:rsid w:val="0063622B"/>
    <w:rsid w:val="0063675D"/>
    <w:rsid w:val="00636903"/>
    <w:rsid w:val="00636F82"/>
    <w:rsid w:val="00637F25"/>
    <w:rsid w:val="00640E4E"/>
    <w:rsid w:val="00641847"/>
    <w:rsid w:val="00641F16"/>
    <w:rsid w:val="00643306"/>
    <w:rsid w:val="0064602A"/>
    <w:rsid w:val="00646D3C"/>
    <w:rsid w:val="00650B57"/>
    <w:rsid w:val="00651AD7"/>
    <w:rsid w:val="00652175"/>
    <w:rsid w:val="00652C41"/>
    <w:rsid w:val="006533BE"/>
    <w:rsid w:val="00653677"/>
    <w:rsid w:val="006557E8"/>
    <w:rsid w:val="0065730F"/>
    <w:rsid w:val="0065777F"/>
    <w:rsid w:val="00660598"/>
    <w:rsid w:val="006608D8"/>
    <w:rsid w:val="006618DE"/>
    <w:rsid w:val="006624B2"/>
    <w:rsid w:val="006624CC"/>
    <w:rsid w:val="006632FB"/>
    <w:rsid w:val="00663F6B"/>
    <w:rsid w:val="00665075"/>
    <w:rsid w:val="00666505"/>
    <w:rsid w:val="00667944"/>
    <w:rsid w:val="00670808"/>
    <w:rsid w:val="00670A3E"/>
    <w:rsid w:val="00671211"/>
    <w:rsid w:val="00672B5C"/>
    <w:rsid w:val="00672BCF"/>
    <w:rsid w:val="00673623"/>
    <w:rsid w:val="00674AC1"/>
    <w:rsid w:val="00674C6A"/>
    <w:rsid w:val="006754F6"/>
    <w:rsid w:val="00675F8E"/>
    <w:rsid w:val="006763F9"/>
    <w:rsid w:val="0067691B"/>
    <w:rsid w:val="0068023B"/>
    <w:rsid w:val="006802F0"/>
    <w:rsid w:val="0068097B"/>
    <w:rsid w:val="00680F04"/>
    <w:rsid w:val="00681BB0"/>
    <w:rsid w:val="006824F9"/>
    <w:rsid w:val="00682C15"/>
    <w:rsid w:val="00683E14"/>
    <w:rsid w:val="00683F77"/>
    <w:rsid w:val="00684561"/>
    <w:rsid w:val="006851E5"/>
    <w:rsid w:val="00686233"/>
    <w:rsid w:val="00686E7E"/>
    <w:rsid w:val="00687B28"/>
    <w:rsid w:val="0069115E"/>
    <w:rsid w:val="006919CF"/>
    <w:rsid w:val="00691E94"/>
    <w:rsid w:val="00694115"/>
    <w:rsid w:val="006941B7"/>
    <w:rsid w:val="00694C55"/>
    <w:rsid w:val="006968B7"/>
    <w:rsid w:val="006975F0"/>
    <w:rsid w:val="006A137C"/>
    <w:rsid w:val="006A14C6"/>
    <w:rsid w:val="006A205E"/>
    <w:rsid w:val="006A21E6"/>
    <w:rsid w:val="006A3090"/>
    <w:rsid w:val="006A316B"/>
    <w:rsid w:val="006A3610"/>
    <w:rsid w:val="006A47A3"/>
    <w:rsid w:val="006A49B3"/>
    <w:rsid w:val="006A5959"/>
    <w:rsid w:val="006A7783"/>
    <w:rsid w:val="006B1460"/>
    <w:rsid w:val="006B27E0"/>
    <w:rsid w:val="006B29DB"/>
    <w:rsid w:val="006B30E0"/>
    <w:rsid w:val="006B31CF"/>
    <w:rsid w:val="006B3717"/>
    <w:rsid w:val="006B3E31"/>
    <w:rsid w:val="006B48C6"/>
    <w:rsid w:val="006B4E67"/>
    <w:rsid w:val="006B56F3"/>
    <w:rsid w:val="006B5FA2"/>
    <w:rsid w:val="006B79C0"/>
    <w:rsid w:val="006C08F6"/>
    <w:rsid w:val="006C2841"/>
    <w:rsid w:val="006C2D1C"/>
    <w:rsid w:val="006C3A9F"/>
    <w:rsid w:val="006C422C"/>
    <w:rsid w:val="006C4A50"/>
    <w:rsid w:val="006C54CA"/>
    <w:rsid w:val="006C54DE"/>
    <w:rsid w:val="006C5787"/>
    <w:rsid w:val="006C5D15"/>
    <w:rsid w:val="006C650F"/>
    <w:rsid w:val="006C6A3C"/>
    <w:rsid w:val="006C73A7"/>
    <w:rsid w:val="006D13B2"/>
    <w:rsid w:val="006D13CA"/>
    <w:rsid w:val="006D1AB8"/>
    <w:rsid w:val="006D2793"/>
    <w:rsid w:val="006D3C50"/>
    <w:rsid w:val="006D504D"/>
    <w:rsid w:val="006D54C5"/>
    <w:rsid w:val="006D56AA"/>
    <w:rsid w:val="006D6BEE"/>
    <w:rsid w:val="006E08D8"/>
    <w:rsid w:val="006E0B1A"/>
    <w:rsid w:val="006E28D4"/>
    <w:rsid w:val="006E4188"/>
    <w:rsid w:val="006E4E06"/>
    <w:rsid w:val="006E61B9"/>
    <w:rsid w:val="006E78AB"/>
    <w:rsid w:val="006F02B2"/>
    <w:rsid w:val="006F2C6F"/>
    <w:rsid w:val="006F307D"/>
    <w:rsid w:val="006F436F"/>
    <w:rsid w:val="006F47F0"/>
    <w:rsid w:val="006F4C10"/>
    <w:rsid w:val="006F5C89"/>
    <w:rsid w:val="006F647A"/>
    <w:rsid w:val="006F68CF"/>
    <w:rsid w:val="006F6DF9"/>
    <w:rsid w:val="0070073E"/>
    <w:rsid w:val="007009BA"/>
    <w:rsid w:val="00701B82"/>
    <w:rsid w:val="00701E45"/>
    <w:rsid w:val="00701F74"/>
    <w:rsid w:val="007023A0"/>
    <w:rsid w:val="00702912"/>
    <w:rsid w:val="00702952"/>
    <w:rsid w:val="00704DDB"/>
    <w:rsid w:val="00706D27"/>
    <w:rsid w:val="00707FEC"/>
    <w:rsid w:val="0071040A"/>
    <w:rsid w:val="00711AFB"/>
    <w:rsid w:val="0071391B"/>
    <w:rsid w:val="00714C5B"/>
    <w:rsid w:val="00715E70"/>
    <w:rsid w:val="00715FD6"/>
    <w:rsid w:val="00715FDD"/>
    <w:rsid w:val="007168DD"/>
    <w:rsid w:val="00720BC6"/>
    <w:rsid w:val="007229F2"/>
    <w:rsid w:val="007244BC"/>
    <w:rsid w:val="007246C5"/>
    <w:rsid w:val="007247AB"/>
    <w:rsid w:val="007249FD"/>
    <w:rsid w:val="00725228"/>
    <w:rsid w:val="007259CE"/>
    <w:rsid w:val="00725E60"/>
    <w:rsid w:val="0072757C"/>
    <w:rsid w:val="007278E0"/>
    <w:rsid w:val="00727C59"/>
    <w:rsid w:val="00727F97"/>
    <w:rsid w:val="0073090F"/>
    <w:rsid w:val="00731DD4"/>
    <w:rsid w:val="00731FF6"/>
    <w:rsid w:val="007332B2"/>
    <w:rsid w:val="00733BC6"/>
    <w:rsid w:val="007340C4"/>
    <w:rsid w:val="007347AA"/>
    <w:rsid w:val="0073499D"/>
    <w:rsid w:val="00734AAD"/>
    <w:rsid w:val="00735484"/>
    <w:rsid w:val="007356A6"/>
    <w:rsid w:val="00736C97"/>
    <w:rsid w:val="007371F9"/>
    <w:rsid w:val="007375F3"/>
    <w:rsid w:val="007411F6"/>
    <w:rsid w:val="007419C9"/>
    <w:rsid w:val="00741F5B"/>
    <w:rsid w:val="00742868"/>
    <w:rsid w:val="00742A8E"/>
    <w:rsid w:val="00742C23"/>
    <w:rsid w:val="007444DC"/>
    <w:rsid w:val="007449F9"/>
    <w:rsid w:val="0074525A"/>
    <w:rsid w:val="00745308"/>
    <w:rsid w:val="00745F71"/>
    <w:rsid w:val="0074668D"/>
    <w:rsid w:val="00747848"/>
    <w:rsid w:val="0075008F"/>
    <w:rsid w:val="00750B25"/>
    <w:rsid w:val="00750C45"/>
    <w:rsid w:val="00751707"/>
    <w:rsid w:val="0075224A"/>
    <w:rsid w:val="007546D6"/>
    <w:rsid w:val="00755A74"/>
    <w:rsid w:val="00756122"/>
    <w:rsid w:val="00757835"/>
    <w:rsid w:val="007579A1"/>
    <w:rsid w:val="00757CE5"/>
    <w:rsid w:val="00757E6C"/>
    <w:rsid w:val="007614B0"/>
    <w:rsid w:val="0076294D"/>
    <w:rsid w:val="00764970"/>
    <w:rsid w:val="00764A3F"/>
    <w:rsid w:val="007667EC"/>
    <w:rsid w:val="00767FDD"/>
    <w:rsid w:val="007707E8"/>
    <w:rsid w:val="00771730"/>
    <w:rsid w:val="00771A07"/>
    <w:rsid w:val="00771F0F"/>
    <w:rsid w:val="0077255E"/>
    <w:rsid w:val="0077310B"/>
    <w:rsid w:val="00774A1D"/>
    <w:rsid w:val="00776DB4"/>
    <w:rsid w:val="0077725E"/>
    <w:rsid w:val="0078048D"/>
    <w:rsid w:val="00781AFC"/>
    <w:rsid w:val="00782695"/>
    <w:rsid w:val="00783F52"/>
    <w:rsid w:val="00784A7A"/>
    <w:rsid w:val="007870C0"/>
    <w:rsid w:val="00790035"/>
    <w:rsid w:val="00790368"/>
    <w:rsid w:val="00790C17"/>
    <w:rsid w:val="00791812"/>
    <w:rsid w:val="00791DF2"/>
    <w:rsid w:val="007929CA"/>
    <w:rsid w:val="00792BC5"/>
    <w:rsid w:val="00794F9F"/>
    <w:rsid w:val="00795396"/>
    <w:rsid w:val="007953C7"/>
    <w:rsid w:val="00795480"/>
    <w:rsid w:val="00795F22"/>
    <w:rsid w:val="00796954"/>
    <w:rsid w:val="00796C7C"/>
    <w:rsid w:val="00797B21"/>
    <w:rsid w:val="00797D4C"/>
    <w:rsid w:val="007A0212"/>
    <w:rsid w:val="007A0588"/>
    <w:rsid w:val="007A0A1A"/>
    <w:rsid w:val="007A0A6D"/>
    <w:rsid w:val="007A105B"/>
    <w:rsid w:val="007A1861"/>
    <w:rsid w:val="007A1D28"/>
    <w:rsid w:val="007A1F65"/>
    <w:rsid w:val="007A211A"/>
    <w:rsid w:val="007A25DB"/>
    <w:rsid w:val="007A2F02"/>
    <w:rsid w:val="007A338A"/>
    <w:rsid w:val="007A3FDF"/>
    <w:rsid w:val="007A4336"/>
    <w:rsid w:val="007A5B64"/>
    <w:rsid w:val="007A5C65"/>
    <w:rsid w:val="007A5DB3"/>
    <w:rsid w:val="007A617E"/>
    <w:rsid w:val="007A631D"/>
    <w:rsid w:val="007A6326"/>
    <w:rsid w:val="007A6774"/>
    <w:rsid w:val="007A67AC"/>
    <w:rsid w:val="007A6CEF"/>
    <w:rsid w:val="007A6FD0"/>
    <w:rsid w:val="007A71CF"/>
    <w:rsid w:val="007B025A"/>
    <w:rsid w:val="007B0961"/>
    <w:rsid w:val="007B15FF"/>
    <w:rsid w:val="007B1D1A"/>
    <w:rsid w:val="007B25DD"/>
    <w:rsid w:val="007B2BF0"/>
    <w:rsid w:val="007B300D"/>
    <w:rsid w:val="007B3959"/>
    <w:rsid w:val="007B4BA9"/>
    <w:rsid w:val="007B7B70"/>
    <w:rsid w:val="007C011F"/>
    <w:rsid w:val="007C0B92"/>
    <w:rsid w:val="007C0C40"/>
    <w:rsid w:val="007C1CDF"/>
    <w:rsid w:val="007C2321"/>
    <w:rsid w:val="007C26D3"/>
    <w:rsid w:val="007C2A79"/>
    <w:rsid w:val="007C2B6F"/>
    <w:rsid w:val="007C2C15"/>
    <w:rsid w:val="007C4517"/>
    <w:rsid w:val="007C462C"/>
    <w:rsid w:val="007C6F09"/>
    <w:rsid w:val="007C735C"/>
    <w:rsid w:val="007C74E2"/>
    <w:rsid w:val="007C75F1"/>
    <w:rsid w:val="007C77CA"/>
    <w:rsid w:val="007D00C0"/>
    <w:rsid w:val="007D11BB"/>
    <w:rsid w:val="007D15B9"/>
    <w:rsid w:val="007D314A"/>
    <w:rsid w:val="007D33CA"/>
    <w:rsid w:val="007D4406"/>
    <w:rsid w:val="007D4731"/>
    <w:rsid w:val="007D724B"/>
    <w:rsid w:val="007D7DC8"/>
    <w:rsid w:val="007E1390"/>
    <w:rsid w:val="007E24E9"/>
    <w:rsid w:val="007E2CD4"/>
    <w:rsid w:val="007E2D1F"/>
    <w:rsid w:val="007E4AFB"/>
    <w:rsid w:val="007E5A14"/>
    <w:rsid w:val="007E5F34"/>
    <w:rsid w:val="007E7482"/>
    <w:rsid w:val="007F07B3"/>
    <w:rsid w:val="007F1E09"/>
    <w:rsid w:val="007F1EA5"/>
    <w:rsid w:val="007F2110"/>
    <w:rsid w:val="007F2BD3"/>
    <w:rsid w:val="007F399C"/>
    <w:rsid w:val="007F39E0"/>
    <w:rsid w:val="007F3CB8"/>
    <w:rsid w:val="007F497F"/>
    <w:rsid w:val="007F5399"/>
    <w:rsid w:val="007F7165"/>
    <w:rsid w:val="00800A08"/>
    <w:rsid w:val="00802310"/>
    <w:rsid w:val="0080288D"/>
    <w:rsid w:val="00804309"/>
    <w:rsid w:val="00804DA3"/>
    <w:rsid w:val="00805C15"/>
    <w:rsid w:val="00805E03"/>
    <w:rsid w:val="00806B65"/>
    <w:rsid w:val="008108A1"/>
    <w:rsid w:val="008108D6"/>
    <w:rsid w:val="008121A9"/>
    <w:rsid w:val="00812A2C"/>
    <w:rsid w:val="00812F90"/>
    <w:rsid w:val="00813E59"/>
    <w:rsid w:val="00814AAC"/>
    <w:rsid w:val="00814C25"/>
    <w:rsid w:val="00815094"/>
    <w:rsid w:val="008153FE"/>
    <w:rsid w:val="008155A6"/>
    <w:rsid w:val="00815659"/>
    <w:rsid w:val="00815A78"/>
    <w:rsid w:val="00815AE1"/>
    <w:rsid w:val="0082106B"/>
    <w:rsid w:val="0082258A"/>
    <w:rsid w:val="008238AA"/>
    <w:rsid w:val="00823CBD"/>
    <w:rsid w:val="0082548E"/>
    <w:rsid w:val="00825B98"/>
    <w:rsid w:val="008261B1"/>
    <w:rsid w:val="008262B9"/>
    <w:rsid w:val="00826E07"/>
    <w:rsid w:val="00827071"/>
    <w:rsid w:val="00833096"/>
    <w:rsid w:val="0083382A"/>
    <w:rsid w:val="00833E7E"/>
    <w:rsid w:val="00835CF1"/>
    <w:rsid w:val="0083677C"/>
    <w:rsid w:val="00836F8F"/>
    <w:rsid w:val="00840037"/>
    <w:rsid w:val="008409CD"/>
    <w:rsid w:val="00840DD7"/>
    <w:rsid w:val="00841081"/>
    <w:rsid w:val="008412D4"/>
    <w:rsid w:val="0084280B"/>
    <w:rsid w:val="0084402A"/>
    <w:rsid w:val="00844CC5"/>
    <w:rsid w:val="00847063"/>
    <w:rsid w:val="00847288"/>
    <w:rsid w:val="00847F6D"/>
    <w:rsid w:val="00851238"/>
    <w:rsid w:val="008521F6"/>
    <w:rsid w:val="0085233F"/>
    <w:rsid w:val="00852C73"/>
    <w:rsid w:val="00852D75"/>
    <w:rsid w:val="0085579A"/>
    <w:rsid w:val="00857895"/>
    <w:rsid w:val="00857BF7"/>
    <w:rsid w:val="008613E3"/>
    <w:rsid w:val="008627F1"/>
    <w:rsid w:val="0086423D"/>
    <w:rsid w:val="00864439"/>
    <w:rsid w:val="00864609"/>
    <w:rsid w:val="00864E89"/>
    <w:rsid w:val="00864F01"/>
    <w:rsid w:val="008650AB"/>
    <w:rsid w:val="00865A81"/>
    <w:rsid w:val="00865E9B"/>
    <w:rsid w:val="008673E5"/>
    <w:rsid w:val="00867BFA"/>
    <w:rsid w:val="00870F74"/>
    <w:rsid w:val="008711A0"/>
    <w:rsid w:val="00871234"/>
    <w:rsid w:val="00871F7C"/>
    <w:rsid w:val="00872163"/>
    <w:rsid w:val="00873CBE"/>
    <w:rsid w:val="008755B8"/>
    <w:rsid w:val="0087569A"/>
    <w:rsid w:val="00875D4C"/>
    <w:rsid w:val="00875EAF"/>
    <w:rsid w:val="00876C0B"/>
    <w:rsid w:val="00880022"/>
    <w:rsid w:val="0088008A"/>
    <w:rsid w:val="0088049A"/>
    <w:rsid w:val="008809FB"/>
    <w:rsid w:val="008814D0"/>
    <w:rsid w:val="00883132"/>
    <w:rsid w:val="00883151"/>
    <w:rsid w:val="00887446"/>
    <w:rsid w:val="008878A2"/>
    <w:rsid w:val="00887E8E"/>
    <w:rsid w:val="00890C81"/>
    <w:rsid w:val="00891737"/>
    <w:rsid w:val="0089182E"/>
    <w:rsid w:val="00892015"/>
    <w:rsid w:val="00893AB2"/>
    <w:rsid w:val="008942DA"/>
    <w:rsid w:val="00895AE1"/>
    <w:rsid w:val="008A14A5"/>
    <w:rsid w:val="008A1CF5"/>
    <w:rsid w:val="008A2632"/>
    <w:rsid w:val="008A2AC4"/>
    <w:rsid w:val="008A38F7"/>
    <w:rsid w:val="008A4BE9"/>
    <w:rsid w:val="008A4D55"/>
    <w:rsid w:val="008A5057"/>
    <w:rsid w:val="008A6C1E"/>
    <w:rsid w:val="008B03A9"/>
    <w:rsid w:val="008B080D"/>
    <w:rsid w:val="008B14E2"/>
    <w:rsid w:val="008B17F1"/>
    <w:rsid w:val="008B1BD8"/>
    <w:rsid w:val="008B3497"/>
    <w:rsid w:val="008B3623"/>
    <w:rsid w:val="008B3846"/>
    <w:rsid w:val="008B4A1D"/>
    <w:rsid w:val="008B65BB"/>
    <w:rsid w:val="008B7159"/>
    <w:rsid w:val="008B7251"/>
    <w:rsid w:val="008C0F47"/>
    <w:rsid w:val="008C1515"/>
    <w:rsid w:val="008C16FA"/>
    <w:rsid w:val="008C3306"/>
    <w:rsid w:val="008C34A1"/>
    <w:rsid w:val="008C41A0"/>
    <w:rsid w:val="008C4440"/>
    <w:rsid w:val="008C4625"/>
    <w:rsid w:val="008C57A8"/>
    <w:rsid w:val="008C76D9"/>
    <w:rsid w:val="008C7861"/>
    <w:rsid w:val="008D032E"/>
    <w:rsid w:val="008D24F4"/>
    <w:rsid w:val="008D3A56"/>
    <w:rsid w:val="008D3D7C"/>
    <w:rsid w:val="008D7412"/>
    <w:rsid w:val="008D7BCF"/>
    <w:rsid w:val="008E0442"/>
    <w:rsid w:val="008E16C0"/>
    <w:rsid w:val="008E2C68"/>
    <w:rsid w:val="008E2EAE"/>
    <w:rsid w:val="008E498D"/>
    <w:rsid w:val="008E4B08"/>
    <w:rsid w:val="008E67A0"/>
    <w:rsid w:val="008E69D4"/>
    <w:rsid w:val="008E6E7B"/>
    <w:rsid w:val="008F17AA"/>
    <w:rsid w:val="008F1FB9"/>
    <w:rsid w:val="008F24C6"/>
    <w:rsid w:val="008F2E44"/>
    <w:rsid w:val="008F3A82"/>
    <w:rsid w:val="008F53DA"/>
    <w:rsid w:val="008F5553"/>
    <w:rsid w:val="008F6277"/>
    <w:rsid w:val="008F65DA"/>
    <w:rsid w:val="008F739E"/>
    <w:rsid w:val="0090002A"/>
    <w:rsid w:val="0090199A"/>
    <w:rsid w:val="00901D60"/>
    <w:rsid w:val="009022D5"/>
    <w:rsid w:val="0090245D"/>
    <w:rsid w:val="00902BD0"/>
    <w:rsid w:val="00903C08"/>
    <w:rsid w:val="00906D30"/>
    <w:rsid w:val="0090730B"/>
    <w:rsid w:val="00907AF6"/>
    <w:rsid w:val="0091202F"/>
    <w:rsid w:val="009126EC"/>
    <w:rsid w:val="00913339"/>
    <w:rsid w:val="009142D8"/>
    <w:rsid w:val="0091440A"/>
    <w:rsid w:val="00914E6B"/>
    <w:rsid w:val="00915948"/>
    <w:rsid w:val="0091608D"/>
    <w:rsid w:val="00916374"/>
    <w:rsid w:val="00917184"/>
    <w:rsid w:val="00917F7B"/>
    <w:rsid w:val="00920CAA"/>
    <w:rsid w:val="0092166D"/>
    <w:rsid w:val="009223D0"/>
    <w:rsid w:val="00922413"/>
    <w:rsid w:val="00922507"/>
    <w:rsid w:val="0092264D"/>
    <w:rsid w:val="009226BD"/>
    <w:rsid w:val="00922795"/>
    <w:rsid w:val="00922A42"/>
    <w:rsid w:val="00924517"/>
    <w:rsid w:val="00924AB5"/>
    <w:rsid w:val="00924F36"/>
    <w:rsid w:val="009255A6"/>
    <w:rsid w:val="00925948"/>
    <w:rsid w:val="00925C69"/>
    <w:rsid w:val="00925D96"/>
    <w:rsid w:val="0092635A"/>
    <w:rsid w:val="00926BE1"/>
    <w:rsid w:val="00926FF0"/>
    <w:rsid w:val="00927E7F"/>
    <w:rsid w:val="00930273"/>
    <w:rsid w:val="00930CD1"/>
    <w:rsid w:val="00931E8B"/>
    <w:rsid w:val="0093232B"/>
    <w:rsid w:val="00932401"/>
    <w:rsid w:val="00932E78"/>
    <w:rsid w:val="0093346C"/>
    <w:rsid w:val="00934279"/>
    <w:rsid w:val="00935326"/>
    <w:rsid w:val="009356F7"/>
    <w:rsid w:val="009357C2"/>
    <w:rsid w:val="00936164"/>
    <w:rsid w:val="009366CE"/>
    <w:rsid w:val="009366E6"/>
    <w:rsid w:val="009375DA"/>
    <w:rsid w:val="0094074B"/>
    <w:rsid w:val="00940BA3"/>
    <w:rsid w:val="00942DD1"/>
    <w:rsid w:val="00942E07"/>
    <w:rsid w:val="009441D4"/>
    <w:rsid w:val="009448AE"/>
    <w:rsid w:val="00946494"/>
    <w:rsid w:val="00947BD7"/>
    <w:rsid w:val="009507F6"/>
    <w:rsid w:val="0095165F"/>
    <w:rsid w:val="00951FD3"/>
    <w:rsid w:val="00952184"/>
    <w:rsid w:val="009537AA"/>
    <w:rsid w:val="009572EF"/>
    <w:rsid w:val="00960330"/>
    <w:rsid w:val="009606FF"/>
    <w:rsid w:val="009619AC"/>
    <w:rsid w:val="00962F8E"/>
    <w:rsid w:val="00963FC7"/>
    <w:rsid w:val="00964027"/>
    <w:rsid w:val="0096414E"/>
    <w:rsid w:val="00967ECD"/>
    <w:rsid w:val="00972320"/>
    <w:rsid w:val="00973526"/>
    <w:rsid w:val="00973842"/>
    <w:rsid w:val="00974C7A"/>
    <w:rsid w:val="009765A2"/>
    <w:rsid w:val="009768EE"/>
    <w:rsid w:val="00976D45"/>
    <w:rsid w:val="00980055"/>
    <w:rsid w:val="00980570"/>
    <w:rsid w:val="00981EC6"/>
    <w:rsid w:val="0098205A"/>
    <w:rsid w:val="00982066"/>
    <w:rsid w:val="00983348"/>
    <w:rsid w:val="0098342C"/>
    <w:rsid w:val="00983C90"/>
    <w:rsid w:val="00984370"/>
    <w:rsid w:val="00984A8C"/>
    <w:rsid w:val="00984ECF"/>
    <w:rsid w:val="00985003"/>
    <w:rsid w:val="00985FDF"/>
    <w:rsid w:val="009865EE"/>
    <w:rsid w:val="00990677"/>
    <w:rsid w:val="00992776"/>
    <w:rsid w:val="009929BA"/>
    <w:rsid w:val="0099303F"/>
    <w:rsid w:val="00993D5F"/>
    <w:rsid w:val="00994A51"/>
    <w:rsid w:val="00994B91"/>
    <w:rsid w:val="00995CBA"/>
    <w:rsid w:val="00996AC6"/>
    <w:rsid w:val="00997900"/>
    <w:rsid w:val="009A0703"/>
    <w:rsid w:val="009A084E"/>
    <w:rsid w:val="009A0A71"/>
    <w:rsid w:val="009A270C"/>
    <w:rsid w:val="009A334A"/>
    <w:rsid w:val="009A3484"/>
    <w:rsid w:val="009A364C"/>
    <w:rsid w:val="009A55C1"/>
    <w:rsid w:val="009A5D1D"/>
    <w:rsid w:val="009A61BF"/>
    <w:rsid w:val="009A694B"/>
    <w:rsid w:val="009A6B72"/>
    <w:rsid w:val="009A76C6"/>
    <w:rsid w:val="009A78BD"/>
    <w:rsid w:val="009B0251"/>
    <w:rsid w:val="009B04E5"/>
    <w:rsid w:val="009B0AFD"/>
    <w:rsid w:val="009B2363"/>
    <w:rsid w:val="009B32BC"/>
    <w:rsid w:val="009B3982"/>
    <w:rsid w:val="009B4118"/>
    <w:rsid w:val="009B4E32"/>
    <w:rsid w:val="009B6045"/>
    <w:rsid w:val="009B6524"/>
    <w:rsid w:val="009B67B0"/>
    <w:rsid w:val="009C1704"/>
    <w:rsid w:val="009C1ACD"/>
    <w:rsid w:val="009C1F41"/>
    <w:rsid w:val="009C425D"/>
    <w:rsid w:val="009C4A86"/>
    <w:rsid w:val="009C4FC1"/>
    <w:rsid w:val="009C6310"/>
    <w:rsid w:val="009C725D"/>
    <w:rsid w:val="009C756D"/>
    <w:rsid w:val="009C78A9"/>
    <w:rsid w:val="009C7EA5"/>
    <w:rsid w:val="009D089E"/>
    <w:rsid w:val="009D11D3"/>
    <w:rsid w:val="009D1533"/>
    <w:rsid w:val="009D1ACB"/>
    <w:rsid w:val="009D29A3"/>
    <w:rsid w:val="009D36E1"/>
    <w:rsid w:val="009D399E"/>
    <w:rsid w:val="009D5882"/>
    <w:rsid w:val="009D59DC"/>
    <w:rsid w:val="009D7316"/>
    <w:rsid w:val="009D7F10"/>
    <w:rsid w:val="009E06CB"/>
    <w:rsid w:val="009E0A73"/>
    <w:rsid w:val="009E1763"/>
    <w:rsid w:val="009E22F4"/>
    <w:rsid w:val="009E26EF"/>
    <w:rsid w:val="009E2838"/>
    <w:rsid w:val="009E2A56"/>
    <w:rsid w:val="009E4504"/>
    <w:rsid w:val="009E4D79"/>
    <w:rsid w:val="009F0D4D"/>
    <w:rsid w:val="009F103E"/>
    <w:rsid w:val="009F10BD"/>
    <w:rsid w:val="009F1CF1"/>
    <w:rsid w:val="009F21C6"/>
    <w:rsid w:val="009F2938"/>
    <w:rsid w:val="009F2F9F"/>
    <w:rsid w:val="009F3694"/>
    <w:rsid w:val="009F373B"/>
    <w:rsid w:val="009F41DD"/>
    <w:rsid w:val="009F4465"/>
    <w:rsid w:val="009F44BF"/>
    <w:rsid w:val="009F6E98"/>
    <w:rsid w:val="009F714D"/>
    <w:rsid w:val="00A01294"/>
    <w:rsid w:val="00A01E14"/>
    <w:rsid w:val="00A03091"/>
    <w:rsid w:val="00A03E1C"/>
    <w:rsid w:val="00A040C3"/>
    <w:rsid w:val="00A04CD4"/>
    <w:rsid w:val="00A05948"/>
    <w:rsid w:val="00A05E92"/>
    <w:rsid w:val="00A078E9"/>
    <w:rsid w:val="00A12015"/>
    <w:rsid w:val="00A12867"/>
    <w:rsid w:val="00A12EE8"/>
    <w:rsid w:val="00A131A2"/>
    <w:rsid w:val="00A13398"/>
    <w:rsid w:val="00A13832"/>
    <w:rsid w:val="00A1423B"/>
    <w:rsid w:val="00A15280"/>
    <w:rsid w:val="00A15B3C"/>
    <w:rsid w:val="00A162DE"/>
    <w:rsid w:val="00A16734"/>
    <w:rsid w:val="00A17EC3"/>
    <w:rsid w:val="00A20C28"/>
    <w:rsid w:val="00A212F1"/>
    <w:rsid w:val="00A2288F"/>
    <w:rsid w:val="00A24807"/>
    <w:rsid w:val="00A24B2B"/>
    <w:rsid w:val="00A24EFD"/>
    <w:rsid w:val="00A25F94"/>
    <w:rsid w:val="00A3061D"/>
    <w:rsid w:val="00A3341E"/>
    <w:rsid w:val="00A334AB"/>
    <w:rsid w:val="00A338C0"/>
    <w:rsid w:val="00A35FE4"/>
    <w:rsid w:val="00A36532"/>
    <w:rsid w:val="00A36886"/>
    <w:rsid w:val="00A371A2"/>
    <w:rsid w:val="00A3753A"/>
    <w:rsid w:val="00A37667"/>
    <w:rsid w:val="00A4033C"/>
    <w:rsid w:val="00A4125C"/>
    <w:rsid w:val="00A41282"/>
    <w:rsid w:val="00A4161D"/>
    <w:rsid w:val="00A42429"/>
    <w:rsid w:val="00A42A2F"/>
    <w:rsid w:val="00A42C9B"/>
    <w:rsid w:val="00A430F1"/>
    <w:rsid w:val="00A44F30"/>
    <w:rsid w:val="00A452BF"/>
    <w:rsid w:val="00A45D48"/>
    <w:rsid w:val="00A47014"/>
    <w:rsid w:val="00A47524"/>
    <w:rsid w:val="00A47E92"/>
    <w:rsid w:val="00A5079B"/>
    <w:rsid w:val="00A50994"/>
    <w:rsid w:val="00A51E58"/>
    <w:rsid w:val="00A529A2"/>
    <w:rsid w:val="00A53891"/>
    <w:rsid w:val="00A53F83"/>
    <w:rsid w:val="00A5475B"/>
    <w:rsid w:val="00A551D7"/>
    <w:rsid w:val="00A551F2"/>
    <w:rsid w:val="00A552EB"/>
    <w:rsid w:val="00A611E7"/>
    <w:rsid w:val="00A61F6F"/>
    <w:rsid w:val="00A62E88"/>
    <w:rsid w:val="00A63201"/>
    <w:rsid w:val="00A638F0"/>
    <w:rsid w:val="00A649EF"/>
    <w:rsid w:val="00A64C08"/>
    <w:rsid w:val="00A64F13"/>
    <w:rsid w:val="00A653D2"/>
    <w:rsid w:val="00A6573C"/>
    <w:rsid w:val="00A6597A"/>
    <w:rsid w:val="00A65CC7"/>
    <w:rsid w:val="00A6644A"/>
    <w:rsid w:val="00A66F11"/>
    <w:rsid w:val="00A672BA"/>
    <w:rsid w:val="00A705D3"/>
    <w:rsid w:val="00A72323"/>
    <w:rsid w:val="00A72CD4"/>
    <w:rsid w:val="00A74988"/>
    <w:rsid w:val="00A7548F"/>
    <w:rsid w:val="00A76E9C"/>
    <w:rsid w:val="00A82BF5"/>
    <w:rsid w:val="00A82D99"/>
    <w:rsid w:val="00A83049"/>
    <w:rsid w:val="00A8350E"/>
    <w:rsid w:val="00A840D6"/>
    <w:rsid w:val="00A8438C"/>
    <w:rsid w:val="00A84E09"/>
    <w:rsid w:val="00A85499"/>
    <w:rsid w:val="00A854C5"/>
    <w:rsid w:val="00A857A5"/>
    <w:rsid w:val="00A857DC"/>
    <w:rsid w:val="00A85FB2"/>
    <w:rsid w:val="00A86638"/>
    <w:rsid w:val="00A871FA"/>
    <w:rsid w:val="00A875A5"/>
    <w:rsid w:val="00A908CD"/>
    <w:rsid w:val="00A90D04"/>
    <w:rsid w:val="00A9117F"/>
    <w:rsid w:val="00A911C4"/>
    <w:rsid w:val="00A91304"/>
    <w:rsid w:val="00A9246C"/>
    <w:rsid w:val="00A92E65"/>
    <w:rsid w:val="00A93FCC"/>
    <w:rsid w:val="00A955EA"/>
    <w:rsid w:val="00A963DF"/>
    <w:rsid w:val="00A96A90"/>
    <w:rsid w:val="00A972D6"/>
    <w:rsid w:val="00A9745D"/>
    <w:rsid w:val="00A97AFC"/>
    <w:rsid w:val="00AA238A"/>
    <w:rsid w:val="00AA45AA"/>
    <w:rsid w:val="00AA4809"/>
    <w:rsid w:val="00AA5887"/>
    <w:rsid w:val="00AA7C7C"/>
    <w:rsid w:val="00AB02D3"/>
    <w:rsid w:val="00AB12A5"/>
    <w:rsid w:val="00AB12DC"/>
    <w:rsid w:val="00AB1503"/>
    <w:rsid w:val="00AB1546"/>
    <w:rsid w:val="00AB2390"/>
    <w:rsid w:val="00AB325B"/>
    <w:rsid w:val="00AB38C7"/>
    <w:rsid w:val="00AB3A57"/>
    <w:rsid w:val="00AB3C3B"/>
    <w:rsid w:val="00AB45C4"/>
    <w:rsid w:val="00AB4B65"/>
    <w:rsid w:val="00AB50CF"/>
    <w:rsid w:val="00AB53AD"/>
    <w:rsid w:val="00AB5FA2"/>
    <w:rsid w:val="00AB6956"/>
    <w:rsid w:val="00AB7262"/>
    <w:rsid w:val="00AB7F92"/>
    <w:rsid w:val="00AC029C"/>
    <w:rsid w:val="00AC0FC6"/>
    <w:rsid w:val="00AC1045"/>
    <w:rsid w:val="00AC25CB"/>
    <w:rsid w:val="00AC35EC"/>
    <w:rsid w:val="00AC3711"/>
    <w:rsid w:val="00AC3A55"/>
    <w:rsid w:val="00AC489C"/>
    <w:rsid w:val="00AC4F8F"/>
    <w:rsid w:val="00AC5976"/>
    <w:rsid w:val="00AD0C0E"/>
    <w:rsid w:val="00AD0C3A"/>
    <w:rsid w:val="00AD169F"/>
    <w:rsid w:val="00AD2509"/>
    <w:rsid w:val="00AD3603"/>
    <w:rsid w:val="00AD3AFB"/>
    <w:rsid w:val="00AD58D2"/>
    <w:rsid w:val="00AD5A53"/>
    <w:rsid w:val="00AD7A4E"/>
    <w:rsid w:val="00AE047C"/>
    <w:rsid w:val="00AE129A"/>
    <w:rsid w:val="00AE2B39"/>
    <w:rsid w:val="00AE3EB6"/>
    <w:rsid w:val="00AE4B9E"/>
    <w:rsid w:val="00AE520A"/>
    <w:rsid w:val="00AE719A"/>
    <w:rsid w:val="00AE72AD"/>
    <w:rsid w:val="00AF1936"/>
    <w:rsid w:val="00AF2832"/>
    <w:rsid w:val="00AF3A28"/>
    <w:rsid w:val="00AF3F48"/>
    <w:rsid w:val="00AF45C3"/>
    <w:rsid w:val="00AF46A6"/>
    <w:rsid w:val="00AF4CAA"/>
    <w:rsid w:val="00AF57FB"/>
    <w:rsid w:val="00B0093C"/>
    <w:rsid w:val="00B01672"/>
    <w:rsid w:val="00B01A2B"/>
    <w:rsid w:val="00B03C69"/>
    <w:rsid w:val="00B0443D"/>
    <w:rsid w:val="00B048F9"/>
    <w:rsid w:val="00B04E63"/>
    <w:rsid w:val="00B056D7"/>
    <w:rsid w:val="00B06177"/>
    <w:rsid w:val="00B06E4A"/>
    <w:rsid w:val="00B06F97"/>
    <w:rsid w:val="00B0723A"/>
    <w:rsid w:val="00B072E5"/>
    <w:rsid w:val="00B07633"/>
    <w:rsid w:val="00B10281"/>
    <w:rsid w:val="00B118C2"/>
    <w:rsid w:val="00B11A55"/>
    <w:rsid w:val="00B11B2A"/>
    <w:rsid w:val="00B12771"/>
    <w:rsid w:val="00B13F7E"/>
    <w:rsid w:val="00B145BB"/>
    <w:rsid w:val="00B1500F"/>
    <w:rsid w:val="00B153FC"/>
    <w:rsid w:val="00B156C4"/>
    <w:rsid w:val="00B1590D"/>
    <w:rsid w:val="00B1598B"/>
    <w:rsid w:val="00B16998"/>
    <w:rsid w:val="00B175C3"/>
    <w:rsid w:val="00B17B10"/>
    <w:rsid w:val="00B20195"/>
    <w:rsid w:val="00B221AE"/>
    <w:rsid w:val="00B228AA"/>
    <w:rsid w:val="00B24661"/>
    <w:rsid w:val="00B25DB9"/>
    <w:rsid w:val="00B26320"/>
    <w:rsid w:val="00B26334"/>
    <w:rsid w:val="00B2655C"/>
    <w:rsid w:val="00B2683E"/>
    <w:rsid w:val="00B26F70"/>
    <w:rsid w:val="00B30826"/>
    <w:rsid w:val="00B30B96"/>
    <w:rsid w:val="00B3145C"/>
    <w:rsid w:val="00B31558"/>
    <w:rsid w:val="00B321FF"/>
    <w:rsid w:val="00B3230B"/>
    <w:rsid w:val="00B32D03"/>
    <w:rsid w:val="00B33545"/>
    <w:rsid w:val="00B33A63"/>
    <w:rsid w:val="00B33BD1"/>
    <w:rsid w:val="00B349FA"/>
    <w:rsid w:val="00B359B5"/>
    <w:rsid w:val="00B35B73"/>
    <w:rsid w:val="00B35E09"/>
    <w:rsid w:val="00B35EA0"/>
    <w:rsid w:val="00B379A0"/>
    <w:rsid w:val="00B37E50"/>
    <w:rsid w:val="00B405CC"/>
    <w:rsid w:val="00B4089B"/>
    <w:rsid w:val="00B41B2D"/>
    <w:rsid w:val="00B41C32"/>
    <w:rsid w:val="00B426C9"/>
    <w:rsid w:val="00B42736"/>
    <w:rsid w:val="00B42AA0"/>
    <w:rsid w:val="00B433E4"/>
    <w:rsid w:val="00B438FB"/>
    <w:rsid w:val="00B43F7C"/>
    <w:rsid w:val="00B4460C"/>
    <w:rsid w:val="00B453C7"/>
    <w:rsid w:val="00B4572A"/>
    <w:rsid w:val="00B46BFB"/>
    <w:rsid w:val="00B500F7"/>
    <w:rsid w:val="00B51B21"/>
    <w:rsid w:val="00B51D36"/>
    <w:rsid w:val="00B52C7F"/>
    <w:rsid w:val="00B5370C"/>
    <w:rsid w:val="00B53FAD"/>
    <w:rsid w:val="00B5638C"/>
    <w:rsid w:val="00B56759"/>
    <w:rsid w:val="00B56813"/>
    <w:rsid w:val="00B5787D"/>
    <w:rsid w:val="00B57C25"/>
    <w:rsid w:val="00B602E7"/>
    <w:rsid w:val="00B60A4B"/>
    <w:rsid w:val="00B610A6"/>
    <w:rsid w:val="00B61D24"/>
    <w:rsid w:val="00B61EA5"/>
    <w:rsid w:val="00B62185"/>
    <w:rsid w:val="00B62257"/>
    <w:rsid w:val="00B6362F"/>
    <w:rsid w:val="00B65B49"/>
    <w:rsid w:val="00B663C8"/>
    <w:rsid w:val="00B6669F"/>
    <w:rsid w:val="00B6682B"/>
    <w:rsid w:val="00B70C5D"/>
    <w:rsid w:val="00B71326"/>
    <w:rsid w:val="00B71A7A"/>
    <w:rsid w:val="00B721F7"/>
    <w:rsid w:val="00B728D0"/>
    <w:rsid w:val="00B72AAB"/>
    <w:rsid w:val="00B73A76"/>
    <w:rsid w:val="00B73D21"/>
    <w:rsid w:val="00B75192"/>
    <w:rsid w:val="00B76346"/>
    <w:rsid w:val="00B77EFC"/>
    <w:rsid w:val="00B8062F"/>
    <w:rsid w:val="00B813FE"/>
    <w:rsid w:val="00B847D0"/>
    <w:rsid w:val="00B84925"/>
    <w:rsid w:val="00B84F7C"/>
    <w:rsid w:val="00B85BC6"/>
    <w:rsid w:val="00B87014"/>
    <w:rsid w:val="00B8729C"/>
    <w:rsid w:val="00B9198C"/>
    <w:rsid w:val="00B91C50"/>
    <w:rsid w:val="00B91F6B"/>
    <w:rsid w:val="00B92255"/>
    <w:rsid w:val="00B92AB2"/>
    <w:rsid w:val="00B932D0"/>
    <w:rsid w:val="00B94DFF"/>
    <w:rsid w:val="00BA3174"/>
    <w:rsid w:val="00BA4046"/>
    <w:rsid w:val="00BA4601"/>
    <w:rsid w:val="00BA4A77"/>
    <w:rsid w:val="00BA550B"/>
    <w:rsid w:val="00BA57E8"/>
    <w:rsid w:val="00BA5AA6"/>
    <w:rsid w:val="00BA622E"/>
    <w:rsid w:val="00BA660B"/>
    <w:rsid w:val="00BA6A3E"/>
    <w:rsid w:val="00BA6CBC"/>
    <w:rsid w:val="00BA7199"/>
    <w:rsid w:val="00BA74B3"/>
    <w:rsid w:val="00BB0662"/>
    <w:rsid w:val="00BB1429"/>
    <w:rsid w:val="00BB14EB"/>
    <w:rsid w:val="00BB3C0E"/>
    <w:rsid w:val="00BB41D1"/>
    <w:rsid w:val="00BB53A7"/>
    <w:rsid w:val="00BB558E"/>
    <w:rsid w:val="00BB56B9"/>
    <w:rsid w:val="00BB5C4E"/>
    <w:rsid w:val="00BB60D3"/>
    <w:rsid w:val="00BB76EF"/>
    <w:rsid w:val="00BC12D4"/>
    <w:rsid w:val="00BC1FCC"/>
    <w:rsid w:val="00BC29B8"/>
    <w:rsid w:val="00BC5790"/>
    <w:rsid w:val="00BC5FD0"/>
    <w:rsid w:val="00BC6CA6"/>
    <w:rsid w:val="00BC6D8F"/>
    <w:rsid w:val="00BC6EC4"/>
    <w:rsid w:val="00BC7281"/>
    <w:rsid w:val="00BC7741"/>
    <w:rsid w:val="00BD0194"/>
    <w:rsid w:val="00BD0C69"/>
    <w:rsid w:val="00BD1736"/>
    <w:rsid w:val="00BD1BA3"/>
    <w:rsid w:val="00BD237A"/>
    <w:rsid w:val="00BD2522"/>
    <w:rsid w:val="00BD277B"/>
    <w:rsid w:val="00BD331B"/>
    <w:rsid w:val="00BD3622"/>
    <w:rsid w:val="00BD3C34"/>
    <w:rsid w:val="00BD4B6B"/>
    <w:rsid w:val="00BD4C70"/>
    <w:rsid w:val="00BD53DB"/>
    <w:rsid w:val="00BD53EF"/>
    <w:rsid w:val="00BD547F"/>
    <w:rsid w:val="00BD6611"/>
    <w:rsid w:val="00BD6EF9"/>
    <w:rsid w:val="00BD741E"/>
    <w:rsid w:val="00BD7583"/>
    <w:rsid w:val="00BD7C50"/>
    <w:rsid w:val="00BD7DAE"/>
    <w:rsid w:val="00BE0023"/>
    <w:rsid w:val="00BE0492"/>
    <w:rsid w:val="00BE343B"/>
    <w:rsid w:val="00BE4FDE"/>
    <w:rsid w:val="00BE6015"/>
    <w:rsid w:val="00BE64C9"/>
    <w:rsid w:val="00BF04CE"/>
    <w:rsid w:val="00BF19E6"/>
    <w:rsid w:val="00BF1A1E"/>
    <w:rsid w:val="00BF2E30"/>
    <w:rsid w:val="00BF3ADF"/>
    <w:rsid w:val="00BF4CD4"/>
    <w:rsid w:val="00BF6C16"/>
    <w:rsid w:val="00BF7B6A"/>
    <w:rsid w:val="00C00997"/>
    <w:rsid w:val="00C00C51"/>
    <w:rsid w:val="00C0133F"/>
    <w:rsid w:val="00C017E3"/>
    <w:rsid w:val="00C01DF2"/>
    <w:rsid w:val="00C0346A"/>
    <w:rsid w:val="00C0351A"/>
    <w:rsid w:val="00C03ACF"/>
    <w:rsid w:val="00C0487B"/>
    <w:rsid w:val="00C067FD"/>
    <w:rsid w:val="00C0694E"/>
    <w:rsid w:val="00C06B63"/>
    <w:rsid w:val="00C06DB2"/>
    <w:rsid w:val="00C07498"/>
    <w:rsid w:val="00C1129A"/>
    <w:rsid w:val="00C11FA7"/>
    <w:rsid w:val="00C12245"/>
    <w:rsid w:val="00C134FE"/>
    <w:rsid w:val="00C1395A"/>
    <w:rsid w:val="00C14FD5"/>
    <w:rsid w:val="00C15189"/>
    <w:rsid w:val="00C15D4B"/>
    <w:rsid w:val="00C163EF"/>
    <w:rsid w:val="00C1700A"/>
    <w:rsid w:val="00C17F8F"/>
    <w:rsid w:val="00C20214"/>
    <w:rsid w:val="00C205DE"/>
    <w:rsid w:val="00C20C0A"/>
    <w:rsid w:val="00C223F5"/>
    <w:rsid w:val="00C23995"/>
    <w:rsid w:val="00C23C6E"/>
    <w:rsid w:val="00C24349"/>
    <w:rsid w:val="00C26AA5"/>
    <w:rsid w:val="00C26D27"/>
    <w:rsid w:val="00C27BD6"/>
    <w:rsid w:val="00C30043"/>
    <w:rsid w:val="00C30D7E"/>
    <w:rsid w:val="00C31E5E"/>
    <w:rsid w:val="00C32A1C"/>
    <w:rsid w:val="00C33B50"/>
    <w:rsid w:val="00C33B8A"/>
    <w:rsid w:val="00C33E56"/>
    <w:rsid w:val="00C346F1"/>
    <w:rsid w:val="00C358A7"/>
    <w:rsid w:val="00C35E27"/>
    <w:rsid w:val="00C36D99"/>
    <w:rsid w:val="00C36EDB"/>
    <w:rsid w:val="00C37B8C"/>
    <w:rsid w:val="00C40954"/>
    <w:rsid w:val="00C4258C"/>
    <w:rsid w:val="00C42ADC"/>
    <w:rsid w:val="00C43AA4"/>
    <w:rsid w:val="00C43F89"/>
    <w:rsid w:val="00C447E8"/>
    <w:rsid w:val="00C451A3"/>
    <w:rsid w:val="00C47320"/>
    <w:rsid w:val="00C504EE"/>
    <w:rsid w:val="00C505E1"/>
    <w:rsid w:val="00C50F18"/>
    <w:rsid w:val="00C514CE"/>
    <w:rsid w:val="00C528C5"/>
    <w:rsid w:val="00C53B10"/>
    <w:rsid w:val="00C53C9F"/>
    <w:rsid w:val="00C53E4B"/>
    <w:rsid w:val="00C557D2"/>
    <w:rsid w:val="00C561C3"/>
    <w:rsid w:val="00C5670B"/>
    <w:rsid w:val="00C56ED6"/>
    <w:rsid w:val="00C57050"/>
    <w:rsid w:val="00C573D7"/>
    <w:rsid w:val="00C57F60"/>
    <w:rsid w:val="00C601E0"/>
    <w:rsid w:val="00C609DA"/>
    <w:rsid w:val="00C60E77"/>
    <w:rsid w:val="00C6155C"/>
    <w:rsid w:val="00C61904"/>
    <w:rsid w:val="00C6349B"/>
    <w:rsid w:val="00C6448E"/>
    <w:rsid w:val="00C65982"/>
    <w:rsid w:val="00C659DB"/>
    <w:rsid w:val="00C66AC5"/>
    <w:rsid w:val="00C66B6C"/>
    <w:rsid w:val="00C71CC6"/>
    <w:rsid w:val="00C728CD"/>
    <w:rsid w:val="00C72FB4"/>
    <w:rsid w:val="00C73ADA"/>
    <w:rsid w:val="00C73B90"/>
    <w:rsid w:val="00C75078"/>
    <w:rsid w:val="00C75386"/>
    <w:rsid w:val="00C75ED0"/>
    <w:rsid w:val="00C760F1"/>
    <w:rsid w:val="00C770F2"/>
    <w:rsid w:val="00C81240"/>
    <w:rsid w:val="00C81F12"/>
    <w:rsid w:val="00C81F91"/>
    <w:rsid w:val="00C82740"/>
    <w:rsid w:val="00C8461F"/>
    <w:rsid w:val="00C84F95"/>
    <w:rsid w:val="00C85A55"/>
    <w:rsid w:val="00C865AB"/>
    <w:rsid w:val="00C86B1A"/>
    <w:rsid w:val="00C86B5E"/>
    <w:rsid w:val="00C87520"/>
    <w:rsid w:val="00C87D53"/>
    <w:rsid w:val="00C90278"/>
    <w:rsid w:val="00C916B5"/>
    <w:rsid w:val="00C91A89"/>
    <w:rsid w:val="00C91C81"/>
    <w:rsid w:val="00C925EF"/>
    <w:rsid w:val="00C92AEF"/>
    <w:rsid w:val="00C92CA2"/>
    <w:rsid w:val="00C93A77"/>
    <w:rsid w:val="00C94889"/>
    <w:rsid w:val="00C94F37"/>
    <w:rsid w:val="00C9536F"/>
    <w:rsid w:val="00C95C5F"/>
    <w:rsid w:val="00C96640"/>
    <w:rsid w:val="00C9702F"/>
    <w:rsid w:val="00C97084"/>
    <w:rsid w:val="00C972E5"/>
    <w:rsid w:val="00C9755E"/>
    <w:rsid w:val="00C976E3"/>
    <w:rsid w:val="00C97996"/>
    <w:rsid w:val="00C97A9F"/>
    <w:rsid w:val="00C97C68"/>
    <w:rsid w:val="00CA01F6"/>
    <w:rsid w:val="00CA08FA"/>
    <w:rsid w:val="00CA09D2"/>
    <w:rsid w:val="00CA1A56"/>
    <w:rsid w:val="00CA3276"/>
    <w:rsid w:val="00CA462E"/>
    <w:rsid w:val="00CA690E"/>
    <w:rsid w:val="00CA7861"/>
    <w:rsid w:val="00CA7E0A"/>
    <w:rsid w:val="00CB1BAB"/>
    <w:rsid w:val="00CB2842"/>
    <w:rsid w:val="00CB2889"/>
    <w:rsid w:val="00CB3057"/>
    <w:rsid w:val="00CB4364"/>
    <w:rsid w:val="00CB51C0"/>
    <w:rsid w:val="00CB590C"/>
    <w:rsid w:val="00CB590D"/>
    <w:rsid w:val="00CB6B29"/>
    <w:rsid w:val="00CB6EAF"/>
    <w:rsid w:val="00CC0470"/>
    <w:rsid w:val="00CC097A"/>
    <w:rsid w:val="00CC0C3D"/>
    <w:rsid w:val="00CC2EF2"/>
    <w:rsid w:val="00CC3D07"/>
    <w:rsid w:val="00CC4324"/>
    <w:rsid w:val="00CC4473"/>
    <w:rsid w:val="00CC483A"/>
    <w:rsid w:val="00CC50BD"/>
    <w:rsid w:val="00CC5A5D"/>
    <w:rsid w:val="00CC5BBC"/>
    <w:rsid w:val="00CC65A4"/>
    <w:rsid w:val="00CD0CB9"/>
    <w:rsid w:val="00CD1634"/>
    <w:rsid w:val="00CD2390"/>
    <w:rsid w:val="00CD2702"/>
    <w:rsid w:val="00CD2D5B"/>
    <w:rsid w:val="00CD3982"/>
    <w:rsid w:val="00CD58B5"/>
    <w:rsid w:val="00CD6F15"/>
    <w:rsid w:val="00CD7C43"/>
    <w:rsid w:val="00CE0547"/>
    <w:rsid w:val="00CE0696"/>
    <w:rsid w:val="00CE0999"/>
    <w:rsid w:val="00CE0FBE"/>
    <w:rsid w:val="00CE1B74"/>
    <w:rsid w:val="00CE2A51"/>
    <w:rsid w:val="00CE3801"/>
    <w:rsid w:val="00CE397F"/>
    <w:rsid w:val="00CE3CE9"/>
    <w:rsid w:val="00CE419B"/>
    <w:rsid w:val="00CE478B"/>
    <w:rsid w:val="00CE50A7"/>
    <w:rsid w:val="00CE5977"/>
    <w:rsid w:val="00CE5B4F"/>
    <w:rsid w:val="00CE5D0C"/>
    <w:rsid w:val="00CE734F"/>
    <w:rsid w:val="00CF033C"/>
    <w:rsid w:val="00CF0BE8"/>
    <w:rsid w:val="00CF1203"/>
    <w:rsid w:val="00CF1266"/>
    <w:rsid w:val="00CF1F16"/>
    <w:rsid w:val="00CF3AB1"/>
    <w:rsid w:val="00CF5439"/>
    <w:rsid w:val="00CF5F7E"/>
    <w:rsid w:val="00CF6243"/>
    <w:rsid w:val="00CF62DD"/>
    <w:rsid w:val="00CF69E4"/>
    <w:rsid w:val="00CF6E96"/>
    <w:rsid w:val="00CF6FF3"/>
    <w:rsid w:val="00D00DB3"/>
    <w:rsid w:val="00D01A11"/>
    <w:rsid w:val="00D021A4"/>
    <w:rsid w:val="00D025FD"/>
    <w:rsid w:val="00D02AAF"/>
    <w:rsid w:val="00D02B83"/>
    <w:rsid w:val="00D03750"/>
    <w:rsid w:val="00D03F0D"/>
    <w:rsid w:val="00D047B5"/>
    <w:rsid w:val="00D04D8F"/>
    <w:rsid w:val="00D059BC"/>
    <w:rsid w:val="00D06197"/>
    <w:rsid w:val="00D06545"/>
    <w:rsid w:val="00D068EA"/>
    <w:rsid w:val="00D06A43"/>
    <w:rsid w:val="00D06E02"/>
    <w:rsid w:val="00D07342"/>
    <w:rsid w:val="00D07F1E"/>
    <w:rsid w:val="00D1020F"/>
    <w:rsid w:val="00D10697"/>
    <w:rsid w:val="00D111E1"/>
    <w:rsid w:val="00D11B85"/>
    <w:rsid w:val="00D121B8"/>
    <w:rsid w:val="00D12CFB"/>
    <w:rsid w:val="00D136A1"/>
    <w:rsid w:val="00D13E7C"/>
    <w:rsid w:val="00D14067"/>
    <w:rsid w:val="00D14528"/>
    <w:rsid w:val="00D14C38"/>
    <w:rsid w:val="00D17027"/>
    <w:rsid w:val="00D17F37"/>
    <w:rsid w:val="00D17FA2"/>
    <w:rsid w:val="00D21A51"/>
    <w:rsid w:val="00D223B9"/>
    <w:rsid w:val="00D234F2"/>
    <w:rsid w:val="00D23F30"/>
    <w:rsid w:val="00D24F5C"/>
    <w:rsid w:val="00D26D6B"/>
    <w:rsid w:val="00D2739B"/>
    <w:rsid w:val="00D30D6C"/>
    <w:rsid w:val="00D317A6"/>
    <w:rsid w:val="00D332ED"/>
    <w:rsid w:val="00D3444E"/>
    <w:rsid w:val="00D34B26"/>
    <w:rsid w:val="00D34F8E"/>
    <w:rsid w:val="00D3603E"/>
    <w:rsid w:val="00D3641C"/>
    <w:rsid w:val="00D36621"/>
    <w:rsid w:val="00D36AE7"/>
    <w:rsid w:val="00D3706E"/>
    <w:rsid w:val="00D37EC4"/>
    <w:rsid w:val="00D40948"/>
    <w:rsid w:val="00D4130B"/>
    <w:rsid w:val="00D4186A"/>
    <w:rsid w:val="00D44068"/>
    <w:rsid w:val="00D44FCF"/>
    <w:rsid w:val="00D46444"/>
    <w:rsid w:val="00D4654F"/>
    <w:rsid w:val="00D4759F"/>
    <w:rsid w:val="00D47BE7"/>
    <w:rsid w:val="00D503C1"/>
    <w:rsid w:val="00D50821"/>
    <w:rsid w:val="00D52371"/>
    <w:rsid w:val="00D532E0"/>
    <w:rsid w:val="00D53A83"/>
    <w:rsid w:val="00D53E8E"/>
    <w:rsid w:val="00D54B8D"/>
    <w:rsid w:val="00D5610A"/>
    <w:rsid w:val="00D56169"/>
    <w:rsid w:val="00D568B4"/>
    <w:rsid w:val="00D57DD4"/>
    <w:rsid w:val="00D57EA9"/>
    <w:rsid w:val="00D57FA2"/>
    <w:rsid w:val="00D62144"/>
    <w:rsid w:val="00D6528A"/>
    <w:rsid w:val="00D66450"/>
    <w:rsid w:val="00D6744D"/>
    <w:rsid w:val="00D67AC8"/>
    <w:rsid w:val="00D67FB8"/>
    <w:rsid w:val="00D70839"/>
    <w:rsid w:val="00D70D75"/>
    <w:rsid w:val="00D720EF"/>
    <w:rsid w:val="00D74A30"/>
    <w:rsid w:val="00D74C44"/>
    <w:rsid w:val="00D74D46"/>
    <w:rsid w:val="00D74F84"/>
    <w:rsid w:val="00D7569A"/>
    <w:rsid w:val="00D758E5"/>
    <w:rsid w:val="00D75BD6"/>
    <w:rsid w:val="00D772B9"/>
    <w:rsid w:val="00D809DA"/>
    <w:rsid w:val="00D82975"/>
    <w:rsid w:val="00D82A58"/>
    <w:rsid w:val="00D832B4"/>
    <w:rsid w:val="00D83CCC"/>
    <w:rsid w:val="00D85782"/>
    <w:rsid w:val="00D86D6E"/>
    <w:rsid w:val="00D87402"/>
    <w:rsid w:val="00D87525"/>
    <w:rsid w:val="00D87E32"/>
    <w:rsid w:val="00D87FC9"/>
    <w:rsid w:val="00D90070"/>
    <w:rsid w:val="00D9007C"/>
    <w:rsid w:val="00D91657"/>
    <w:rsid w:val="00D917C2"/>
    <w:rsid w:val="00D92FB4"/>
    <w:rsid w:val="00D93439"/>
    <w:rsid w:val="00D93CF5"/>
    <w:rsid w:val="00D946FF"/>
    <w:rsid w:val="00D95335"/>
    <w:rsid w:val="00D95D59"/>
    <w:rsid w:val="00D964AF"/>
    <w:rsid w:val="00D96E07"/>
    <w:rsid w:val="00D972AF"/>
    <w:rsid w:val="00DA098A"/>
    <w:rsid w:val="00DA0AF4"/>
    <w:rsid w:val="00DA104C"/>
    <w:rsid w:val="00DA24F8"/>
    <w:rsid w:val="00DA3040"/>
    <w:rsid w:val="00DA3962"/>
    <w:rsid w:val="00DA4479"/>
    <w:rsid w:val="00DA44CA"/>
    <w:rsid w:val="00DA5683"/>
    <w:rsid w:val="00DA5A08"/>
    <w:rsid w:val="00DA5D71"/>
    <w:rsid w:val="00DA6342"/>
    <w:rsid w:val="00DA636D"/>
    <w:rsid w:val="00DA65E6"/>
    <w:rsid w:val="00DA740B"/>
    <w:rsid w:val="00DA7673"/>
    <w:rsid w:val="00DA7B31"/>
    <w:rsid w:val="00DB002F"/>
    <w:rsid w:val="00DB13CC"/>
    <w:rsid w:val="00DB24BF"/>
    <w:rsid w:val="00DB363E"/>
    <w:rsid w:val="00DB3B6B"/>
    <w:rsid w:val="00DB3BA4"/>
    <w:rsid w:val="00DB4B55"/>
    <w:rsid w:val="00DB5782"/>
    <w:rsid w:val="00DB63A5"/>
    <w:rsid w:val="00DB6CC4"/>
    <w:rsid w:val="00DB6ED9"/>
    <w:rsid w:val="00DB7174"/>
    <w:rsid w:val="00DC05FD"/>
    <w:rsid w:val="00DC092F"/>
    <w:rsid w:val="00DC167A"/>
    <w:rsid w:val="00DC298C"/>
    <w:rsid w:val="00DC3035"/>
    <w:rsid w:val="00DC6911"/>
    <w:rsid w:val="00DD0996"/>
    <w:rsid w:val="00DD1493"/>
    <w:rsid w:val="00DD26A3"/>
    <w:rsid w:val="00DD274F"/>
    <w:rsid w:val="00DD38AB"/>
    <w:rsid w:val="00DD473E"/>
    <w:rsid w:val="00DD4841"/>
    <w:rsid w:val="00DD5189"/>
    <w:rsid w:val="00DD5A4B"/>
    <w:rsid w:val="00DD79B0"/>
    <w:rsid w:val="00DE0568"/>
    <w:rsid w:val="00DE0CF7"/>
    <w:rsid w:val="00DE0D0D"/>
    <w:rsid w:val="00DE181F"/>
    <w:rsid w:val="00DE1976"/>
    <w:rsid w:val="00DE2928"/>
    <w:rsid w:val="00DE2B25"/>
    <w:rsid w:val="00DE36A7"/>
    <w:rsid w:val="00DE4A02"/>
    <w:rsid w:val="00DE55E2"/>
    <w:rsid w:val="00DE5EC1"/>
    <w:rsid w:val="00DF0704"/>
    <w:rsid w:val="00DF1D40"/>
    <w:rsid w:val="00DF2114"/>
    <w:rsid w:val="00DF2C1F"/>
    <w:rsid w:val="00DF3492"/>
    <w:rsid w:val="00DF4258"/>
    <w:rsid w:val="00DF47F2"/>
    <w:rsid w:val="00DF50EB"/>
    <w:rsid w:val="00DF659D"/>
    <w:rsid w:val="00DF6D3C"/>
    <w:rsid w:val="00E00277"/>
    <w:rsid w:val="00E01DC6"/>
    <w:rsid w:val="00E021C8"/>
    <w:rsid w:val="00E0511D"/>
    <w:rsid w:val="00E05542"/>
    <w:rsid w:val="00E05862"/>
    <w:rsid w:val="00E06C78"/>
    <w:rsid w:val="00E06F03"/>
    <w:rsid w:val="00E07B1A"/>
    <w:rsid w:val="00E07C26"/>
    <w:rsid w:val="00E10635"/>
    <w:rsid w:val="00E106D0"/>
    <w:rsid w:val="00E10764"/>
    <w:rsid w:val="00E1275C"/>
    <w:rsid w:val="00E1362C"/>
    <w:rsid w:val="00E1553B"/>
    <w:rsid w:val="00E1625F"/>
    <w:rsid w:val="00E16F9A"/>
    <w:rsid w:val="00E17547"/>
    <w:rsid w:val="00E17F17"/>
    <w:rsid w:val="00E17FB6"/>
    <w:rsid w:val="00E202BF"/>
    <w:rsid w:val="00E20DF4"/>
    <w:rsid w:val="00E22A56"/>
    <w:rsid w:val="00E23899"/>
    <w:rsid w:val="00E24BEB"/>
    <w:rsid w:val="00E26728"/>
    <w:rsid w:val="00E26CC8"/>
    <w:rsid w:val="00E27205"/>
    <w:rsid w:val="00E27BAE"/>
    <w:rsid w:val="00E3068B"/>
    <w:rsid w:val="00E308A1"/>
    <w:rsid w:val="00E31233"/>
    <w:rsid w:val="00E316A6"/>
    <w:rsid w:val="00E318E8"/>
    <w:rsid w:val="00E35727"/>
    <w:rsid w:val="00E35A76"/>
    <w:rsid w:val="00E3603F"/>
    <w:rsid w:val="00E36DBB"/>
    <w:rsid w:val="00E3783F"/>
    <w:rsid w:val="00E37B93"/>
    <w:rsid w:val="00E40A3D"/>
    <w:rsid w:val="00E4160D"/>
    <w:rsid w:val="00E426A7"/>
    <w:rsid w:val="00E43144"/>
    <w:rsid w:val="00E43E32"/>
    <w:rsid w:val="00E44114"/>
    <w:rsid w:val="00E44595"/>
    <w:rsid w:val="00E44851"/>
    <w:rsid w:val="00E44C91"/>
    <w:rsid w:val="00E4520E"/>
    <w:rsid w:val="00E45F3D"/>
    <w:rsid w:val="00E4646A"/>
    <w:rsid w:val="00E469AA"/>
    <w:rsid w:val="00E50A19"/>
    <w:rsid w:val="00E51A21"/>
    <w:rsid w:val="00E51D20"/>
    <w:rsid w:val="00E52072"/>
    <w:rsid w:val="00E52993"/>
    <w:rsid w:val="00E52B25"/>
    <w:rsid w:val="00E52C39"/>
    <w:rsid w:val="00E540F0"/>
    <w:rsid w:val="00E54538"/>
    <w:rsid w:val="00E54FAB"/>
    <w:rsid w:val="00E553FB"/>
    <w:rsid w:val="00E5547D"/>
    <w:rsid w:val="00E56035"/>
    <w:rsid w:val="00E579F0"/>
    <w:rsid w:val="00E605C4"/>
    <w:rsid w:val="00E61525"/>
    <w:rsid w:val="00E61766"/>
    <w:rsid w:val="00E61B0D"/>
    <w:rsid w:val="00E62C56"/>
    <w:rsid w:val="00E64014"/>
    <w:rsid w:val="00E65FF6"/>
    <w:rsid w:val="00E663B6"/>
    <w:rsid w:val="00E66B75"/>
    <w:rsid w:val="00E673E9"/>
    <w:rsid w:val="00E67980"/>
    <w:rsid w:val="00E67AEA"/>
    <w:rsid w:val="00E70968"/>
    <w:rsid w:val="00E70EB2"/>
    <w:rsid w:val="00E71BBD"/>
    <w:rsid w:val="00E71D86"/>
    <w:rsid w:val="00E72328"/>
    <w:rsid w:val="00E72597"/>
    <w:rsid w:val="00E72EEC"/>
    <w:rsid w:val="00E73A89"/>
    <w:rsid w:val="00E73EB8"/>
    <w:rsid w:val="00E749BF"/>
    <w:rsid w:val="00E75422"/>
    <w:rsid w:val="00E759AD"/>
    <w:rsid w:val="00E76503"/>
    <w:rsid w:val="00E77253"/>
    <w:rsid w:val="00E80044"/>
    <w:rsid w:val="00E82338"/>
    <w:rsid w:val="00E8271E"/>
    <w:rsid w:val="00E833A3"/>
    <w:rsid w:val="00E841EA"/>
    <w:rsid w:val="00E84C23"/>
    <w:rsid w:val="00E858B1"/>
    <w:rsid w:val="00E86525"/>
    <w:rsid w:val="00E87096"/>
    <w:rsid w:val="00E900F5"/>
    <w:rsid w:val="00E91BC9"/>
    <w:rsid w:val="00E91C85"/>
    <w:rsid w:val="00E91D21"/>
    <w:rsid w:val="00E9241F"/>
    <w:rsid w:val="00E9319B"/>
    <w:rsid w:val="00E93406"/>
    <w:rsid w:val="00E9420E"/>
    <w:rsid w:val="00E94DC7"/>
    <w:rsid w:val="00E94FFA"/>
    <w:rsid w:val="00E965ED"/>
    <w:rsid w:val="00E968EF"/>
    <w:rsid w:val="00E9753E"/>
    <w:rsid w:val="00E97A9C"/>
    <w:rsid w:val="00E97DE5"/>
    <w:rsid w:val="00E97EB9"/>
    <w:rsid w:val="00EA1531"/>
    <w:rsid w:val="00EA1846"/>
    <w:rsid w:val="00EA1FF3"/>
    <w:rsid w:val="00EA2DEF"/>
    <w:rsid w:val="00EA3E72"/>
    <w:rsid w:val="00EA5EAF"/>
    <w:rsid w:val="00EA62A0"/>
    <w:rsid w:val="00EA656E"/>
    <w:rsid w:val="00EA74BD"/>
    <w:rsid w:val="00EB02FC"/>
    <w:rsid w:val="00EB078B"/>
    <w:rsid w:val="00EB0CD7"/>
    <w:rsid w:val="00EB0D81"/>
    <w:rsid w:val="00EB15ED"/>
    <w:rsid w:val="00EB1B1F"/>
    <w:rsid w:val="00EB1BCB"/>
    <w:rsid w:val="00EB24E4"/>
    <w:rsid w:val="00EB31CC"/>
    <w:rsid w:val="00EB483F"/>
    <w:rsid w:val="00EB48D1"/>
    <w:rsid w:val="00EB4B2B"/>
    <w:rsid w:val="00EB50D1"/>
    <w:rsid w:val="00EB5831"/>
    <w:rsid w:val="00EB5CC7"/>
    <w:rsid w:val="00EB5F4E"/>
    <w:rsid w:val="00EB6667"/>
    <w:rsid w:val="00EB66A9"/>
    <w:rsid w:val="00EB7393"/>
    <w:rsid w:val="00EB76CD"/>
    <w:rsid w:val="00EC057B"/>
    <w:rsid w:val="00EC1E2B"/>
    <w:rsid w:val="00EC2932"/>
    <w:rsid w:val="00EC307C"/>
    <w:rsid w:val="00EC4682"/>
    <w:rsid w:val="00EC71AD"/>
    <w:rsid w:val="00EC7442"/>
    <w:rsid w:val="00ED126A"/>
    <w:rsid w:val="00ED175C"/>
    <w:rsid w:val="00ED1AE7"/>
    <w:rsid w:val="00ED1BFA"/>
    <w:rsid w:val="00ED1F37"/>
    <w:rsid w:val="00ED2DA3"/>
    <w:rsid w:val="00ED2F10"/>
    <w:rsid w:val="00ED34F6"/>
    <w:rsid w:val="00ED437D"/>
    <w:rsid w:val="00ED45F9"/>
    <w:rsid w:val="00ED6722"/>
    <w:rsid w:val="00ED6F22"/>
    <w:rsid w:val="00ED723A"/>
    <w:rsid w:val="00EE0AF6"/>
    <w:rsid w:val="00EE2000"/>
    <w:rsid w:val="00EE38E2"/>
    <w:rsid w:val="00EE46C9"/>
    <w:rsid w:val="00EE5874"/>
    <w:rsid w:val="00EE5ACF"/>
    <w:rsid w:val="00EE6102"/>
    <w:rsid w:val="00EE67E7"/>
    <w:rsid w:val="00EE695A"/>
    <w:rsid w:val="00EE6E61"/>
    <w:rsid w:val="00EE6FEE"/>
    <w:rsid w:val="00EE7278"/>
    <w:rsid w:val="00EF0176"/>
    <w:rsid w:val="00EF09E0"/>
    <w:rsid w:val="00EF31B1"/>
    <w:rsid w:val="00EF31F6"/>
    <w:rsid w:val="00EF3D6D"/>
    <w:rsid w:val="00EF3DED"/>
    <w:rsid w:val="00EF4B74"/>
    <w:rsid w:val="00EF4D40"/>
    <w:rsid w:val="00EF51FF"/>
    <w:rsid w:val="00EF5490"/>
    <w:rsid w:val="00EF61EC"/>
    <w:rsid w:val="00EF64B7"/>
    <w:rsid w:val="00EF650D"/>
    <w:rsid w:val="00EF6E70"/>
    <w:rsid w:val="00F0172C"/>
    <w:rsid w:val="00F01F41"/>
    <w:rsid w:val="00F02491"/>
    <w:rsid w:val="00F0293D"/>
    <w:rsid w:val="00F02FD1"/>
    <w:rsid w:val="00F05487"/>
    <w:rsid w:val="00F07609"/>
    <w:rsid w:val="00F07D92"/>
    <w:rsid w:val="00F106B1"/>
    <w:rsid w:val="00F112CE"/>
    <w:rsid w:val="00F11A89"/>
    <w:rsid w:val="00F11EBB"/>
    <w:rsid w:val="00F11EBD"/>
    <w:rsid w:val="00F11F04"/>
    <w:rsid w:val="00F12D8C"/>
    <w:rsid w:val="00F13CE6"/>
    <w:rsid w:val="00F1413D"/>
    <w:rsid w:val="00F145F7"/>
    <w:rsid w:val="00F153DF"/>
    <w:rsid w:val="00F15B2B"/>
    <w:rsid w:val="00F164FB"/>
    <w:rsid w:val="00F168D5"/>
    <w:rsid w:val="00F17250"/>
    <w:rsid w:val="00F17898"/>
    <w:rsid w:val="00F178E7"/>
    <w:rsid w:val="00F200EB"/>
    <w:rsid w:val="00F202DE"/>
    <w:rsid w:val="00F20DA5"/>
    <w:rsid w:val="00F21085"/>
    <w:rsid w:val="00F2151F"/>
    <w:rsid w:val="00F2177B"/>
    <w:rsid w:val="00F22627"/>
    <w:rsid w:val="00F22D69"/>
    <w:rsid w:val="00F22DED"/>
    <w:rsid w:val="00F22E45"/>
    <w:rsid w:val="00F23847"/>
    <w:rsid w:val="00F23C1E"/>
    <w:rsid w:val="00F247EB"/>
    <w:rsid w:val="00F24CD6"/>
    <w:rsid w:val="00F30AC9"/>
    <w:rsid w:val="00F30EC0"/>
    <w:rsid w:val="00F3114C"/>
    <w:rsid w:val="00F31340"/>
    <w:rsid w:val="00F31F03"/>
    <w:rsid w:val="00F32066"/>
    <w:rsid w:val="00F32246"/>
    <w:rsid w:val="00F32C5F"/>
    <w:rsid w:val="00F333CF"/>
    <w:rsid w:val="00F33862"/>
    <w:rsid w:val="00F34BAB"/>
    <w:rsid w:val="00F355D6"/>
    <w:rsid w:val="00F360B8"/>
    <w:rsid w:val="00F36E6A"/>
    <w:rsid w:val="00F3759E"/>
    <w:rsid w:val="00F37FEA"/>
    <w:rsid w:val="00F40078"/>
    <w:rsid w:val="00F405C3"/>
    <w:rsid w:val="00F40694"/>
    <w:rsid w:val="00F4088B"/>
    <w:rsid w:val="00F40B41"/>
    <w:rsid w:val="00F41A97"/>
    <w:rsid w:val="00F42117"/>
    <w:rsid w:val="00F42606"/>
    <w:rsid w:val="00F430B7"/>
    <w:rsid w:val="00F4319B"/>
    <w:rsid w:val="00F4348A"/>
    <w:rsid w:val="00F435A2"/>
    <w:rsid w:val="00F4432B"/>
    <w:rsid w:val="00F45FE9"/>
    <w:rsid w:val="00F47853"/>
    <w:rsid w:val="00F5087D"/>
    <w:rsid w:val="00F516EC"/>
    <w:rsid w:val="00F55793"/>
    <w:rsid w:val="00F567DA"/>
    <w:rsid w:val="00F56D84"/>
    <w:rsid w:val="00F56ED1"/>
    <w:rsid w:val="00F6024E"/>
    <w:rsid w:val="00F60816"/>
    <w:rsid w:val="00F60A4D"/>
    <w:rsid w:val="00F60B3A"/>
    <w:rsid w:val="00F61831"/>
    <w:rsid w:val="00F61A13"/>
    <w:rsid w:val="00F61A6B"/>
    <w:rsid w:val="00F63469"/>
    <w:rsid w:val="00F647B0"/>
    <w:rsid w:val="00F660CC"/>
    <w:rsid w:val="00F6619B"/>
    <w:rsid w:val="00F67F18"/>
    <w:rsid w:val="00F70D04"/>
    <w:rsid w:val="00F71EE8"/>
    <w:rsid w:val="00F72346"/>
    <w:rsid w:val="00F72866"/>
    <w:rsid w:val="00F73450"/>
    <w:rsid w:val="00F73A44"/>
    <w:rsid w:val="00F74266"/>
    <w:rsid w:val="00F752BB"/>
    <w:rsid w:val="00F757D8"/>
    <w:rsid w:val="00F76299"/>
    <w:rsid w:val="00F76347"/>
    <w:rsid w:val="00F7669A"/>
    <w:rsid w:val="00F7698C"/>
    <w:rsid w:val="00F77143"/>
    <w:rsid w:val="00F773FC"/>
    <w:rsid w:val="00F77D17"/>
    <w:rsid w:val="00F808AE"/>
    <w:rsid w:val="00F81755"/>
    <w:rsid w:val="00F81E3E"/>
    <w:rsid w:val="00F826FD"/>
    <w:rsid w:val="00F82AAD"/>
    <w:rsid w:val="00F82F32"/>
    <w:rsid w:val="00F84B38"/>
    <w:rsid w:val="00F84F39"/>
    <w:rsid w:val="00F85A6E"/>
    <w:rsid w:val="00F85F6F"/>
    <w:rsid w:val="00F87204"/>
    <w:rsid w:val="00F90F57"/>
    <w:rsid w:val="00F91616"/>
    <w:rsid w:val="00F9163E"/>
    <w:rsid w:val="00F9263B"/>
    <w:rsid w:val="00F9302A"/>
    <w:rsid w:val="00F9346E"/>
    <w:rsid w:val="00F93B3C"/>
    <w:rsid w:val="00F948E2"/>
    <w:rsid w:val="00F94F31"/>
    <w:rsid w:val="00F955BE"/>
    <w:rsid w:val="00F96574"/>
    <w:rsid w:val="00F96A7B"/>
    <w:rsid w:val="00F96BF0"/>
    <w:rsid w:val="00F97C3F"/>
    <w:rsid w:val="00FA0223"/>
    <w:rsid w:val="00FA1189"/>
    <w:rsid w:val="00FA14BE"/>
    <w:rsid w:val="00FA1A18"/>
    <w:rsid w:val="00FA220F"/>
    <w:rsid w:val="00FA2E62"/>
    <w:rsid w:val="00FA3117"/>
    <w:rsid w:val="00FA3328"/>
    <w:rsid w:val="00FA3F03"/>
    <w:rsid w:val="00FA3F24"/>
    <w:rsid w:val="00FA40A3"/>
    <w:rsid w:val="00FA64D1"/>
    <w:rsid w:val="00FA6FF1"/>
    <w:rsid w:val="00FB2B65"/>
    <w:rsid w:val="00FB439A"/>
    <w:rsid w:val="00FB5A66"/>
    <w:rsid w:val="00FB6D1D"/>
    <w:rsid w:val="00FB7056"/>
    <w:rsid w:val="00FB7071"/>
    <w:rsid w:val="00FB769B"/>
    <w:rsid w:val="00FC05D3"/>
    <w:rsid w:val="00FC0834"/>
    <w:rsid w:val="00FC127B"/>
    <w:rsid w:val="00FC14D8"/>
    <w:rsid w:val="00FC197F"/>
    <w:rsid w:val="00FC37C7"/>
    <w:rsid w:val="00FC4649"/>
    <w:rsid w:val="00FC575D"/>
    <w:rsid w:val="00FC6BA7"/>
    <w:rsid w:val="00FC6CDD"/>
    <w:rsid w:val="00FC7C7A"/>
    <w:rsid w:val="00FC7EF4"/>
    <w:rsid w:val="00FD06F6"/>
    <w:rsid w:val="00FD076D"/>
    <w:rsid w:val="00FD1872"/>
    <w:rsid w:val="00FD1A1F"/>
    <w:rsid w:val="00FD1CD0"/>
    <w:rsid w:val="00FD1FD9"/>
    <w:rsid w:val="00FD292C"/>
    <w:rsid w:val="00FD5A8C"/>
    <w:rsid w:val="00FD6067"/>
    <w:rsid w:val="00FD60EC"/>
    <w:rsid w:val="00FD62CA"/>
    <w:rsid w:val="00FD7391"/>
    <w:rsid w:val="00FD75B5"/>
    <w:rsid w:val="00FD7B8E"/>
    <w:rsid w:val="00FE0021"/>
    <w:rsid w:val="00FE208F"/>
    <w:rsid w:val="00FE26C3"/>
    <w:rsid w:val="00FE29AE"/>
    <w:rsid w:val="00FE2DEE"/>
    <w:rsid w:val="00FE3442"/>
    <w:rsid w:val="00FE38DF"/>
    <w:rsid w:val="00FE3C46"/>
    <w:rsid w:val="00FE3EE1"/>
    <w:rsid w:val="00FE4162"/>
    <w:rsid w:val="00FE41F9"/>
    <w:rsid w:val="00FE4CD0"/>
    <w:rsid w:val="00FE4FDC"/>
    <w:rsid w:val="00FE512C"/>
    <w:rsid w:val="00FE63FD"/>
    <w:rsid w:val="00FE648E"/>
    <w:rsid w:val="00FE6C08"/>
    <w:rsid w:val="00FE7A5A"/>
    <w:rsid w:val="00FF19CE"/>
    <w:rsid w:val="00FF3272"/>
    <w:rsid w:val="00FF40AD"/>
    <w:rsid w:val="00FF4371"/>
    <w:rsid w:val="00FF5A88"/>
    <w:rsid w:val="00FF5ACB"/>
    <w:rsid w:val="00FF61E4"/>
    <w:rsid w:val="00FF78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18327A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6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3B63C3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614356"/>
    <w:pPr>
      <w:keepNext/>
      <w:spacing w:before="240" w:after="60" w:line="360" w:lineRule="auto"/>
      <w:jc w:val="both"/>
      <w:outlineLvl w:val="0"/>
    </w:pPr>
    <w:rPr>
      <w:rFonts w:ascii="Arial" w:eastAsia="Times New Roman" w:hAnsi="Arial" w:cs="Times New Roman"/>
      <w:b/>
      <w:bCs/>
      <w:kern w:val="32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rsid w:val="007247AB"/>
    <w:pPr>
      <w:keepNext/>
      <w:keepLines/>
      <w:spacing w:before="200" w:line="360" w:lineRule="auto"/>
      <w:outlineLvl w:val="1"/>
    </w:pPr>
    <w:rPr>
      <w:rFonts w:ascii="Arial" w:eastAsiaTheme="majorEastAsia" w:hAnsi="Arial" w:cstheme="majorBidi"/>
      <w:b/>
      <w:bCs/>
      <w:color w:val="000000" w:themeColor="text1"/>
      <w:sz w:val="22"/>
      <w:szCs w:val="26"/>
    </w:rPr>
  </w:style>
  <w:style w:type="paragraph" w:styleId="Heading3">
    <w:name w:val="heading 3"/>
    <w:basedOn w:val="Normal"/>
    <w:next w:val="Normal"/>
    <w:link w:val="Heading3Char"/>
    <w:rsid w:val="00BD1BA3"/>
    <w:pPr>
      <w:keepNext/>
      <w:keepLines/>
      <w:spacing w:before="200"/>
      <w:outlineLvl w:val="2"/>
    </w:pPr>
    <w:rPr>
      <w:rFonts w:ascii="Arial" w:eastAsiaTheme="majorEastAsia" w:hAnsi="Arial" w:cstheme="majorBidi"/>
      <w:bCs/>
      <w:sz w:val="22"/>
      <w:u w:val="single"/>
    </w:rPr>
  </w:style>
  <w:style w:type="paragraph" w:styleId="Heading4">
    <w:name w:val="heading 4"/>
    <w:basedOn w:val="Normal"/>
    <w:next w:val="Normal"/>
    <w:link w:val="Heading4Char"/>
    <w:rsid w:val="007D440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rsid w:val="007D4406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8">
    <w:name w:val="heading 8"/>
    <w:basedOn w:val="Normal"/>
    <w:next w:val="Normal"/>
    <w:link w:val="Heading8Char"/>
    <w:rsid w:val="007D4406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rsid w:val="007D4406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14356"/>
    <w:rPr>
      <w:rFonts w:ascii="Arial" w:eastAsia="Times New Roman" w:hAnsi="Arial" w:cs="Times New Roman"/>
      <w:b/>
      <w:bCs/>
      <w:kern w:val="32"/>
      <w:sz w:val="32"/>
      <w:szCs w:val="32"/>
      <w:lang w:eastAsia="zh-CN"/>
    </w:rPr>
  </w:style>
  <w:style w:type="paragraph" w:styleId="NormalWeb">
    <w:name w:val="Normal (Web)"/>
    <w:basedOn w:val="Normal"/>
    <w:uiPriority w:val="99"/>
    <w:rsid w:val="003B63C3"/>
    <w:pPr>
      <w:spacing w:beforeLines="1" w:afterLines="1"/>
    </w:pPr>
    <w:rPr>
      <w:rFonts w:ascii="Times" w:hAnsi="Times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3B63C3"/>
    <w:rPr>
      <w:b/>
    </w:rPr>
  </w:style>
  <w:style w:type="character" w:styleId="CommentReference">
    <w:name w:val="annotation reference"/>
    <w:basedOn w:val="DefaultParagraphFont"/>
    <w:uiPriority w:val="99"/>
    <w:unhideWhenUsed/>
    <w:rsid w:val="003B63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63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63C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3B63C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B63C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B63C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B63C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B63C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3B63C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63C3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B63C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63C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63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B63C3"/>
    <w:rPr>
      <w:b/>
      <w:bCs/>
      <w:sz w:val="20"/>
      <w:szCs w:val="20"/>
    </w:rPr>
  </w:style>
  <w:style w:type="paragraph" w:styleId="Revision">
    <w:name w:val="Revision"/>
    <w:hidden/>
    <w:uiPriority w:val="99"/>
    <w:rsid w:val="003B63C3"/>
    <w:pPr>
      <w:spacing w:after="0" w:line="240" w:lineRule="auto"/>
    </w:pPr>
    <w:rPr>
      <w:sz w:val="24"/>
      <w:szCs w:val="24"/>
    </w:rPr>
  </w:style>
  <w:style w:type="character" w:styleId="Emphasis">
    <w:name w:val="Emphasis"/>
    <w:basedOn w:val="DefaultParagraphFont"/>
    <w:uiPriority w:val="20"/>
    <w:qFormat/>
    <w:rsid w:val="00375E20"/>
    <w:rPr>
      <w:i/>
    </w:rPr>
  </w:style>
  <w:style w:type="character" w:customStyle="1" w:styleId="st">
    <w:name w:val="st"/>
    <w:basedOn w:val="DefaultParagraphFont"/>
    <w:rsid w:val="00375E20"/>
  </w:style>
  <w:style w:type="character" w:customStyle="1" w:styleId="apple-converted-space">
    <w:name w:val="apple-converted-space"/>
    <w:basedOn w:val="DefaultParagraphFont"/>
    <w:rsid w:val="00375E20"/>
  </w:style>
  <w:style w:type="character" w:customStyle="1" w:styleId="citationjournal">
    <w:name w:val="citation journal"/>
    <w:basedOn w:val="DefaultParagraphFont"/>
    <w:rsid w:val="00375E20"/>
  </w:style>
  <w:style w:type="character" w:customStyle="1" w:styleId="mixed-citation">
    <w:name w:val="mixed-citation"/>
    <w:basedOn w:val="DefaultParagraphFont"/>
    <w:rsid w:val="00375E20"/>
  </w:style>
  <w:style w:type="character" w:customStyle="1" w:styleId="ref-title">
    <w:name w:val="ref-title"/>
    <w:basedOn w:val="DefaultParagraphFont"/>
    <w:rsid w:val="00375E20"/>
  </w:style>
  <w:style w:type="character" w:customStyle="1" w:styleId="ref-journal">
    <w:name w:val="ref-journal"/>
    <w:basedOn w:val="DefaultParagraphFont"/>
    <w:rsid w:val="00375E20"/>
  </w:style>
  <w:style w:type="character" w:customStyle="1" w:styleId="ref-vol">
    <w:name w:val="ref-vol"/>
    <w:basedOn w:val="DefaultParagraphFont"/>
    <w:rsid w:val="00375E20"/>
  </w:style>
  <w:style w:type="character" w:styleId="FollowedHyperlink">
    <w:name w:val="FollowedHyperlink"/>
    <w:basedOn w:val="DefaultParagraphFont"/>
    <w:rsid w:val="008D3A56"/>
    <w:rPr>
      <w:color w:val="800080" w:themeColor="followedHyperlink"/>
      <w:u w:val="single"/>
    </w:rPr>
  </w:style>
  <w:style w:type="character" w:customStyle="1" w:styleId="authorlist">
    <w:name w:val="authorlist"/>
    <w:basedOn w:val="DefaultParagraphFont"/>
    <w:rsid w:val="008D3A56"/>
  </w:style>
  <w:style w:type="character" w:customStyle="1" w:styleId="nameelementsuser">
    <w:name w:val="name elementsuser"/>
    <w:basedOn w:val="DefaultParagraphFont"/>
    <w:rsid w:val="008D3A56"/>
  </w:style>
  <w:style w:type="character" w:customStyle="1" w:styleId="name">
    <w:name w:val="name"/>
    <w:basedOn w:val="DefaultParagraphFont"/>
    <w:rsid w:val="008D3A56"/>
  </w:style>
  <w:style w:type="character" w:customStyle="1" w:styleId="publicationyear">
    <w:name w:val="publicationyear"/>
    <w:basedOn w:val="DefaultParagraphFont"/>
    <w:rsid w:val="008D3A56"/>
  </w:style>
  <w:style w:type="character" w:customStyle="1" w:styleId="articletitle">
    <w:name w:val="articletitle"/>
    <w:basedOn w:val="DefaultParagraphFont"/>
    <w:rsid w:val="008D3A56"/>
  </w:style>
  <w:style w:type="character" w:customStyle="1" w:styleId="journalvolume">
    <w:name w:val="journalvolume"/>
    <w:basedOn w:val="DefaultParagraphFont"/>
    <w:rsid w:val="008D3A56"/>
  </w:style>
  <w:style w:type="character" w:customStyle="1" w:styleId="journalissue">
    <w:name w:val="journalissue"/>
    <w:basedOn w:val="DefaultParagraphFont"/>
    <w:rsid w:val="008D3A56"/>
  </w:style>
  <w:style w:type="character" w:customStyle="1" w:styleId="journalmonth">
    <w:name w:val="journalmonth"/>
    <w:basedOn w:val="DefaultParagraphFont"/>
    <w:rsid w:val="008D3A56"/>
  </w:style>
  <w:style w:type="character" w:customStyle="1" w:styleId="pages">
    <w:name w:val="pages"/>
    <w:basedOn w:val="DefaultParagraphFont"/>
    <w:rsid w:val="008D3A56"/>
  </w:style>
  <w:style w:type="character" w:customStyle="1" w:styleId="subtypes">
    <w:name w:val="subtypes"/>
    <w:basedOn w:val="DefaultParagraphFont"/>
    <w:rsid w:val="008D3A56"/>
  </w:style>
  <w:style w:type="character" w:customStyle="1" w:styleId="cit-title">
    <w:name w:val="cit-title"/>
    <w:basedOn w:val="DefaultParagraphFont"/>
    <w:rsid w:val="008D3A56"/>
  </w:style>
  <w:style w:type="character" w:customStyle="1" w:styleId="site-title">
    <w:name w:val="site-title"/>
    <w:basedOn w:val="DefaultParagraphFont"/>
    <w:rsid w:val="008D3A56"/>
  </w:style>
  <w:style w:type="character" w:customStyle="1" w:styleId="cit-print-date">
    <w:name w:val="cit-print-date"/>
    <w:basedOn w:val="DefaultParagraphFont"/>
    <w:rsid w:val="008D3A56"/>
  </w:style>
  <w:style w:type="character" w:customStyle="1" w:styleId="cit-vol">
    <w:name w:val="cit-vol"/>
    <w:basedOn w:val="DefaultParagraphFont"/>
    <w:rsid w:val="008D3A56"/>
  </w:style>
  <w:style w:type="character" w:customStyle="1" w:styleId="cit-sepcit-sep-after-article-vol">
    <w:name w:val="cit-sep cit-sep-after-article-vol"/>
    <w:basedOn w:val="DefaultParagraphFont"/>
    <w:rsid w:val="008D3A56"/>
  </w:style>
  <w:style w:type="character" w:customStyle="1" w:styleId="cit-first-page">
    <w:name w:val="cit-first-page"/>
    <w:basedOn w:val="DefaultParagraphFont"/>
    <w:rsid w:val="008D3A56"/>
  </w:style>
  <w:style w:type="character" w:customStyle="1" w:styleId="cit-sep">
    <w:name w:val="cit-sep"/>
    <w:basedOn w:val="DefaultParagraphFont"/>
    <w:rsid w:val="008D3A56"/>
  </w:style>
  <w:style w:type="character" w:customStyle="1" w:styleId="cit-last-page">
    <w:name w:val="cit-last-page"/>
    <w:basedOn w:val="DefaultParagraphFont"/>
    <w:rsid w:val="008D3A56"/>
  </w:style>
  <w:style w:type="character" w:customStyle="1" w:styleId="cit-sepcit-sep-after-article-pages">
    <w:name w:val="cit-sep cit-sep-after-article-pages"/>
    <w:basedOn w:val="DefaultParagraphFont"/>
    <w:rsid w:val="008D3A56"/>
  </w:style>
  <w:style w:type="character" w:customStyle="1" w:styleId="highwire-cite-doi">
    <w:name w:val="highwire-cite-doi"/>
    <w:basedOn w:val="DefaultParagraphFont"/>
    <w:rsid w:val="008D3A56"/>
  </w:style>
  <w:style w:type="character" w:customStyle="1" w:styleId="citationdoi">
    <w:name w:val="citation_doi"/>
    <w:basedOn w:val="DefaultParagraphFont"/>
    <w:rsid w:val="008D3A56"/>
  </w:style>
  <w:style w:type="character" w:customStyle="1" w:styleId="doi">
    <w:name w:val="doi"/>
    <w:basedOn w:val="DefaultParagraphFont"/>
    <w:rsid w:val="008D3A56"/>
  </w:style>
  <w:style w:type="character" w:customStyle="1" w:styleId="slug-doi">
    <w:name w:val="slug-doi"/>
    <w:basedOn w:val="DefaultParagraphFont"/>
    <w:rsid w:val="008D3A56"/>
  </w:style>
  <w:style w:type="character" w:customStyle="1" w:styleId="ata11y">
    <w:name w:val="at_a11y"/>
    <w:basedOn w:val="DefaultParagraphFont"/>
    <w:rsid w:val="008D3A56"/>
  </w:style>
  <w:style w:type="character" w:customStyle="1" w:styleId="highwire-cite-metadata-doi">
    <w:name w:val="highwire-cite-metadata-doi"/>
    <w:basedOn w:val="DefaultParagraphFont"/>
    <w:rsid w:val="008D3A56"/>
  </w:style>
  <w:style w:type="character" w:customStyle="1" w:styleId="element-citation">
    <w:name w:val="element-citation"/>
    <w:basedOn w:val="DefaultParagraphFont"/>
    <w:uiPriority w:val="99"/>
    <w:rsid w:val="00E07B1A"/>
  </w:style>
  <w:style w:type="character" w:customStyle="1" w:styleId="z3988">
    <w:name w:val="z3988"/>
    <w:basedOn w:val="DefaultParagraphFont"/>
    <w:uiPriority w:val="99"/>
    <w:rsid w:val="00462DCF"/>
  </w:style>
  <w:style w:type="paragraph" w:styleId="FootnoteText">
    <w:name w:val="footnote text"/>
    <w:basedOn w:val="Normal"/>
    <w:link w:val="FootnoteTextChar"/>
    <w:uiPriority w:val="99"/>
    <w:unhideWhenUsed/>
    <w:rsid w:val="00462DCF"/>
    <w:rPr>
      <w:rFonts w:ascii="Calibri" w:eastAsia="Calibri" w:hAnsi="Calibri" w:cs="Calibr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62DCF"/>
    <w:rPr>
      <w:rFonts w:ascii="Calibri" w:eastAsia="Calibri" w:hAnsi="Calibri" w:cs="Calibri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462DCF"/>
    <w:rPr>
      <w:vertAlign w:val="superscript"/>
    </w:rPr>
  </w:style>
  <w:style w:type="paragraph" w:customStyle="1" w:styleId="Default">
    <w:name w:val="Default"/>
    <w:uiPriority w:val="99"/>
    <w:rsid w:val="00C72FB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Calibri" w:hAnsi="Calibri" w:cs="Times New Roman"/>
      <w:color w:val="000000"/>
      <w:sz w:val="24"/>
      <w:szCs w:val="24"/>
      <w:lang w:val="en-US"/>
    </w:rPr>
  </w:style>
  <w:style w:type="character" w:styleId="PageNumber">
    <w:name w:val="page number"/>
    <w:basedOn w:val="DefaultParagraphFont"/>
    <w:rsid w:val="00997900"/>
  </w:style>
  <w:style w:type="character" w:customStyle="1" w:styleId="Heading2Char">
    <w:name w:val="Heading 2 Char"/>
    <w:basedOn w:val="DefaultParagraphFont"/>
    <w:link w:val="Heading2"/>
    <w:rsid w:val="007247AB"/>
    <w:rPr>
      <w:rFonts w:ascii="Arial" w:eastAsiaTheme="majorEastAsia" w:hAnsi="Arial" w:cstheme="majorBidi"/>
      <w:b/>
      <w:bCs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rsid w:val="00BD1BA3"/>
    <w:rPr>
      <w:rFonts w:ascii="Arial" w:eastAsiaTheme="majorEastAsia" w:hAnsi="Arial" w:cstheme="majorBidi"/>
      <w:bCs/>
      <w:szCs w:val="24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BA622E"/>
    <w:pPr>
      <w:keepLines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rsid w:val="00E71BBD"/>
    <w:pPr>
      <w:tabs>
        <w:tab w:val="right" w:leader="dot" w:pos="8777"/>
      </w:tabs>
      <w:spacing w:before="240" w:after="120"/>
    </w:pPr>
    <w:rPr>
      <w:b/>
      <w:caps/>
      <w:noProof/>
      <w:color w:val="000000" w:themeColor="text1"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BA622E"/>
    <w:rPr>
      <w:b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BA622E"/>
    <w:rPr>
      <w:smallCaps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BA622E"/>
    <w:rPr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BA622E"/>
    <w:rPr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BA622E"/>
    <w:rPr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BA622E"/>
    <w:rPr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BA622E"/>
    <w:rPr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BA622E"/>
    <w:rPr>
      <w:sz w:val="22"/>
      <w:szCs w:val="22"/>
    </w:rPr>
  </w:style>
  <w:style w:type="character" w:customStyle="1" w:styleId="Heading4Char">
    <w:name w:val="Heading 4 Char"/>
    <w:basedOn w:val="DefaultParagraphFont"/>
    <w:link w:val="Heading4"/>
    <w:rsid w:val="007D4406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7D4406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7D440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rsid w:val="007D440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Standard">
    <w:name w:val="Standard"/>
    <w:rsid w:val="00294C8E"/>
    <w:pPr>
      <w:widowControl w:val="0"/>
      <w:suppressAutoHyphens/>
      <w:spacing w:after="0" w:line="240" w:lineRule="auto"/>
    </w:pPr>
    <w:rPr>
      <w:rFonts w:ascii="Times New Roman" w:eastAsia="SimSun" w:hAnsi="Times New Roman" w:cs="Tahoma"/>
      <w:kern w:val="1"/>
      <w:sz w:val="24"/>
      <w:szCs w:val="24"/>
      <w:lang w:eastAsia="hi-IN" w:bidi="hi-I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311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3114C"/>
    <w:rPr>
      <w:rFonts w:ascii="Courier" w:hAnsi="Courier" w:cs="Courier"/>
      <w:sz w:val="20"/>
      <w:szCs w:val="20"/>
    </w:rPr>
  </w:style>
  <w:style w:type="character" w:customStyle="1" w:styleId="hlfld-doi">
    <w:name w:val="hlfld-doi"/>
    <w:basedOn w:val="DefaultParagraphFont"/>
    <w:rsid w:val="00F3114C"/>
  </w:style>
  <w:style w:type="character" w:customStyle="1" w:styleId="reference-text">
    <w:name w:val="reference-text"/>
    <w:basedOn w:val="DefaultParagraphFont"/>
    <w:rsid w:val="00E52993"/>
  </w:style>
  <w:style w:type="paragraph" w:customStyle="1" w:styleId="EndNoteBibliography">
    <w:name w:val="EndNote Bibliography"/>
    <w:basedOn w:val="Normal"/>
    <w:link w:val="EndNoteBibliographyChar"/>
    <w:rsid w:val="003846B1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846B1"/>
    <w:rPr>
      <w:rFonts w:ascii="Calibri" w:hAnsi="Calibri" w:cs="Calibri"/>
      <w:noProof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846B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340C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95D59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5D59"/>
    <w:rPr>
      <w:rFonts w:ascii="Calibri" w:hAnsi="Calibri" w:cs="Calibri"/>
      <w:noProof/>
      <w:sz w:val="24"/>
      <w:szCs w:val="24"/>
      <w:lang w:val="en-US"/>
    </w:rPr>
  </w:style>
  <w:style w:type="paragraph" w:customStyle="1" w:styleId="referencescopy1">
    <w:name w:val="referencescopy1"/>
    <w:basedOn w:val="Normal"/>
    <w:rsid w:val="000039A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750B2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5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9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1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6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4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6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0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5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1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CC23905E0AD749AC1C3AC504C41655" ma:contentTypeVersion="13" ma:contentTypeDescription="Create a new document." ma:contentTypeScope="" ma:versionID="de419d70d61ba9e20dd82c8ec792e2fe">
  <xsd:schema xmlns:xsd="http://www.w3.org/2001/XMLSchema" xmlns:xs="http://www.w3.org/2001/XMLSchema" xmlns:p="http://schemas.microsoft.com/office/2006/metadata/properties" xmlns:ns3="5a46727a-18e6-4c17-8d16-7c913ab58e03" xmlns:ns4="dad2a35a-b8dc-450e-8c75-a542d72041b1" targetNamespace="http://schemas.microsoft.com/office/2006/metadata/properties" ma:root="true" ma:fieldsID="12102a553637a32fbf1085986c5ecb37" ns3:_="" ns4:_="">
    <xsd:import namespace="5a46727a-18e6-4c17-8d16-7c913ab58e03"/>
    <xsd:import namespace="dad2a35a-b8dc-450e-8c75-a542d72041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46727a-18e6-4c17-8d16-7c913ab58e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d2a35a-b8dc-450e-8c75-a542d72041b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C96A546-9168-42BD-9F02-BCAD261C427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367E188-6CFB-45FD-B137-FA4384D783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46727a-18e6-4c17-8d16-7c913ab58e03"/>
    <ds:schemaRef ds:uri="dad2a35a-b8dc-450e-8c75-a542d72041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07E11AC-7CA7-49FB-8122-9901E08C7D6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5AD31DB-087C-45C3-A1A9-65A651BA5AF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5</Words>
  <Characters>22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651</CharactersWithSpaces>
  <SharedDoc>false</SharedDoc>
  <HLinks>
    <vt:vector size="24" baseType="variant">
      <vt:variant>
        <vt:i4>2031737</vt:i4>
      </vt:variant>
      <vt:variant>
        <vt:i4>513</vt:i4>
      </vt:variant>
      <vt:variant>
        <vt:i4>0</vt:i4>
      </vt:variant>
      <vt:variant>
        <vt:i4>5</vt:i4>
      </vt:variant>
      <vt:variant>
        <vt:lpwstr>http://pure.qub.ac.uk/portal/en/journals/social-psychology%280e4185da-7c6f-4788-acd3-46ab1f2ae7d1%29.html</vt:lpwstr>
      </vt:variant>
      <vt:variant>
        <vt:lpwstr/>
      </vt:variant>
      <vt:variant>
        <vt:i4>2490435</vt:i4>
      </vt:variant>
      <vt:variant>
        <vt:i4>510</vt:i4>
      </vt:variant>
      <vt:variant>
        <vt:i4>0</vt:i4>
      </vt:variant>
      <vt:variant>
        <vt:i4>5</vt:i4>
      </vt:variant>
      <vt:variant>
        <vt:lpwstr>http://pure.qub.ac.uk/portal/en/publications/individuation-moderates-impressions-of-conflicting-categories-for-slower-processors%285863daa0-67e4-4d73-8846-88e3d9b994a1%29.html</vt:lpwstr>
      </vt:variant>
      <vt:variant>
        <vt:lpwstr/>
      </vt:variant>
      <vt:variant>
        <vt:i4>7602229</vt:i4>
      </vt:variant>
      <vt:variant>
        <vt:i4>507</vt:i4>
      </vt:variant>
      <vt:variant>
        <vt:i4>0</vt:i4>
      </vt:variant>
      <vt:variant>
        <vt:i4>5</vt:i4>
      </vt:variant>
      <vt:variant>
        <vt:lpwstr>http://pure.qub.ac.uk/portal/en/persons/rhiannon-turner%28e4770de7-90c4-4fcc-b780-59b00101aa75%29.html</vt:lpwstr>
      </vt:variant>
      <vt:variant>
        <vt:lpwstr/>
      </vt:variant>
      <vt:variant>
        <vt:i4>262151</vt:i4>
      </vt:variant>
      <vt:variant>
        <vt:i4>504</vt:i4>
      </vt:variant>
      <vt:variant>
        <vt:i4>0</vt:i4>
      </vt:variant>
      <vt:variant>
        <vt:i4>5</vt:i4>
      </vt:variant>
      <vt:variant>
        <vt:lpwstr>http://ipip.ori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5-11-14T14:12:00Z</cp:lastPrinted>
  <dcterms:created xsi:type="dcterms:W3CDTF">2021-07-16T09:35:00Z</dcterms:created>
  <dcterms:modified xsi:type="dcterms:W3CDTF">2021-07-17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CC23905E0AD749AC1C3AC504C41655</vt:lpwstr>
  </property>
</Properties>
</file>